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823DF" w14:textId="1C4A69BE" w:rsidR="00160329" w:rsidRPr="00160329" w:rsidRDefault="00160329" w:rsidP="00160329">
      <w:pPr>
        <w:pStyle w:val="SupplementaryMaterial"/>
        <w:rPr>
          <w:b w:val="0"/>
        </w:rPr>
      </w:pPr>
      <w:r w:rsidRPr="001549D3">
        <w:t>Supplementary Material</w:t>
      </w:r>
    </w:p>
    <w:p w14:paraId="370393AE" w14:textId="5DAF010C" w:rsidR="00DA58F7" w:rsidRPr="00160329" w:rsidRDefault="00DA58F7" w:rsidP="00DA616A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60329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Table S1.</w:t>
      </w:r>
      <w:r>
        <w:rPr>
          <w:rFonts w:ascii="Times New Roman" w:eastAsia="宋体" w:hAnsi="Times New Roman" w:cs="Times New Roman"/>
        </w:rPr>
        <w:t xml:space="preserve"> </w:t>
      </w:r>
      <w:r w:rsidRPr="00160329">
        <w:rPr>
          <w:rFonts w:ascii="Times New Roman" w:eastAsia="宋体" w:hAnsi="Times New Roman" w:cs="Times New Roman"/>
          <w:sz w:val="24"/>
          <w:szCs w:val="24"/>
        </w:rPr>
        <w:t>The MICs of 24 MPECs against 14 antimicrobials</w:t>
      </w:r>
    </w:p>
    <w:tbl>
      <w:tblPr>
        <w:tblStyle w:val="1"/>
        <w:tblW w:w="4817" w:type="pct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211"/>
        <w:gridCol w:w="890"/>
        <w:gridCol w:w="766"/>
        <w:gridCol w:w="748"/>
        <w:gridCol w:w="860"/>
        <w:gridCol w:w="860"/>
        <w:gridCol w:w="694"/>
        <w:gridCol w:w="768"/>
        <w:gridCol w:w="630"/>
        <w:gridCol w:w="730"/>
        <w:gridCol w:w="748"/>
        <w:gridCol w:w="748"/>
        <w:gridCol w:w="748"/>
        <w:gridCol w:w="748"/>
        <w:gridCol w:w="730"/>
        <w:gridCol w:w="880"/>
      </w:tblGrid>
      <w:tr w:rsidR="00AA5832" w:rsidRPr="00AA5832" w14:paraId="468651AD" w14:textId="77777777" w:rsidTr="006F66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475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4E99D8B1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bookmarkStart w:id="0" w:name="OLE_LINK148"/>
            <w:bookmarkStart w:id="1" w:name="OLE_LINK151"/>
            <w:r w:rsidRPr="00AA5832">
              <w:rPr>
                <w:rFonts w:eastAsia="等线"/>
                <w:sz w:val="18"/>
                <w:szCs w:val="18"/>
              </w:rPr>
              <w:t>Strain No.</w:t>
            </w:r>
          </w:p>
        </w:tc>
        <w:tc>
          <w:tcPr>
            <w:tcW w:w="349" w:type="pct"/>
            <w:vMerge w:val="restart"/>
            <w:tcBorders>
              <w:top w:val="single" w:sz="8" w:space="0" w:color="auto"/>
            </w:tcBorders>
            <w:vAlign w:val="center"/>
          </w:tcPr>
          <w:p w14:paraId="7F1AE6E6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Year</w:t>
            </w:r>
          </w:p>
        </w:tc>
        <w:tc>
          <w:tcPr>
            <w:tcW w:w="4177" w:type="pct"/>
            <w:gridSpan w:val="14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618F546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MIC (</w:t>
            </w:r>
            <w:proofErr w:type="spellStart"/>
            <w:r w:rsidRPr="00AA5832">
              <w:rPr>
                <w:rFonts w:eastAsia="等线"/>
                <w:sz w:val="18"/>
                <w:szCs w:val="18"/>
              </w:rPr>
              <w:t>μg</w:t>
            </w:r>
            <w:proofErr w:type="spellEnd"/>
            <w:r w:rsidRPr="00AA5832">
              <w:rPr>
                <w:rFonts w:eastAsia="等线"/>
                <w:sz w:val="18"/>
                <w:szCs w:val="18"/>
              </w:rPr>
              <w:t>/mL)</w:t>
            </w:r>
          </w:p>
        </w:tc>
      </w:tr>
      <w:tr w:rsidR="00AA5832" w:rsidRPr="00AA5832" w14:paraId="5F7746EC" w14:textId="77777777" w:rsidTr="006F66DD">
        <w:trPr>
          <w:trHeight w:val="284"/>
        </w:trPr>
        <w:tc>
          <w:tcPr>
            <w:tcW w:w="475" w:type="pct"/>
            <w:vMerge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29F82C1F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349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30C165AC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300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06664B1C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AMP</w:t>
            </w:r>
          </w:p>
        </w:tc>
        <w:tc>
          <w:tcPr>
            <w:tcW w:w="293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1D5C1990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CAZ</w:t>
            </w:r>
          </w:p>
        </w:tc>
        <w:tc>
          <w:tcPr>
            <w:tcW w:w="337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714D591D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CTX</w:t>
            </w:r>
          </w:p>
        </w:tc>
        <w:tc>
          <w:tcPr>
            <w:tcW w:w="337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3F60A964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ATM</w:t>
            </w:r>
          </w:p>
        </w:tc>
        <w:tc>
          <w:tcPr>
            <w:tcW w:w="272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7A4F44E8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TET</w:t>
            </w:r>
          </w:p>
        </w:tc>
        <w:tc>
          <w:tcPr>
            <w:tcW w:w="301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4E13617B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DOX</w:t>
            </w:r>
          </w:p>
        </w:tc>
        <w:tc>
          <w:tcPr>
            <w:tcW w:w="247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588F866C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CIP</w:t>
            </w:r>
          </w:p>
        </w:tc>
        <w:tc>
          <w:tcPr>
            <w:tcW w:w="286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1524B5CD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ENR</w:t>
            </w:r>
          </w:p>
        </w:tc>
        <w:tc>
          <w:tcPr>
            <w:tcW w:w="293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3C5F47C6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GEN</w:t>
            </w:r>
          </w:p>
        </w:tc>
        <w:tc>
          <w:tcPr>
            <w:tcW w:w="293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2E5149A7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SMZ</w:t>
            </w:r>
          </w:p>
        </w:tc>
        <w:tc>
          <w:tcPr>
            <w:tcW w:w="293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7F835385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FOS</w:t>
            </w:r>
          </w:p>
        </w:tc>
        <w:tc>
          <w:tcPr>
            <w:tcW w:w="293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6C281CEF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FFC</w:t>
            </w:r>
          </w:p>
        </w:tc>
        <w:tc>
          <w:tcPr>
            <w:tcW w:w="286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59EAF455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COL</w:t>
            </w:r>
          </w:p>
        </w:tc>
        <w:tc>
          <w:tcPr>
            <w:tcW w:w="345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25AC564B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MEM</w:t>
            </w:r>
          </w:p>
        </w:tc>
      </w:tr>
      <w:tr w:rsidR="00AA5832" w:rsidRPr="00AA5832" w14:paraId="5C91C6C5" w14:textId="77777777" w:rsidTr="006F66DD">
        <w:trPr>
          <w:trHeight w:val="274"/>
        </w:trPr>
        <w:tc>
          <w:tcPr>
            <w:tcW w:w="475" w:type="pct"/>
            <w:tcBorders>
              <w:left w:val="nil"/>
              <w:bottom w:val="nil"/>
              <w:right w:val="nil"/>
            </w:tcBorders>
            <w:noWrap/>
            <w:hideMark/>
          </w:tcPr>
          <w:p w14:paraId="7DE8B71A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bookmarkStart w:id="2" w:name="_Hlk59200425"/>
            <w:r w:rsidRPr="00AA5832">
              <w:rPr>
                <w:rFonts w:eastAsia="等线"/>
                <w:sz w:val="18"/>
                <w:szCs w:val="18"/>
              </w:rPr>
              <w:t>19-5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</w:tcPr>
          <w:p w14:paraId="63C56BCF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9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noWrap/>
            <w:hideMark/>
          </w:tcPr>
          <w:p w14:paraId="27C5DEB5" w14:textId="050ED1F5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634E9B" w:rsidRPr="00AA5832">
              <w:rPr>
                <w:rFonts w:eastAsia="等线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noWrap/>
            <w:hideMark/>
          </w:tcPr>
          <w:p w14:paraId="6CFD9EEB" w14:textId="7C87655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634E9B" w:rsidRPr="00AA5832">
              <w:rPr>
                <w:rFonts w:eastAsia="等线"/>
                <w:sz w:val="18"/>
                <w:szCs w:val="18"/>
              </w:rPr>
              <w:t xml:space="preserve"> </w:t>
            </w:r>
            <w:r w:rsidR="00634E9B" w:rsidRPr="00AA5832">
              <w:rPr>
                <w:rFonts w:eastAsia="等线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noWrap/>
            <w:hideMark/>
          </w:tcPr>
          <w:p w14:paraId="58C67D0E" w14:textId="443270B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634E9B" w:rsidRPr="00AA5832">
              <w:rPr>
                <w:rFonts w:eastAsia="等线"/>
                <w:sz w:val="18"/>
                <w:szCs w:val="18"/>
              </w:rPr>
              <w:t xml:space="preserve"> </w:t>
            </w:r>
            <w:r w:rsidR="00634E9B" w:rsidRPr="00AA5832">
              <w:rPr>
                <w:rFonts w:eastAsia="等线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noWrap/>
            <w:hideMark/>
          </w:tcPr>
          <w:p w14:paraId="51B85A47" w14:textId="2DB88BD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634E9B" w:rsidRPr="00AA5832">
              <w:rPr>
                <w:rFonts w:eastAsia="等线"/>
                <w:sz w:val="18"/>
                <w:szCs w:val="18"/>
              </w:rPr>
              <w:t xml:space="preserve"> </w:t>
            </w:r>
            <w:r w:rsidR="00634E9B" w:rsidRPr="00AA5832">
              <w:rPr>
                <w:rFonts w:eastAsia="等线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noWrap/>
            <w:hideMark/>
          </w:tcPr>
          <w:p w14:paraId="286C279E" w14:textId="640570C0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634E9B" w:rsidRPr="00AA5832">
              <w:rPr>
                <w:rFonts w:eastAsia="等线"/>
                <w:sz w:val="18"/>
                <w:szCs w:val="18"/>
              </w:rPr>
              <w:t xml:space="preserve"> </w:t>
            </w:r>
            <w:r w:rsidR="00634E9B" w:rsidRPr="00AA5832">
              <w:rPr>
                <w:rFonts w:eastAsia="等线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noWrap/>
            <w:hideMark/>
          </w:tcPr>
          <w:p w14:paraId="5838995C" w14:textId="45EC177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32</w:t>
            </w:r>
            <w:r w:rsidR="00634E9B" w:rsidRPr="00AA5832">
              <w:rPr>
                <w:rFonts w:eastAsia="等线"/>
                <w:sz w:val="18"/>
                <w:szCs w:val="18"/>
              </w:rPr>
              <w:t xml:space="preserve"> </w:t>
            </w:r>
            <w:r w:rsidR="00634E9B" w:rsidRPr="00AA5832">
              <w:rPr>
                <w:rFonts w:eastAsia="等线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noWrap/>
            <w:hideMark/>
          </w:tcPr>
          <w:p w14:paraId="0E604AC6" w14:textId="11BFF7ED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634E9B" w:rsidRPr="00AA5832">
              <w:rPr>
                <w:rFonts w:eastAsia="等线"/>
                <w:sz w:val="18"/>
                <w:szCs w:val="18"/>
              </w:rPr>
              <w:t xml:space="preserve"> </w:t>
            </w:r>
            <w:r w:rsidR="00634E9B" w:rsidRPr="00AA5832">
              <w:rPr>
                <w:rFonts w:eastAsia="等线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noWrap/>
            <w:hideMark/>
          </w:tcPr>
          <w:p w14:paraId="1F213412" w14:textId="26FF35B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634E9B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noWrap/>
            <w:hideMark/>
          </w:tcPr>
          <w:p w14:paraId="57D75B79" w14:textId="416EA38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634E9B" w:rsidRPr="00AA5832">
              <w:rPr>
                <w:rFonts w:eastAsia="等线"/>
                <w:sz w:val="18"/>
                <w:szCs w:val="18"/>
              </w:rPr>
              <w:t xml:space="preserve"> </w:t>
            </w:r>
            <w:r w:rsidR="00634E9B" w:rsidRPr="00AA5832">
              <w:rPr>
                <w:rFonts w:eastAsia="等线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noWrap/>
            <w:hideMark/>
          </w:tcPr>
          <w:p w14:paraId="7BDD0EFD" w14:textId="187A85C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634E9B" w:rsidRPr="00AA5832">
              <w:rPr>
                <w:rFonts w:eastAsia="等线"/>
                <w:sz w:val="18"/>
                <w:szCs w:val="18"/>
              </w:rPr>
              <w:t xml:space="preserve"> </w:t>
            </w:r>
            <w:r w:rsidR="00634E9B" w:rsidRPr="00AA5832">
              <w:rPr>
                <w:rFonts w:eastAsia="等线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noWrap/>
            <w:hideMark/>
          </w:tcPr>
          <w:p w14:paraId="6A94FE89" w14:textId="795350E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634E9B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I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noWrap/>
            <w:hideMark/>
          </w:tcPr>
          <w:p w14:paraId="70F5CD12" w14:textId="56DDF00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634E9B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noWrap/>
            <w:hideMark/>
          </w:tcPr>
          <w:p w14:paraId="20C91CAF" w14:textId="6424DCC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4</w:t>
            </w:r>
            <w:r w:rsidR="00634E9B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noWrap/>
            <w:hideMark/>
          </w:tcPr>
          <w:p w14:paraId="5E5E23D7" w14:textId="0223C9B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lt; 0.25</w:t>
            </w:r>
            <w:r w:rsidR="00634E9B" w:rsidRPr="00AA5832">
              <w:rPr>
                <w:rFonts w:eastAsia="等线"/>
                <w:sz w:val="18"/>
                <w:szCs w:val="18"/>
                <w:vertAlign w:val="superscript"/>
              </w:rPr>
              <w:t>S</w:t>
            </w:r>
          </w:p>
        </w:tc>
      </w:tr>
      <w:tr w:rsidR="00AA5832" w:rsidRPr="00AA5832" w14:paraId="6588053C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36156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9-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E39FE0D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42273" w14:textId="2EFC6D1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D0628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A5491" w14:textId="2440C78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D0628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B20C1" w14:textId="2073D1C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0.5</w:t>
            </w:r>
            <w:r w:rsidR="00D0628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48365" w14:textId="33004F20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0.5</w:t>
            </w:r>
            <w:r w:rsidR="00D0628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1C07D" w14:textId="4B59BC3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D0628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24C90" w14:textId="296BCAD0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D0628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FD8ED" w14:textId="303D9C3F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D0628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1C0D0" w14:textId="36818DD3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D0628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E8E54" w14:textId="3FD2DE2D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D0628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71126" w14:textId="26345BD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D0628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99B92" w14:textId="7214D9DD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4</w:t>
            </w:r>
            <w:r w:rsidR="00D0628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</w:t>
            </w:r>
            <w:r w:rsidR="00691A80" w:rsidRPr="00AA5832">
              <w:rPr>
                <w:rFonts w:eastAsia="等线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215CC" w14:textId="6476DD1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D0628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AD9D9" w14:textId="2D4826A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</w:t>
            </w:r>
            <w:r w:rsidR="00D0628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43027" w14:textId="285AEBCD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lt; 0.25</w:t>
            </w:r>
            <w:r w:rsidR="00D0628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</w:tr>
      <w:tr w:rsidR="00AA5832" w:rsidRPr="00AA5832" w14:paraId="1995B936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DAA10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B-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EB1E46F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527C7" w14:textId="465561FF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3D2A3" w14:textId="3828F46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48CC8" w14:textId="572A6DB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9BF21" w14:textId="71A0A5F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63319" w14:textId="6E2439D8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32551" w14:textId="25E3414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3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B692C" w14:textId="17BE0B8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E812C" w14:textId="0480D88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E33B3" w14:textId="2E08E27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23525" w14:textId="14388A8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D7B1E" w14:textId="171A8560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93452" w14:textId="1644109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91975" w14:textId="5DD837E0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29E75" w14:textId="1908870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lt; 0.25</w:t>
            </w:r>
            <w:r w:rsidR="001B3993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</w:tr>
      <w:tr w:rsidR="00AA5832" w:rsidRPr="00AA5832" w14:paraId="3CB4360B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F03C4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B-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F70440E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F9C5D" w14:textId="622B65A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E5602" w14:textId="1AA903F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6435F" w14:textId="7E62FCB3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38523" w14:textId="0C879B41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77757" w14:textId="2C319C00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A268A" w14:textId="65423F2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3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53F1E" w14:textId="4603194D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34A93" w14:textId="662CA4A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0B9CE" w14:textId="407BA758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4C37D" w14:textId="7D3B79E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C8054" w14:textId="71A66180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40256" w14:textId="138DB4E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A85B1" w14:textId="0482999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4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7B916" w14:textId="66CE8D18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lt; 0.25</w:t>
            </w:r>
            <w:r w:rsidR="001B3993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</w:tr>
      <w:tr w:rsidR="00AA5832" w:rsidRPr="00AA5832" w14:paraId="44DA54DA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A0E8C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B-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35D06CD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A9633" w14:textId="49C578E0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1176A" w14:textId="7CE251C0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C2521" w14:textId="060A1E70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96B34" w14:textId="1CC0A8A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2B2CA" w14:textId="11A1D18F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19D76" w14:textId="1D03621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2ACE7" w14:textId="592DD55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00FA1" w14:textId="2FCC115F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47B1D" w14:textId="48A73BA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3E978" w14:textId="2F1B5BE8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06395" w14:textId="02F3905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90D70" w14:textId="4CF0F9A3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8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5785F" w14:textId="06A2DD3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7C9EE" w14:textId="126B4D78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lt; 0.25</w:t>
            </w:r>
            <w:r w:rsidR="001B3993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</w:tr>
      <w:tr w:rsidR="00AA5832" w:rsidRPr="00AA5832" w14:paraId="6B0E9AE4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5FB2D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B-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5B1A7DE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1C42B" w14:textId="05832F75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F7B44" w14:textId="4A482F2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8AAC9" w14:textId="68F7B500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C94A6" w14:textId="53F9D7A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F5D8E" w14:textId="75461DF5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4C9BE" w14:textId="015FF54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C29B6" w14:textId="00A60CD1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8DAA0" w14:textId="73CE253D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7E5BF" w14:textId="461C4050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59E02" w14:textId="0CD20C3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BB9D3" w14:textId="22870E8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49A4F" w14:textId="3924CCD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0AD8E" w14:textId="79BB634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</w:t>
            </w:r>
            <w:r w:rsidR="008808A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EE6F3" w14:textId="6F5BD4D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lt; 0.25</w:t>
            </w:r>
            <w:r w:rsidR="001B3993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</w:tr>
      <w:tr w:rsidR="00AA5832" w:rsidRPr="00AA5832" w14:paraId="31D07D43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919E3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8-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742DEA0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36CB4" w14:textId="155B591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</w:t>
            </w:r>
            <w:r w:rsidR="00AB1AC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E014B" w14:textId="059751D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32</w:t>
            </w:r>
            <w:r w:rsidR="00AB1AC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47429" w14:textId="4A6469B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lt; 0.25</w:t>
            </w:r>
            <w:r w:rsidR="00AB1AC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92188" w14:textId="369AE48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lt; 0.25</w:t>
            </w:r>
            <w:r w:rsidR="00AB1AC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85A0A" w14:textId="476031EF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</w:t>
            </w:r>
            <w:r w:rsidR="00AB1AC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3003B" w14:textId="46915D04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</w:t>
            </w:r>
            <w:r w:rsidR="00AB1AC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CC607" w14:textId="46F45744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AB1AC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5D847" w14:textId="61A3322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AB1AC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6FE8D" w14:textId="614A8458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</w:t>
            </w:r>
            <w:r w:rsidR="00AB1AC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02A4A" w14:textId="045978A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AB1AC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2FBCC" w14:textId="42A9E42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32</w:t>
            </w:r>
            <w:r w:rsidR="00AB1AC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2B3AC" w14:textId="20FE0BD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AB1AC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3C346" w14:textId="6BD1E54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</w:t>
            </w:r>
            <w:r w:rsidR="00AB1AC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71C96" w14:textId="1BCD162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lt; 0.25</w:t>
            </w:r>
            <w:r w:rsidR="001B3993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</w:tr>
      <w:tr w:rsidR="00AA5832" w:rsidRPr="00AA5832" w14:paraId="3E094FF4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233DB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8-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06C1B19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84CF2" w14:textId="2163BD31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55D7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CC8F7" w14:textId="20645053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55D7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678AE" w14:textId="53F17DAF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55D7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099F5" w14:textId="78778503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55D7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F1150" w14:textId="62433FF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55D7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80494" w14:textId="4850BBD4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555D7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4656D" w14:textId="3AE5EAB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55D7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3E142" w14:textId="5F1BC000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55D7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598F0" w14:textId="4CB1571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</w:t>
            </w:r>
            <w:r w:rsidR="00555D7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901AF" w14:textId="59DEBB7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55D7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26FE5" w14:textId="3F4426EF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55D7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B4515" w14:textId="744B6A9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55D7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62CDE" w14:textId="4136B0E4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</w:t>
            </w:r>
            <w:r w:rsidR="00555D7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42341" w14:textId="7F9CB9C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lt; 0.25</w:t>
            </w:r>
            <w:r w:rsidR="001B3993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</w:tr>
      <w:tr w:rsidR="00AA5832" w:rsidRPr="00AA5832" w14:paraId="4D3F7005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D073B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8-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41B0FC4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8A7EC" w14:textId="7D9E8FD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EDAC7" w14:textId="3394DDF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C0087" w14:textId="29AE851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CF4D1" w14:textId="2FFF997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8AB1F" w14:textId="188AB3A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9C31D" w14:textId="350F7ADD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F1D4E" w14:textId="1B4CF4F1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41725" w14:textId="1DB4661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8D02B" w14:textId="76E2D51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6C06A" w14:textId="4BA46EF5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05E39" w14:textId="050742B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BA7FE" w14:textId="60458CF8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89BB5" w14:textId="2D66C8F4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A3FD4" w14:textId="7E46FC4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lt; 0.25</w:t>
            </w:r>
            <w:r w:rsidR="001B3993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</w:tr>
      <w:tr w:rsidR="00AA5832" w:rsidRPr="00AA5832" w14:paraId="692C3E5C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95F03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8-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37EBED9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C4C9F" w14:textId="133DC60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435AB" w14:textId="5C1210A5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BCD05" w14:textId="016DCDF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501DF" w14:textId="7A954B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5A5AD" w14:textId="0C9B64A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19346" w14:textId="0608D7E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BAB78" w14:textId="12716EF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DBAB4" w14:textId="44EFB39F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04BA5" w14:textId="7F22C283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2C1C5" w14:textId="3D3722D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091AF" w14:textId="59DA19C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1CECC" w14:textId="13B14F2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75B6D" w14:textId="146B672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B2D0D" w14:textId="0ACAE950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lt; 0.25</w:t>
            </w:r>
            <w:r w:rsidR="001B3993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</w:tr>
      <w:tr w:rsidR="00AA5832" w:rsidRPr="00AA5832" w14:paraId="14E52436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14C2D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S-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CB444BE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E2A87" w14:textId="5E65953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26079" w14:textId="357C9E5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BDD38" w14:textId="425A795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29053" w14:textId="59E41BA3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797F9" w14:textId="634382EF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DDA70" w14:textId="57DB3EA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1D042" w14:textId="2700F0E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F4F17" w14:textId="3A571F8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9FA67" w14:textId="556FFC5D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7FB1C" w14:textId="6C0C9BC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95C20" w14:textId="66952B0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03AAC" w14:textId="1E7CC4B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7CCDA" w14:textId="71C325A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4</w:t>
            </w:r>
            <w:r w:rsidR="007A4918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A7E1D" w14:textId="456280F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lt; 0.25</w:t>
            </w:r>
            <w:r w:rsidR="001B3993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</w:tr>
      <w:tr w:rsidR="00AA5832" w:rsidRPr="00AA5832" w14:paraId="2F719795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AE0E4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S-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7826A49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45C18" w14:textId="3B3DC70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D0368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DDC03" w14:textId="75CAD2A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D0368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E2A04" w14:textId="692AE965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D0368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ECDDE" w14:textId="1939267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D0368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CA593" w14:textId="0288460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32</w:t>
            </w:r>
            <w:r w:rsidR="00D0368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8CFD7" w14:textId="3B4835A3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8</w:t>
            </w:r>
            <w:r w:rsidR="00D0368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I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A6A55" w14:textId="1EF0868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4</w:t>
            </w:r>
            <w:r w:rsidR="00D0368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E2933" w14:textId="619746DF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4</w:t>
            </w:r>
            <w:r w:rsidR="00D0368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F8011" w14:textId="451BB55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D0368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0CD49" w14:textId="1FC0DDC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D0368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063CE" w14:textId="780DC8D4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D0368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19A19" w14:textId="66D9835F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D0368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176C5" w14:textId="6C5831C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</w:t>
            </w:r>
            <w:r w:rsidR="00D0368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61432" w14:textId="2515FD2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lt; 0.25</w:t>
            </w:r>
            <w:r w:rsidR="001B3993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</w:tr>
      <w:tr w:rsidR="00AA5832" w:rsidRPr="00AA5832" w14:paraId="1D416F88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10BAB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I-R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5B95F1B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293A8" w14:textId="37C720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49333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76FD2" w14:textId="4028A06D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49333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99252" w14:textId="58118A2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49333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F3520" w14:textId="66CF2EC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49333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5BE3B" w14:textId="53F3C20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49333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F9A59" w14:textId="3B84883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49333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13C06" w14:textId="6C96471D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</w:t>
            </w:r>
            <w:r w:rsidR="0049333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87709" w14:textId="6B5B89E0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4</w:t>
            </w:r>
            <w:r w:rsidR="0049333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B91B2" w14:textId="57ACF785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</w:t>
            </w:r>
            <w:r w:rsidR="0049333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15C91" w14:textId="0736946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49333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8E6BD" w14:textId="3A3EDD0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49333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8C61E" w14:textId="74D04FDF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49333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51E20" w14:textId="0991C373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4</w:t>
            </w:r>
            <w:r w:rsidR="00493337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1986E" w14:textId="45E6C83D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lt; 0.25</w:t>
            </w:r>
            <w:r w:rsidR="001B3993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</w:tr>
      <w:tr w:rsidR="00AA5832" w:rsidRPr="00AA5832" w14:paraId="3C650B17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07764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A-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9D12000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596C2" w14:textId="7BEFF4A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3594A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58CEF" w14:textId="7F172091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83594A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C7B5A" w14:textId="0115CE4D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3594A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4ECF6" w14:textId="45D993B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83594A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354DC" w14:textId="67573073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83594A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B5E4E" w14:textId="544BCB8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83594A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D9CC5" w14:textId="1E242C2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83594A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40184" w14:textId="1BC457A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4</w:t>
            </w:r>
            <w:r w:rsidR="0083594A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AF787" w14:textId="68015A5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</w:t>
            </w:r>
            <w:r w:rsidR="0083594A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6AFF6" w14:textId="74CA8FC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3594A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959DE" w14:textId="553EA2E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3594A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969E6" w14:textId="38A9400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83594A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064A2" w14:textId="7CF52BA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4</w:t>
            </w:r>
            <w:r w:rsidR="0083594A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19104" w14:textId="0A9E04F5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lt; 0.25</w:t>
            </w:r>
            <w:r w:rsidR="001B3993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</w:tr>
      <w:tr w:rsidR="00AA5832" w:rsidRPr="00AA5832" w14:paraId="718EA0AD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73385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J-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13037B5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5CBB0" w14:textId="5DCC99F4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3C382" w14:textId="01697ED5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FF7EA" w14:textId="5B3CE7A5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6CADC" w14:textId="601B2F1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119B0" w14:textId="72C9451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33E84" w14:textId="6CF0BD6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23607" w14:textId="33BBA75F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F8FD9" w14:textId="468774D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E417D" w14:textId="0ECF448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32118" w14:textId="431FDC68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9508A" w14:textId="4FDC2D1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38829" w14:textId="4C7FA17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B786B" w14:textId="67FCEDA5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4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76D72" w14:textId="686434C3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C4101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</w:tr>
      <w:tr w:rsidR="00AA5832" w:rsidRPr="00AA5832" w14:paraId="3029D15C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70D21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J-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47F5D45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9CEF8" w14:textId="25B191E4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5F50E" w14:textId="014F4BE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708C0" w14:textId="1BB451EF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7B8D1" w14:textId="66A21D53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A0890" w14:textId="6A76814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73F99" w14:textId="336C9CAF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FAEC4" w14:textId="6983E4F4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07B68" w14:textId="0A52A0ED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B1554" w14:textId="0359EB65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E1B79" w14:textId="63811943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0B06C" w14:textId="2D8A25BF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CF34D" w14:textId="1015EAA0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EC988" w14:textId="3718262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4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64A36" w14:textId="002E58F3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32</w:t>
            </w:r>
            <w:r w:rsidR="00C4101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</w:tr>
      <w:tr w:rsidR="00AA5832" w:rsidRPr="00AA5832" w14:paraId="1E37CCFC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184CC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J-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5605FCD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7FF35" w14:textId="68B63EE3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675E3" w14:textId="3CF049E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552F1" w14:textId="46581DF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BBA58" w14:textId="462D940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8B727" w14:textId="30AF9DF4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756AC" w14:textId="11C89CB3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3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4AF91" w14:textId="6F19DDF0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03886" w14:textId="5CD6684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54744" w14:textId="18D0109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BECB1" w14:textId="6B5E433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43F35" w14:textId="54100F5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9A64D" w14:textId="5B9CE6F8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DADD7" w14:textId="2CA13001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4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2F117" w14:textId="68F69ED1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C4101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</w:tr>
      <w:tr w:rsidR="00AA5832" w:rsidRPr="00AA5832" w14:paraId="67691079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F99EA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J-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A8092F5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27886" w14:textId="547BD6B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69D5E" w14:textId="35EA1A64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0268C" w14:textId="404D2634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38507" w14:textId="1B01D05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331E9" w14:textId="334AE04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EA5B8" w14:textId="0C2F319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830CE" w14:textId="28CC584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501B7" w14:textId="30D065C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F89C5" w14:textId="6F24F121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51E90" w14:textId="4FDFCC1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2458A" w14:textId="3C54A123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2A70F" w14:textId="053DA33F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FC1E5" w14:textId="1AE9C12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4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E20B1" w14:textId="508BBE31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C4101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</w:tr>
      <w:tr w:rsidR="00AA5832" w:rsidRPr="00AA5832" w14:paraId="0E2E20EA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9DA8F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J-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332694E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EA881" w14:textId="4C1AA50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34E87" w14:textId="4E94CFD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88004" w14:textId="09EA1D5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3CD4E" w14:textId="4BC8243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7F77C" w14:textId="132E586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E3B32" w14:textId="170D9F5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1BD6A" w14:textId="1858A76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C5396" w14:textId="6F967CD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F97A8" w14:textId="16AFA41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9CCBE" w14:textId="2BD2B9AF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05E27" w14:textId="2045BC9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8E2CD" w14:textId="0A744E7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183C6" w14:textId="0B9F198F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4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930B4" w14:textId="4E929FB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C4101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</w:tr>
      <w:tr w:rsidR="00AA5832" w:rsidRPr="00AA5832" w14:paraId="27812B42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17B57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J-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5D57347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426E4" w14:textId="51E1ACE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49FDF" w14:textId="73C71D1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5D37A" w14:textId="1E07CC4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EC244" w14:textId="7229E6B4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F9E78" w14:textId="60ED46A5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F2D6C" w14:textId="4959B4E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E5B2F" w14:textId="2C3C3015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CD07A" w14:textId="6C53854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686DA" w14:textId="3F142BE0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02B52" w14:textId="57B7732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AB643" w14:textId="4AFC1A4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F2180" w14:textId="15563DC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4FA53" w14:textId="2793D028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4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41F4A" w14:textId="3E137E80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C4101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</w:tr>
      <w:tr w:rsidR="00AA5832" w:rsidRPr="00AA5832" w14:paraId="2221DC98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5407F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J-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468007C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75F4D" w14:textId="2968B35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FE70A" w14:textId="356F54C8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F2AD8" w14:textId="1A2F52F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B93DB" w14:textId="1E23428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42E45" w14:textId="2D60DA7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FF4B1" w14:textId="08A0D56F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B0C29" w14:textId="029483A4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E3D10" w14:textId="257B4975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9632E" w14:textId="695DA43D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EC9C9" w14:textId="7C81A23F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FD10C" w14:textId="7BBD045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3BFEE" w14:textId="626501A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6EFFD" w14:textId="64F3926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4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1B7B8" w14:textId="23F9A041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32</w:t>
            </w:r>
            <w:r w:rsidR="00C4101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</w:tr>
      <w:tr w:rsidR="00AA5832" w:rsidRPr="00AA5832" w14:paraId="200BE9CA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88964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J-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05B7076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61C02" w14:textId="3ECBB39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D5AF6" w14:textId="4AD5DD9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747DC" w14:textId="10712E65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CC17B" w14:textId="42568C9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74E26" w14:textId="1532B85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DBFB4" w14:textId="1822773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02333" w14:textId="509E88B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327F3" w14:textId="6AC4CEC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09FF8" w14:textId="708FE1EA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5CF54" w14:textId="692F0473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F8202" w14:textId="3AD10A7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B8549" w14:textId="723AF60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4ECFA" w14:textId="388F20A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4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41A25" w14:textId="000FBC35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C4101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</w:tr>
      <w:tr w:rsidR="00AA5832" w:rsidRPr="00AA5832" w14:paraId="4687F152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4B6E3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J-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9B8E767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21217" w14:textId="153D9B1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CD49F" w14:textId="67AD3635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5B08E" w14:textId="79722A5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2F46D" w14:textId="76AFE0B1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7E652" w14:textId="06F56BA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BA0C5" w14:textId="62B39659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3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37C42" w14:textId="1A8F0178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3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2CFE2" w14:textId="05013B66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DFE1F" w14:textId="126E8F1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I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AD01D" w14:textId="68C1C2A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ED51A" w14:textId="02D973F5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24E38" w14:textId="3DB2A088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F72EA" w14:textId="576DFEB1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4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85A2B" w14:textId="5136499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lt; 0.25</w:t>
            </w:r>
            <w:r w:rsidR="00C4101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S</w:t>
            </w:r>
          </w:p>
        </w:tc>
      </w:tr>
      <w:tr w:rsidR="00AA5832" w:rsidRPr="00AA5832" w14:paraId="276DDA1D" w14:textId="77777777" w:rsidTr="006F66DD">
        <w:trPr>
          <w:trHeight w:val="274"/>
        </w:trPr>
        <w:tc>
          <w:tcPr>
            <w:tcW w:w="475" w:type="pct"/>
            <w:tcBorders>
              <w:top w:val="nil"/>
              <w:left w:val="nil"/>
              <w:right w:val="nil"/>
            </w:tcBorders>
            <w:noWrap/>
            <w:hideMark/>
          </w:tcPr>
          <w:p w14:paraId="6841BE7D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N-14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</w:tcPr>
          <w:p w14:paraId="3D35AA3C" w14:textId="77777777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016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noWrap/>
            <w:hideMark/>
          </w:tcPr>
          <w:p w14:paraId="4ED09E0E" w14:textId="1C69F353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noWrap/>
            <w:hideMark/>
          </w:tcPr>
          <w:p w14:paraId="344C6C42" w14:textId="216D5E7E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noWrap/>
            <w:hideMark/>
          </w:tcPr>
          <w:p w14:paraId="72E1EC67" w14:textId="193E1822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noWrap/>
            <w:hideMark/>
          </w:tcPr>
          <w:p w14:paraId="60370FBF" w14:textId="329155D4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noWrap/>
            <w:hideMark/>
          </w:tcPr>
          <w:p w14:paraId="3B63F49E" w14:textId="77943333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noWrap/>
            <w:hideMark/>
          </w:tcPr>
          <w:p w14:paraId="04AC3043" w14:textId="70C4B654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noWrap/>
            <w:hideMark/>
          </w:tcPr>
          <w:p w14:paraId="5CC42C2A" w14:textId="21B6CC90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128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noWrap/>
            <w:hideMark/>
          </w:tcPr>
          <w:p w14:paraId="6CDF3F71" w14:textId="72AEC1EB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noWrap/>
            <w:hideMark/>
          </w:tcPr>
          <w:p w14:paraId="4B91B960" w14:textId="6C0AF9DC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256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noWrap/>
            <w:hideMark/>
          </w:tcPr>
          <w:p w14:paraId="3081844C" w14:textId="7B965194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noWrap/>
            <w:hideMark/>
          </w:tcPr>
          <w:p w14:paraId="73BD2B14" w14:textId="7E4E1854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noWrap/>
            <w:hideMark/>
          </w:tcPr>
          <w:p w14:paraId="3B2A8571" w14:textId="28F0C174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&gt;512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noWrap/>
            <w:hideMark/>
          </w:tcPr>
          <w:p w14:paraId="694E1E88" w14:textId="3002C611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4</w:t>
            </w:r>
            <w:r w:rsidR="0053706D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noWrap/>
            <w:hideMark/>
          </w:tcPr>
          <w:p w14:paraId="74F6497B" w14:textId="386110D3" w:rsidR="00DA58F7" w:rsidRPr="00AA5832" w:rsidRDefault="00DA58F7" w:rsidP="00324FA8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AA5832">
              <w:rPr>
                <w:rFonts w:eastAsia="等线"/>
                <w:sz w:val="18"/>
                <w:szCs w:val="18"/>
              </w:rPr>
              <w:t>64</w:t>
            </w:r>
            <w:r w:rsidR="00C41012" w:rsidRPr="00AA5832">
              <w:rPr>
                <w:rFonts w:eastAsia="等线"/>
                <w:sz w:val="18"/>
                <w:szCs w:val="18"/>
                <w:vertAlign w:val="superscript"/>
              </w:rPr>
              <w:t xml:space="preserve"> R</w:t>
            </w:r>
          </w:p>
        </w:tc>
      </w:tr>
    </w:tbl>
    <w:bookmarkEnd w:id="0"/>
    <w:bookmarkEnd w:id="1"/>
    <w:bookmarkEnd w:id="2"/>
    <w:p w14:paraId="3301D71F" w14:textId="40BF00C7" w:rsidR="00DA58F7" w:rsidRPr="00AA5832" w:rsidRDefault="006F66DD" w:rsidP="00DA58F7">
      <w:pPr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eastAsia="de-DE" w:bidi="en-US"/>
        </w:rPr>
      </w:pP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bidi="en-US"/>
        </w:rPr>
        <w:t>A</w:t>
      </w: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eastAsia="de-DE" w:bidi="en-US"/>
        </w:rPr>
        <w:t>mpicillin</w:t>
      </w: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bidi="en-US"/>
        </w:rPr>
        <w:t xml:space="preserve"> (AMP)</w:t>
      </w: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eastAsia="de-DE" w:bidi="en-US"/>
        </w:rPr>
        <w:t>,</w:t>
      </w:r>
      <w:r w:rsidRPr="00AA5832">
        <w:rPr>
          <w:rFonts w:ascii="Times New Roman" w:hAnsi="Times New Roman" w:cs="Times New Roman"/>
          <w:sz w:val="24"/>
          <w:szCs w:val="24"/>
        </w:rPr>
        <w:t xml:space="preserve"> </w:t>
      </w: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eastAsia="de-DE" w:bidi="en-US"/>
        </w:rPr>
        <w:t>ceftazidime</w:t>
      </w: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bidi="en-US"/>
        </w:rPr>
        <w:t xml:space="preserve"> (CAZ)</w:t>
      </w: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eastAsia="de-DE" w:bidi="en-US"/>
        </w:rPr>
        <w:t>,</w:t>
      </w:r>
      <w:r w:rsidRPr="00AA5832">
        <w:rPr>
          <w:rFonts w:ascii="Times New Roman" w:hAnsi="Times New Roman" w:cs="Times New Roman"/>
          <w:sz w:val="24"/>
          <w:szCs w:val="24"/>
        </w:rPr>
        <w:t xml:space="preserve"> </w:t>
      </w: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eastAsia="de-DE" w:bidi="en-US"/>
        </w:rPr>
        <w:t>cefotaxime</w:t>
      </w: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bidi="en-US"/>
        </w:rPr>
        <w:t xml:space="preserve"> (CTX)</w:t>
      </w: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eastAsia="de-DE" w:bidi="en-US"/>
        </w:rPr>
        <w:t>,</w:t>
      </w:r>
      <w:r w:rsidRPr="00AA5832">
        <w:rPr>
          <w:rFonts w:ascii="Times New Roman" w:hAnsi="Times New Roman" w:cs="Times New Roman"/>
          <w:sz w:val="24"/>
          <w:szCs w:val="24"/>
        </w:rPr>
        <w:t xml:space="preserve"> </w:t>
      </w: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eastAsia="de-DE" w:bidi="en-US"/>
        </w:rPr>
        <w:t>aztreonam (AZM),</w:t>
      </w:r>
      <w:r w:rsidRPr="00AA5832">
        <w:rPr>
          <w:rFonts w:ascii="Times New Roman" w:hAnsi="Times New Roman" w:cs="Times New Roman"/>
          <w:sz w:val="24"/>
          <w:szCs w:val="24"/>
        </w:rPr>
        <w:t xml:space="preserve"> </w:t>
      </w: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eastAsia="de-DE" w:bidi="en-US"/>
        </w:rPr>
        <w:t>tetracycline (TET),</w:t>
      </w:r>
      <w:r w:rsidRPr="00AA5832">
        <w:rPr>
          <w:rFonts w:ascii="Times New Roman" w:hAnsi="Times New Roman" w:cs="Times New Roman"/>
          <w:sz w:val="24"/>
          <w:szCs w:val="24"/>
        </w:rPr>
        <w:t xml:space="preserve"> </w:t>
      </w: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eastAsia="de-DE" w:bidi="en-US"/>
        </w:rPr>
        <w:t>doxycycline (DOX),</w:t>
      </w:r>
      <w:r w:rsidRPr="00AA5832">
        <w:rPr>
          <w:rFonts w:ascii="Times New Roman" w:hAnsi="Times New Roman" w:cs="Times New Roman"/>
          <w:sz w:val="24"/>
          <w:szCs w:val="24"/>
        </w:rPr>
        <w:t xml:space="preserve"> </w:t>
      </w: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eastAsia="de-DE" w:bidi="en-US"/>
        </w:rPr>
        <w:t>ciprofloxacin (CIP),</w:t>
      </w:r>
      <w:r w:rsidRPr="00AA5832">
        <w:rPr>
          <w:rFonts w:ascii="Times New Roman" w:hAnsi="Times New Roman" w:cs="Times New Roman"/>
          <w:sz w:val="24"/>
          <w:szCs w:val="24"/>
        </w:rPr>
        <w:t xml:space="preserve"> </w:t>
      </w: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eastAsia="de-DE" w:bidi="en-US"/>
        </w:rPr>
        <w:t>enrofloxacin (ENR),</w:t>
      </w:r>
      <w:r w:rsidRPr="00AA5832">
        <w:rPr>
          <w:rFonts w:ascii="Times New Roman" w:hAnsi="Times New Roman" w:cs="Times New Roman"/>
          <w:sz w:val="24"/>
          <w:szCs w:val="24"/>
        </w:rPr>
        <w:t xml:space="preserve"> </w:t>
      </w: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eastAsia="de-DE" w:bidi="en-US"/>
        </w:rPr>
        <w:t>gentamicin (GEN),</w:t>
      </w:r>
      <w:r w:rsidRPr="00AA5832">
        <w:rPr>
          <w:rFonts w:ascii="Times New Roman" w:hAnsi="Times New Roman" w:cs="Times New Roman"/>
          <w:sz w:val="24"/>
          <w:szCs w:val="24"/>
        </w:rPr>
        <w:t xml:space="preserve"> </w:t>
      </w: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eastAsia="de-DE" w:bidi="en-US"/>
        </w:rPr>
        <w:t>sulfamethoxazole (SMZ),</w:t>
      </w:r>
      <w:r w:rsidRPr="00AA58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eastAsia="de-DE" w:bidi="en-US"/>
        </w:rPr>
        <w:t>fosfomycin</w:t>
      </w:r>
      <w:proofErr w:type="spellEnd"/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eastAsia="de-DE" w:bidi="en-US"/>
        </w:rPr>
        <w:t xml:space="preserve"> (FOS),</w:t>
      </w:r>
      <w:r w:rsidRPr="00AA5832">
        <w:rPr>
          <w:rFonts w:ascii="Times New Roman" w:hAnsi="Times New Roman" w:cs="Times New Roman"/>
          <w:sz w:val="24"/>
          <w:szCs w:val="24"/>
        </w:rPr>
        <w:t xml:space="preserve"> </w:t>
      </w: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eastAsia="de-DE" w:bidi="en-US"/>
        </w:rPr>
        <w:t xml:space="preserve">florfenicol </w:t>
      </w: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bidi="en-US"/>
        </w:rPr>
        <w:t>(FFC)</w:t>
      </w: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eastAsia="de-DE" w:bidi="en-US"/>
        </w:rPr>
        <w:t>,</w:t>
      </w:r>
      <w:r w:rsidRPr="00AA5832">
        <w:rPr>
          <w:rFonts w:ascii="Times New Roman" w:hAnsi="Times New Roman" w:cs="Times New Roman"/>
          <w:sz w:val="24"/>
          <w:szCs w:val="24"/>
        </w:rPr>
        <w:t xml:space="preserve"> </w:t>
      </w: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eastAsia="de-DE" w:bidi="en-US"/>
        </w:rPr>
        <w:t>colistin (COL),</w:t>
      </w:r>
      <w:r w:rsidRPr="00AA5832">
        <w:rPr>
          <w:rFonts w:ascii="Times New Roman" w:hAnsi="Times New Roman" w:cs="Times New Roman"/>
          <w:sz w:val="24"/>
          <w:szCs w:val="24"/>
        </w:rPr>
        <w:t xml:space="preserve"> </w:t>
      </w:r>
      <w:r w:rsidRPr="00AA583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eastAsia="de-DE" w:bidi="en-US"/>
        </w:rPr>
        <w:t>meropenem (MEM). S, susceptible; I, intermediate; R, resistant.</w:t>
      </w:r>
    </w:p>
    <w:p w14:paraId="7A8D99C5" w14:textId="77777777" w:rsidR="006F66DD" w:rsidRPr="006F66DD" w:rsidRDefault="006F66DD" w:rsidP="00DA58F7">
      <w:pPr>
        <w:rPr>
          <w:rFonts w:ascii="Times New Roman" w:hAnsi="Times New Roman" w:cs="Times New Roman"/>
          <w:b/>
          <w:bCs/>
          <w:color w:val="FF0000"/>
          <w:kern w:val="0"/>
          <w:sz w:val="28"/>
          <w:szCs w:val="28"/>
        </w:rPr>
      </w:pPr>
    </w:p>
    <w:p w14:paraId="1E410705" w14:textId="77777777" w:rsidR="00DA58F7" w:rsidRPr="00160329" w:rsidRDefault="00DA58F7" w:rsidP="00DA616A">
      <w:pPr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160329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Table S2. </w:t>
      </w:r>
      <w:r w:rsidRPr="00160329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 xml:space="preserve">Origin and </w:t>
      </w:r>
      <w:r w:rsidRPr="00160329">
        <w:rPr>
          <w:rFonts w:ascii="Times New Roman" w:eastAsia="黑体" w:hAnsi="Times New Roman" w:cs="Times New Roman"/>
          <w:sz w:val="24"/>
          <w:szCs w:val="24"/>
        </w:rPr>
        <w:t xml:space="preserve">genetic diversity of 24 MPECs isolated from animal organs with lesions </w:t>
      </w:r>
    </w:p>
    <w:tbl>
      <w:tblPr>
        <w:tblStyle w:val="21"/>
        <w:tblW w:w="102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1782"/>
        <w:gridCol w:w="3945"/>
        <w:gridCol w:w="1386"/>
        <w:gridCol w:w="1772"/>
      </w:tblGrid>
      <w:tr w:rsidR="00DA58F7" w:rsidRPr="00160329" w14:paraId="0D57B24E" w14:textId="77777777" w:rsidTr="00DA6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tcW w:w="13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D1215F" w14:textId="77777777" w:rsidR="00DA58F7" w:rsidRPr="00160329" w:rsidRDefault="00DA58F7" w:rsidP="00324FA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6032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Strain</w:t>
            </w:r>
          </w:p>
        </w:tc>
        <w:tc>
          <w:tcPr>
            <w:tcW w:w="17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FA0290" w14:textId="77777777" w:rsidR="00DA58F7" w:rsidRPr="00160329" w:rsidRDefault="00DA58F7" w:rsidP="00324FA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6032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Origin</w:t>
            </w:r>
          </w:p>
        </w:tc>
        <w:tc>
          <w:tcPr>
            <w:tcW w:w="39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415256" w14:textId="46E99004" w:rsidR="00DA58F7" w:rsidRPr="00AA5832" w:rsidRDefault="00D35D8D" w:rsidP="00324FA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de-DE" w:bidi="en-US"/>
              </w:rPr>
            </w:pPr>
            <w:r w:rsidRPr="00AA583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de-DE" w:bidi="en-US"/>
              </w:rPr>
              <w:t>S</w:t>
            </w:r>
            <w:r w:rsidRPr="00AA5832">
              <w:rPr>
                <w:rFonts w:ascii="Times New Roman" w:eastAsia="Times New Roman" w:hAnsi="Times New Roman" w:cs="Times New Roman" w:hint="eastAsia"/>
                <w:b/>
                <w:kern w:val="0"/>
                <w:sz w:val="18"/>
                <w:szCs w:val="18"/>
                <w:lang w:eastAsia="de-DE" w:bidi="en-US"/>
              </w:rPr>
              <w:t>ource</w:t>
            </w:r>
            <w:r w:rsidRPr="00AA583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de-DE" w:bidi="en-US"/>
              </w:rPr>
              <w:t xml:space="preserve"> </w:t>
            </w:r>
            <w:r w:rsidRPr="00AA5832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  <w:lang w:bidi="en-US"/>
              </w:rPr>
              <w:t>(</w:t>
            </w:r>
            <w:r w:rsidRPr="00AA583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de-DE" w:bidi="en-US"/>
              </w:rPr>
              <w:t>Organ</w:t>
            </w:r>
            <w:r w:rsidRPr="00AA5832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bidi="en-US"/>
              </w:rPr>
              <w:t>)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00892F" w14:textId="77777777" w:rsidR="00DA58F7" w:rsidRPr="00160329" w:rsidRDefault="00DA58F7" w:rsidP="00324FA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6032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ST</w:t>
            </w:r>
          </w:p>
        </w:tc>
        <w:tc>
          <w:tcPr>
            <w:tcW w:w="17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9B7EAD" w14:textId="77777777" w:rsidR="00DA58F7" w:rsidRPr="00160329" w:rsidRDefault="00DA58F7" w:rsidP="00324FA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6032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ST (CC)</w:t>
            </w:r>
          </w:p>
        </w:tc>
      </w:tr>
      <w:tr w:rsidR="00DA58F7" w:rsidRPr="00160329" w14:paraId="270A6FA8" w14:textId="77777777" w:rsidTr="00DA616A">
        <w:trPr>
          <w:trHeight w:val="306"/>
        </w:trPr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6023B0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J-1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461079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39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F2BD68" w14:textId="5E294EE5" w:rsidR="00DA58F7" w:rsidRPr="00AA5832" w:rsidRDefault="00C464D9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Intestinal content</w:t>
            </w:r>
            <w:r w:rsidR="008C0839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I</w:t>
            </w:r>
            <w:r w:rsidR="008C0839"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estin</w:t>
            </w:r>
            <w:r w:rsidR="00F22225"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="008C0839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593B9D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77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50C10A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156</w:t>
            </w:r>
          </w:p>
        </w:tc>
      </w:tr>
      <w:tr w:rsidR="00DA58F7" w:rsidRPr="00160329" w14:paraId="34979C02" w14:textId="77777777" w:rsidTr="00DA616A">
        <w:trPr>
          <w:trHeight w:val="317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66A3D65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J-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44C242D4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6B8A9182" w14:textId="1E6275DE" w:rsidR="00DA58F7" w:rsidRPr="00AA5832" w:rsidRDefault="00C464D9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Intestinal content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I</w:t>
            </w:r>
            <w:r w:rsidR="00F22225"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estine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DFD27E8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77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F0B68A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A58F7" w:rsidRPr="00160329" w14:paraId="285822E9" w14:textId="77777777" w:rsidTr="00DA616A">
        <w:trPr>
          <w:trHeight w:val="306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748C454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J-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DA0AEEB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18635680" w14:textId="370838F3" w:rsidR="00DA58F7" w:rsidRPr="00AA5832" w:rsidRDefault="00C464D9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Intestinal content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I</w:t>
            </w:r>
            <w:r w:rsidR="00F22225"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estine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5FA19FB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77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C395D6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A58F7" w:rsidRPr="00160329" w14:paraId="323600D3" w14:textId="77777777" w:rsidTr="00DA616A">
        <w:trPr>
          <w:trHeight w:val="306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8401B43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J-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E62B248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1B5E3EF0" w14:textId="39928B12" w:rsidR="00DA58F7" w:rsidRPr="00AA5832" w:rsidRDefault="00C464D9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Intestinal content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I</w:t>
            </w:r>
            <w:r w:rsidR="00F22225"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estine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9A13B4F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77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6CE912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A58F7" w:rsidRPr="00160329" w14:paraId="021B46A2" w14:textId="77777777" w:rsidTr="00DA616A">
        <w:trPr>
          <w:trHeight w:val="306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CCA7BB6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J-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5EF8E5E2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0D97F71B" w14:textId="23425332" w:rsidR="00DA58F7" w:rsidRPr="00AA5832" w:rsidRDefault="00C464D9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Intestinal content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I</w:t>
            </w:r>
            <w:r w:rsidR="00F22225"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estine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9EF7EC8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77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DF8C6F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A58F7" w:rsidRPr="00160329" w14:paraId="3FC5B858" w14:textId="77777777" w:rsidTr="00DA616A">
        <w:trPr>
          <w:trHeight w:val="306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B717331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J-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A5CFD6F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5C738BFA" w14:textId="3BF93F63" w:rsidR="00DA58F7" w:rsidRPr="00AA5832" w:rsidRDefault="00C464D9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Intestinal content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I</w:t>
            </w:r>
            <w:r w:rsidR="00F22225"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estine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7CDCB03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77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F22017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A58F7" w:rsidRPr="00160329" w14:paraId="0FF24E3F" w14:textId="77777777" w:rsidTr="00DA616A">
        <w:trPr>
          <w:trHeight w:val="306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F3DE555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J-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493ADCB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507F1C43" w14:textId="06BB8E3D" w:rsidR="00DA58F7" w:rsidRPr="00AA5832" w:rsidRDefault="00C464D9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Intestinal content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I</w:t>
            </w:r>
            <w:r w:rsidR="00F22225"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estine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76C162D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77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9B7C09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A58F7" w:rsidRPr="00160329" w14:paraId="45AD912E" w14:textId="77777777" w:rsidTr="00DA616A">
        <w:trPr>
          <w:trHeight w:val="306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DB08CB8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J-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591353C5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5581A01B" w14:textId="1A5BB1ED" w:rsidR="00DA58F7" w:rsidRPr="00AA5832" w:rsidRDefault="00C464D9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Intestinal content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I</w:t>
            </w:r>
            <w:r w:rsidR="00F22225"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estine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8E80918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77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B1BD07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A58F7" w:rsidRPr="00160329" w14:paraId="1E21AC86" w14:textId="77777777" w:rsidTr="00DA616A">
        <w:trPr>
          <w:trHeight w:val="306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EA7712C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N-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68AD6831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Bovine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5F831D61" w14:textId="5223B165" w:rsidR="00DA58F7" w:rsidRPr="00AA5832" w:rsidRDefault="00C464D9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uterine rinsing fluid (</w:t>
            </w:r>
            <w:r w:rsidR="00DA58F7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Uterus</w:t>
            </w: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40AFC90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77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87F07C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A58F7" w:rsidRPr="00160329" w14:paraId="2749DB6F" w14:textId="77777777" w:rsidTr="00DA616A">
        <w:trPr>
          <w:trHeight w:val="306"/>
        </w:trPr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E464AE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18-1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F70C14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971CD5" w14:textId="142203A7" w:rsidR="00DA58F7" w:rsidRPr="00AA5832" w:rsidRDefault="00C464D9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Intestinal content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I</w:t>
            </w:r>
            <w:r w:rsidR="00F22225"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estine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39C863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772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13C92980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A58F7" w:rsidRPr="00160329" w14:paraId="4CB580D3" w14:textId="77777777" w:rsidTr="00DA616A">
        <w:trPr>
          <w:trHeight w:val="306"/>
        </w:trPr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73F32F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18-14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454551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39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80F5D6" w14:textId="44B6D8AB" w:rsidR="00DA58F7" w:rsidRPr="00AA5832" w:rsidRDefault="00C464D9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Intestinal content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I</w:t>
            </w:r>
            <w:r w:rsidR="00F22225"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estine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640289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177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C21BE8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448</w:t>
            </w:r>
          </w:p>
        </w:tc>
      </w:tr>
      <w:tr w:rsidR="00DA58F7" w:rsidRPr="00160329" w14:paraId="69A048E5" w14:textId="77777777" w:rsidTr="00DA616A">
        <w:trPr>
          <w:trHeight w:val="306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A1C0DEB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18-1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514EE675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5AEBFA88" w14:textId="09D31F2C" w:rsidR="00DA58F7" w:rsidRPr="00AA5832" w:rsidRDefault="00C464D9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Intestinal content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I</w:t>
            </w:r>
            <w:r w:rsidR="00F22225"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estine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9F7200E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177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957B1A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A58F7" w:rsidRPr="00160329" w14:paraId="52D9FA31" w14:textId="77777777" w:rsidTr="00DA616A">
        <w:trPr>
          <w:trHeight w:val="306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51958BA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B-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86DA1BF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20E315D9" w14:textId="1C06832F" w:rsidR="00DA58F7" w:rsidRPr="00AA5832" w:rsidRDefault="00C464D9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Intestinal content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I</w:t>
            </w:r>
            <w:r w:rsidR="00F22225"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estine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2C9EA3E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177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2C2024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A58F7" w:rsidRPr="00160329" w14:paraId="5DD0F56A" w14:textId="77777777" w:rsidTr="00DA616A">
        <w:trPr>
          <w:trHeight w:val="306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F5FFFF9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B-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0EBA296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1AC93800" w14:textId="5AD0A8D2" w:rsidR="00DA58F7" w:rsidRPr="00AA5832" w:rsidRDefault="00C464D9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Intestinal content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I</w:t>
            </w:r>
            <w:r w:rsidR="00F22225"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estine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47613DE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177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E50A82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A58F7" w:rsidRPr="00160329" w14:paraId="4E92494A" w14:textId="77777777" w:rsidTr="00DA616A">
        <w:trPr>
          <w:trHeight w:val="306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463DBB2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B-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5EFFCA0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12BB7279" w14:textId="0368FCEA" w:rsidR="00DA58F7" w:rsidRPr="00AA5832" w:rsidRDefault="00C464D9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Intestinal content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I</w:t>
            </w:r>
            <w:r w:rsidR="00F22225"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estine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C23589C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177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0B2B8B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A58F7" w:rsidRPr="00160329" w14:paraId="763FED4D" w14:textId="77777777" w:rsidTr="00DA616A">
        <w:trPr>
          <w:trHeight w:val="306"/>
        </w:trPr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1274E5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B-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1B6D4E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3D0355" w14:textId="3734B8E2" w:rsidR="00DA58F7" w:rsidRPr="00AA5832" w:rsidRDefault="00C464D9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Intestinal content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I</w:t>
            </w:r>
            <w:r w:rsidR="00F22225"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estine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B59DFC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177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7A98AD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A58F7" w:rsidRPr="00160329" w14:paraId="27724645" w14:textId="77777777" w:rsidTr="00DA616A">
        <w:trPr>
          <w:trHeight w:val="306"/>
        </w:trPr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7F959E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S-4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9B7E93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39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53C5BD" w14:textId="3084C9D7" w:rsidR="00DA58F7" w:rsidRPr="00AA5832" w:rsidRDefault="00C464D9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Intestinal content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I</w:t>
            </w:r>
            <w:r w:rsidR="00F22225"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estine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D5B2B5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7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35BBCC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</w:tr>
      <w:tr w:rsidR="00DA58F7" w:rsidRPr="00160329" w14:paraId="21C32F59" w14:textId="77777777" w:rsidTr="00DA616A">
        <w:trPr>
          <w:trHeight w:val="306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5FE91A4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18-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22632D7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3E796262" w14:textId="76C941E7" w:rsidR="00DA58F7" w:rsidRPr="00AA5832" w:rsidRDefault="00C464D9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Intestinal content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I</w:t>
            </w:r>
            <w:r w:rsidR="00F22225"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estine</w:t>
            </w:r>
            <w:r w:rsidR="00F22225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1C0223E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77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EE79CA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A58F7" w:rsidRPr="00160329" w14:paraId="72FAD5F0" w14:textId="77777777" w:rsidTr="00DA616A">
        <w:trPr>
          <w:trHeight w:val="306"/>
        </w:trPr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FC3190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19-5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063F0D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AD921D" w14:textId="675C62F1" w:rsidR="00DA58F7" w:rsidRPr="00AA5832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Pericardial Fluid</w:t>
            </w:r>
            <w:r w:rsidR="00D35D8D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Heart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CB4BD0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77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28315E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A58F7" w:rsidRPr="00160329" w14:paraId="0BECD7C2" w14:textId="77777777" w:rsidTr="00DA616A">
        <w:trPr>
          <w:trHeight w:val="306"/>
        </w:trPr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EE3C85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19-1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947630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3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86C7EE" w14:textId="4AB54FCC" w:rsidR="00DA58F7" w:rsidRPr="00AA5832" w:rsidRDefault="00317346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epatic tissue </w:t>
            </w:r>
            <w:r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="00DA58F7"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Liver</w:t>
            </w: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B0F404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5454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8E0F46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206</w:t>
            </w:r>
          </w:p>
        </w:tc>
      </w:tr>
      <w:tr w:rsidR="00DA58F7" w:rsidRPr="00160329" w14:paraId="56BAF4C9" w14:textId="77777777" w:rsidTr="00DA616A">
        <w:trPr>
          <w:trHeight w:val="306"/>
        </w:trPr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1DF376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J-9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11C25E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3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5A7B72" w14:textId="43867E2F" w:rsidR="00DA58F7" w:rsidRPr="00AA5832" w:rsidRDefault="00317346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epatic tissue </w:t>
            </w:r>
            <w:r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Liver)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3EA273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602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EAEE0B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446</w:t>
            </w:r>
          </w:p>
        </w:tc>
      </w:tr>
      <w:tr w:rsidR="00DA58F7" w:rsidRPr="00160329" w14:paraId="10DE67FC" w14:textId="77777777" w:rsidTr="00DA616A">
        <w:trPr>
          <w:trHeight w:val="306"/>
        </w:trPr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4DA639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A-3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EEC56F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3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18D5F2" w14:textId="38DA8DEB" w:rsidR="00DA58F7" w:rsidRPr="00AA5832" w:rsidRDefault="00317346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epatic tissue </w:t>
            </w:r>
            <w:r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Liver)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D4553F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1403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D70B6E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278</w:t>
            </w:r>
          </w:p>
        </w:tc>
      </w:tr>
      <w:tr w:rsidR="00DA58F7" w:rsidRPr="00160329" w14:paraId="4BA14A0C" w14:textId="77777777" w:rsidTr="00DA616A">
        <w:trPr>
          <w:trHeight w:val="306"/>
        </w:trPr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47F8A7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S-11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1AEACC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3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AE5C90" w14:textId="4F3B85DB" w:rsidR="00DA58F7" w:rsidRPr="00AA5832" w:rsidRDefault="00317346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epatic tissue </w:t>
            </w:r>
            <w:r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Liver)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21F2F4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10596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72512E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‒</w:t>
            </w:r>
          </w:p>
        </w:tc>
      </w:tr>
      <w:tr w:rsidR="00DA58F7" w:rsidRPr="00160329" w14:paraId="2C37179F" w14:textId="77777777" w:rsidTr="00DA616A">
        <w:trPr>
          <w:trHeight w:val="306"/>
        </w:trPr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A27D43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I-R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AC3115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3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E3BFE0" w14:textId="26BF072C" w:rsidR="00DA58F7" w:rsidRPr="00AA5832" w:rsidRDefault="00317346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epatic tissue </w:t>
            </w:r>
            <w:r w:rsidRPr="00AA58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AA5832">
              <w:rPr>
                <w:rFonts w:ascii="Times New Roman" w:eastAsia="宋体" w:hAnsi="Times New Roman" w:cs="Times New Roman"/>
                <w:sz w:val="18"/>
                <w:szCs w:val="18"/>
              </w:rPr>
              <w:t>Liver)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44FEFE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2179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F7319D" w14:textId="77777777" w:rsidR="00DA58F7" w:rsidRPr="00160329" w:rsidRDefault="00DA58F7" w:rsidP="00324F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329">
              <w:rPr>
                <w:rFonts w:ascii="Times New Roman" w:eastAsia="宋体" w:hAnsi="Times New Roman" w:cs="Times New Roman"/>
                <w:sz w:val="18"/>
                <w:szCs w:val="18"/>
              </w:rPr>
              <w:t>‒</w:t>
            </w:r>
          </w:p>
        </w:tc>
      </w:tr>
    </w:tbl>
    <w:p w14:paraId="339C0870" w14:textId="332B1943" w:rsidR="00DA58F7" w:rsidRPr="00DA58F7" w:rsidRDefault="00DA58F7" w:rsidP="000E1CE5">
      <w:pPr>
        <w:jc w:val="left"/>
        <w:rPr>
          <w:rFonts w:ascii="Palatino Linotype" w:eastAsia="黑体" w:hAnsi="Palatino Linotype" w:cs="Times New Roman"/>
          <w:sz w:val="18"/>
          <w:szCs w:val="18"/>
        </w:rPr>
      </w:pPr>
      <w:r w:rsidRPr="00D313F0">
        <w:rPr>
          <w:rFonts w:ascii="Palatino Linotype" w:eastAsia="宋体" w:hAnsi="Palatino Linotype" w:cs="Times New Roman"/>
          <w:sz w:val="20"/>
          <w:szCs w:val="20"/>
        </w:rPr>
        <w:t>“‒”, not detected.</w:t>
      </w:r>
    </w:p>
    <w:p w14:paraId="4999BDB3" w14:textId="40F7C93D" w:rsidR="00317346" w:rsidRPr="000E1CE5" w:rsidRDefault="00317346" w:rsidP="000E1CE5">
      <w:pPr>
        <w:rPr>
          <w:rFonts w:ascii="Times New Roman" w:eastAsia="宋体" w:hAnsi="Times New Roman" w:cs="Times New Roman"/>
        </w:rPr>
      </w:pPr>
    </w:p>
    <w:sectPr w:rsidR="00317346" w:rsidRPr="000E1CE5" w:rsidSect="00DA3C93">
      <w:pgSz w:w="16838" w:h="23811" w:code="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54E2D" w14:textId="77777777" w:rsidR="00A33741" w:rsidRDefault="00A33741" w:rsidP="002B79F9">
      <w:r>
        <w:separator/>
      </w:r>
    </w:p>
  </w:endnote>
  <w:endnote w:type="continuationSeparator" w:id="0">
    <w:p w14:paraId="3AA85E49" w14:textId="77777777" w:rsidR="00A33741" w:rsidRDefault="00A33741" w:rsidP="002B7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7FEB5" w14:textId="77777777" w:rsidR="00A33741" w:rsidRDefault="00A33741" w:rsidP="002B79F9">
      <w:r>
        <w:separator/>
      </w:r>
    </w:p>
  </w:footnote>
  <w:footnote w:type="continuationSeparator" w:id="0">
    <w:p w14:paraId="1A09F00D" w14:textId="77777777" w:rsidR="00A33741" w:rsidRDefault="00A33741" w:rsidP="002B79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3F80BAEA-843A-40DB-BE41-04B369654FAB}" w:val=" ADDIN NE.Ref.{3F80BAEA-843A-40DB-BE41-04B369654FAB}&lt;Citation&gt;&lt;Group&gt;&lt;References&gt;&lt;Item&gt;&lt;ID&gt;1932&lt;/ID&gt;&lt;UID&gt;{FC24970C-71BD-4F22-8926-4D57E9DF0981}&lt;/UID&gt;&lt;Title&gt;Emergence of mcr-1 and carbapenemase genes in hospital sewage water in Beijing, China&lt;/Title&gt;&lt;Template&gt;Journal Article&lt;/Template&gt;&lt;Star&gt;0&lt;/Star&gt;&lt;Tag&gt;4&lt;/Tag&gt;&lt;Author&gt;Jin, Longyang; Wang, Ruobing; Wang, Xiaojuan; Wang, Qi; Zhang, Yawei; Yin, Yuyao; Wang, Hui&lt;/Author&gt;&lt;Year&gt;2018&lt;/Year&gt;&lt;Details&gt;&lt;_accessed&gt;63384092&lt;/_accessed&gt;&lt;_collection_scope&gt;SCI;SCIE&lt;/_collection_scope&gt;&lt;_created&gt;63384090&lt;/_created&gt;&lt;_date&gt;62062560&lt;/_date&gt;&lt;_db_updated&gt;CrossRef&lt;/_db_updated&gt;&lt;_doi&gt;10.1093/jac/dkx355&lt;/_doi&gt;&lt;_impact_factor&gt;   5.439&lt;/_impact_factor&gt;&lt;_isbn&gt;0305-7453&lt;/_isbn&gt;&lt;_issue&gt;1&lt;/_issue&gt;&lt;_journal&gt;Journal of Antimicrobial Chemotherapy&lt;/_journal&gt;&lt;_modified&gt;63754500&lt;/_modified&gt;&lt;_pages&gt;84-87&lt;/_pages&gt;&lt;_url&gt;https://academic.oup.com/jac/article/73/1/84/4430310_x000d__x000a_http://academic.oup.com/jac/article-pdf/73/1/84/22755702/dkx355.pdf&lt;/_url&gt;&lt;_volume&gt;73&lt;/_volume&gt;&lt;/Details&gt;&lt;Extra&gt;&lt;DBUID&gt;{114D2928-2A3B-4039-81C4-1BC343CEB4B1}&lt;/DBUID&gt;&lt;/Extra&gt;&lt;/Item&gt;&lt;/References&gt;&lt;/Group&gt;&lt;Group&gt;&lt;References&gt;&lt;Item&gt;&lt;ID&gt;1928&lt;/ID&gt;&lt;UID&gt;{873FD3CB-FE39-4F96-995E-3CB9AF3D637D}&lt;/UID&gt;&lt;Title&gt;Draft genome of a ST443 mcr-1 - and bla CTX-M-2 -carrying Escherichia coli from cattle in Brazil&lt;/Title&gt;&lt;Template&gt;Journal Article&lt;/Template&gt;&lt;Star&gt;0&lt;/Star&gt;&lt;Tag&gt;0&lt;/Tag&gt;&lt;Author&gt;Palmeira, Josman Dantas; Ferreira, Helena; Madec, Jean-Yves; Haenni, Marisa&lt;/Author&gt;&lt;Year&gt;2018&lt;/Year&gt;&lt;Details&gt;&lt;_accessed&gt;63384092&lt;/_accessed&gt;&lt;_collection_scope&gt;SCIE&lt;/_collection_scope&gt;&lt;_created&gt;63384090&lt;/_created&gt;&lt;_db_updated&gt;CrossRef&lt;/_db_updated&gt;&lt;_doi&gt;10.1016/j.jgar.2018.05.010&lt;/_doi&gt;&lt;_impact_factor&gt;   2.706&lt;/_impact_factor&gt;&lt;_isbn&gt;22137165&lt;/_isbn&gt;&lt;_journal&gt;Journal of Global Antimicrobial Resistance&lt;/_journal&gt;&lt;_modified&gt;63398824&lt;/_modified&gt;&lt;_pages&gt;269-270&lt;/_pages&gt;&lt;_tertiary_title&gt;Journal of Global Antimicrobial Resistance&lt;/_tertiary_title&gt;&lt;_url&gt;https://linkinghub.elsevier.com/retrieve/pii/S2213716518300948_x000d__x000a_https://api.elsevier.com/content/article/PII:S2213716518300948?httpAccept=text/xml&lt;/_url&gt;&lt;_volume&gt;13&lt;/_volume&gt;&lt;/Details&gt;&lt;Extra&gt;&lt;DBUID&gt;{114D2928-2A3B-4039-81C4-1BC343CEB4B1}&lt;/DBUID&gt;&lt;/Extra&gt;&lt;/Item&gt;&lt;/References&gt;&lt;/Group&gt;&lt;Group&gt;&lt;References&gt;&lt;Item&gt;&lt;ID&gt;1924&lt;/ID&gt;&lt;UID&gt;{5B9ECF27-EB03-42B0-9175-E4241FFA4AA9}&lt;/UID&gt;&lt;Title&gt;Detection of mcr-1 Plasmids in Enterobacteriaceae Isolates From Human Specimens: Comparison With Those in Escherichia coli Isolates From Livestock in Korea&lt;/Title&gt;&lt;Template&gt;Journal Article&lt;/Template&gt;&lt;Star&gt;0&lt;/Star&gt;&lt;Tag&gt;0&lt;/Tag&gt;&lt;Author&gt;Yoon, Eun-Jeong; Hong, Jun Sung; Yang, Ji Woo; Lee, Kwang Jun; Lee, Hyukmin; Jeong, Seok Hoon&lt;/Author&gt;&lt;Year&gt;2018&lt;/Year&gt;&lt;Details&gt;&lt;_accessed&gt;63384105&lt;/_accessed&gt;&lt;_collection_scope&gt;SCIE&lt;/_collection_scope&gt;&lt;_created&gt;63384090&lt;/_created&gt;&lt;_db_updated&gt;CrossRef&lt;/_db_updated&gt;&lt;_doi&gt;10.3343/alm.2018.38.6.555&lt;/_doi&gt;&lt;_impact_factor&gt;   2.803&lt;/_impact_factor&gt;&lt;_isbn&gt;2234-3806&lt;/_isbn&gt;&lt;_issue&gt;6&lt;/_issue&gt;&lt;_journal&gt;Annals of Laboratory Medicine&lt;/_journal&gt;&lt;_modified&gt;63398824&lt;/_modified&gt;&lt;_pages&gt;555&lt;/_pages&gt;&lt;_tertiary_title&gt;Ann Lab Med&lt;/_tertiary_title&gt;&lt;_url&gt;https://synapse.koreamed.org/DOIx.php?id=10.3343/alm.2018.38.6.555_x000d__x000a_https://synapse.koreamed.org/DOIx.php?id=10.3343/alm.2018.38.6.555&lt;/_url&gt;&lt;_volume&gt;38&lt;/_volume&gt;&lt;/Details&gt;&lt;Extra&gt;&lt;DBUID&gt;{114D2928-2A3B-4039-81C4-1BC343CEB4B1}&lt;/DBUID&gt;&lt;/Extra&gt;&lt;/Item&gt;&lt;/References&gt;&lt;/Group&gt;&lt;Group&gt;&lt;References&gt;&lt;Item&gt;&lt;ID&gt;1923&lt;/ID&gt;&lt;UID&gt;{C02100EE-DDDE-4985-A845-49D99BA1BF0D}&lt;/UID&gt;&lt;Title&gt;Detection of mcr-1 Gene among Escherichia coli Isolates from Farmed Fish and Characterization of mcr-1 -Bearing IncP Plasmids&lt;/Title&gt;&lt;Template&gt;Journal Article&lt;/Template&gt;&lt;Star&gt;0&lt;/Star&gt;&lt;Tag&gt;4&lt;/Tag&gt;&lt;Author&gt;Lv, Luchao; Cao, Yuping; Yu, Peixin; Huang, Raorao; Wang, Jing; Wen, Qiaoling; Zhi, Chanping; Zhang, Qianhui; Liu, Jian-Hua&lt;/Author&gt;&lt;Year&gt;2018&lt;/Year&gt;&lt;Details&gt;&lt;_accessed&gt;63384092&lt;/_accessed&gt;&lt;_collection_scope&gt;SCI;SCIE&lt;/_collection_scope&gt;&lt;_created&gt;63384090&lt;/_created&gt;&lt;_date&gt;62062560&lt;/_date&gt;&lt;_date_display&gt;2018&lt;/_date_display&gt;&lt;_db_updated&gt;PKU Search&lt;/_db_updated&gt;&lt;_doi&gt;10.1128/AAC.02378-17&lt;/_doi&gt;&lt;_impact_factor&gt;   4.904&lt;/_impact_factor&gt;&lt;_isbn&gt;0066-4804&lt;/_isbn&gt;&lt;_issue&gt;3&lt;/_issue&gt;&lt;_journal&gt;Antimicrobial agents and chemotherapy&lt;/_journal&gt;&lt;_modified&gt;63754511&lt;/_modified&gt;&lt;_number&gt;1&lt;/_number&gt;&lt;_place_published&gt;United States&lt;/_place_published&gt;&lt;_url&gt;http://pku.summon.serialssolutions.com/2.0.0/link/0/eLvHCXMwjV1LT8JAEN4oicaLD3zhK3ORE8V2-9oeEWnQSNIoXrw03UcTYiiEx4GD_93ZttDIiUsPTXfS7MzOfLPzIsSmbdPY0gkBVVKlzEdzQ7mdCAQNFvdN4fkJFypv_vk9YO8RDXvuW5UvuxXQR1361Ol022hntO_j7yMeYjqP66MfbtSv5xYXK2hLDYeZzjrbfWvtPztUIUpaWpbwZNefOCXHJXaETsHsM7Knsjo5KKZJrurkcFDGyeukGRUdqVctGFYFVvMWNCGqelWvzsnvi1rkyVgZTFIYi5lhge5EDfkQIujNNU9HOh8acMkIXlFUNToFXZYCIZJSEvT4dEgyCd1N9-eiuLOiaTzjiUIrCaiPIogQso9Hcn5BvsLesNs3yokMhmWjKtBstEQgbCfQ8U2pTJ-bXConEJ70vIByTgVLTZcjyqQMX7oJtaTgynZSdO2EfUlq2SRT1wRMzllqmVKgf-j4rkys1EtE6rPUQ289cRrkcc2feFo03ohzh4WyGLc_zrc_tvwGuSqYt_kKAQxiGo_e7EjhlhyhWLL8XoXdkdpitlT3ZH_6s3zIJUs_P8M_CVfJZA&lt;/_url&gt;&lt;_volume&gt;62&lt;/_volume&gt;&lt;/Details&gt;&lt;Extra&gt;&lt;DBUID&gt;{114D2928-2A3B-4039-81C4-1BC343CEB4B1}&lt;/DBUID&gt;&lt;/Extra&gt;&lt;/Item&gt;&lt;/References&gt;&lt;/Group&gt;&lt;Group&gt;&lt;References&gt;&lt;Item&gt;&lt;ID&gt;1919&lt;/ID&gt;&lt;UID&gt;{D8D73BF2-5C83-4D17-BB4D-3DF9322741A5}&lt;/UID&gt;&lt;Title&gt;Co-production of MCR-1 and NDM-5 in Escherichia coli isolated from a colonization case of inpatient&lt;/Title&gt;&lt;Template&gt;Journal Article&lt;/Template&gt;&lt;Star&gt;0&lt;/Star&gt;&lt;Tag&gt;0&lt;/Tag&gt;&lt;Author&gt;Feng, Siyuan; Shen, Cong; Chen, Hongtao; Zheng, Xiaobin; Xia, Yong; Zhong, Lan-Lan; Huang, Xi; Wu, Xinwei; Tian, Guo-Bao&lt;/Author&gt;&lt;Year&gt;2018&lt;/Year&gt;&lt;Details&gt;&lt;_accessed&gt;63384107&lt;/_accessed&gt;&lt;_collection_scope&gt;SCIE&lt;/_collection_scope&gt;&lt;_created&gt;63384090&lt;/_created&gt;&lt;_db_updated&gt;CrossRef&lt;/_db_updated&gt;&lt;_doi&gt;10.2147/IDR.S171164&lt;/_doi&gt;&lt;_impact_factor&gt;   2.984&lt;/_impact_factor&gt;&lt;_isbn&gt;1178-6973&lt;/_isbn&gt;&lt;_journal&gt;Infection and Drug Resistance&lt;/_journal&gt;&lt;_modified&gt;63398824&lt;/_modified&gt;&lt;_pages&gt;1157-1161&lt;/_pages&gt;&lt;_tertiary_title&gt;IDR&lt;/_tertiary_title&gt;&lt;_url&gt;https://www.dovepress.com/co-production-of-mcr-1-and-ndm-5-in-escherichia-coli-isolated-from-a-c-peer-reviewed-article-IDR_x000d__x000a_https://www.dovepress.com/getfile.php?fileID=43683&lt;/_url&gt;&lt;_volume&gt;Volume 11&lt;/_volume&gt;&lt;/Details&gt;&lt;Extra&gt;&lt;DBUID&gt;{114D2928-2A3B-4039-81C4-1BC343CEB4B1}&lt;/DBUID&gt;&lt;/Extra&gt;&lt;/Item&gt;&lt;/References&gt;&lt;/Group&gt;&lt;Group&gt;&lt;References&gt;&lt;Item&gt;&lt;ID&gt;1908&lt;/ID&gt;&lt;UID&gt;{2810FCB1-CA03-47B4-8319-7ABD5CB75C97}&lt;/UID&gt;&lt;Title&gt;Antimicrobial Resistance Profile of mcr-1 Positive Clinical Isolates of Escherichia coli in China From 2013 to 2016&lt;/Title&gt;&lt;Template&gt;Journal Article&lt;/Template&gt;&lt;Star&gt;0&lt;/Star&gt;&lt;Tag&gt;4&lt;/Tag&gt;&lt;Author&gt;Li, Baiyuan; Ke, Bixia; Zhao, Xuanyu; Guo, Yunxue; Wang, Weiquan; Wang, Xiaoxue; Zhu, Honghui&lt;/Author&gt;&lt;Year&gt;2018&lt;/Year&gt;&lt;Details&gt;&lt;_accessed&gt;63384091&lt;/_accessed&gt;&lt;_collection_scope&gt;SCIE&lt;/_collection_scope&gt;&lt;_created&gt;63384090&lt;/_created&gt;&lt;_date&gt;62487360&lt;/_date&gt;&lt;_db_updated&gt;CrossRef&lt;/_db_updated&gt;&lt;_doi&gt;10.3389/fmicb.2018.02514&lt;/_doi&gt;&lt;_impact_factor&gt;   4.235&lt;/_impact_factor&gt;&lt;_isbn&gt;1664-302X&lt;/_isbn&gt;&lt;_journal&gt;Frontiers in Microbiology&lt;/_journal&gt;&lt;_modified&gt;63713916&lt;/_modified&gt;&lt;_tertiary_title&gt;Front. Microbiol.&lt;/_tertiary_title&gt;&lt;_url&gt;https://www.frontiersin.org/article/10.3389/fmicb.2018.02514/full_x000d__x000a_https://www.frontiersin.org/article/10.3389/fmicb.2018.02514/full&lt;/_url&gt;&lt;_volume&gt;9&lt;/_volume&gt;&lt;/Details&gt;&lt;Extra&gt;&lt;DBUID&gt;{114D2928-2A3B-4039-81C4-1BC343CEB4B1}&lt;/DBUID&gt;&lt;/Extra&gt;&lt;/Item&gt;&lt;/References&gt;&lt;/Group&gt;&lt;Group&gt;&lt;References&gt;&lt;Item&gt;&lt;ID&gt;1906&lt;/ID&gt;&lt;UID&gt;{7BA9C03E-869F-4752-9BAA-27AA101F3CC4}&lt;/UID&gt;&lt;Title&gt;A mcr-1-Carrying Conjugative IncX4 Plasmid in Colistin-Resistant Escherichia coli ST278 Strain Isolated From Dairy Cow Feces in Shanghai, China&lt;/Title&gt;&lt;Template&gt;Journal Article&lt;/Template&gt;&lt;Star&gt;0&lt;/Star&gt;&lt;Tag&gt;4&lt;/Tag&gt;&lt;Author&gt;Bai, Fengjia; Li, Xiaobin; Niu, Ben; Zhang, Zhaohuan; Malakar, Pradeep K; Liu, Haiquan; Pan, Yingjie; Zhao, Yong&lt;/Author&gt;&lt;Year&gt;2018&lt;/Year&gt;&lt;Details&gt;&lt;_accessed&gt;63753905&lt;/_accessed&gt;&lt;_collection_scope&gt;SCIE&lt;/_collection_scope&gt;&lt;_created&gt;63384090&lt;/_created&gt;&lt;_date&gt;62542080&lt;/_date&gt;&lt;_db_updated&gt;CrossRef&lt;/_db_updated&gt;&lt;_doi&gt;10.3389/fmicb.2018.02833&lt;/_doi&gt;&lt;_impact_factor&gt;   4.235&lt;/_impact_factor&gt;&lt;_isbn&gt;1664-302X&lt;/_isbn&gt;&lt;_journal&gt;Frontiers in Microbiology&lt;/_journal&gt;&lt;_modified&gt;63754526&lt;/_modified&gt;&lt;_tertiary_title&gt;Front. Microbiol.&lt;/_tertiary_title&gt;&lt;_url&gt;https://www.frontiersin.org/article/10.3389/fmicb.2018.02833/full_x000d__x000a_https://www.frontiersin.org/article/10.3389/fmicb.2018.02833/full&lt;/_url&gt;&lt;_volume&gt;9&lt;/_volume&gt;&lt;/Details&gt;&lt;Extra&gt;&lt;DBUID&gt;{114D2928-2A3B-4039-81C4-1BC343CEB4B1}&lt;/DBUID&gt;&lt;/Extra&gt;&lt;/Item&gt;&lt;/References&gt;&lt;/Group&gt;&lt;Group&gt;&lt;References&gt;&lt;Item&gt;&lt;ID&gt;1985&lt;/ID&gt;&lt;UID&gt;{0AA0E72F-413F-47EC-8E66-7733E5528B8E}&lt;/UID&gt;&lt;Title&gt;Simultaneous colonization by Escherichia coli and Klebsiella pneumoniae harboring mcr-1 in Brazil&lt;/Title&gt;&lt;Template&gt;Journal Article&lt;/Template&gt;&lt;Star&gt;0&lt;/Star&gt;&lt;Tag&gt;0&lt;/Tag&gt;&lt;Author&gt;Perdigão Neto, Lauro Vieira; Corscadden, Louise; Martins, Roberta Cristina Ruedas; Nagano, Débora Satie; Cunha, Marcos Paulo Vieira; Neves, Patrícia Regina; Franco, Lucas Augusto Moyses; Moura, Maria Luísa Nascimento; Rizek, Camila Fonseca; Guimarães, Thais; Boszczowski, Ícaro; Rossi, Flávia; Levin, Anna S; Stabler, Richard A; Costa, Silvia F&lt;/Author&gt;&lt;Year&gt;2019&lt;/Year&gt;&lt;Details&gt;&lt;_accessed&gt;63384093&lt;/_accessed&gt;&lt;_collection_scope&gt;SCI;SCIE&lt;/_collection_scope&gt;&lt;_created&gt;63384090&lt;/_created&gt;&lt;_db_updated&gt;CrossRef&lt;/_db_updated&gt;&lt;_doi&gt;10.1007/s15010-019-01309-2&lt;/_doi&gt;&lt;_impact_factor&gt;   3.040&lt;/_impact_factor&gt;&lt;_isbn&gt;0300-8126&lt;/_isbn&gt;&lt;_issue&gt;4&lt;/_issue&gt;&lt;_journal&gt;Infection&lt;/_journal&gt;&lt;_modified&gt;63398824&lt;/_modified&gt;&lt;_pages&gt;661-664&lt;/_pages&gt;&lt;_tertiary_title&gt;Infection&lt;/_tertiary_title&gt;&lt;_url&gt;http://link.springer.com/10.1007/s15010-019-01309-2_x000d__x000a_http://link.springer.com/content/pdf/10.1007/s15010-019-01309-2.pdf&lt;/_url&gt;&lt;_volume&gt;47&lt;/_volume&gt;&lt;/Details&gt;&lt;Extra&gt;&lt;DBUID&gt;{114D2928-2A3B-4039-81C4-1BC343CEB4B1}&lt;/DBUID&gt;&lt;/Extra&gt;&lt;/Item&gt;&lt;/References&gt;&lt;/Group&gt;&lt;Group&gt;&lt;References&gt;&lt;Item&gt;&lt;ID&gt;1977&lt;/ID&gt;&lt;UID&gt;{C1AF3939-F492-4F28-89AA-E91191E44315}&lt;/UID&gt;&lt;Title&gt;Polyclonal gut colonization with extended-spectrum cephalosporin- and/or colistin-resistant Enterobacteriaceae: a normal status for hotel employees on the island of Zanzibar, Tanzania&lt;/Title&gt;&lt;Template&gt;Journal Article&lt;/Template&gt;&lt;Star&gt;0&lt;/Star&gt;&lt;Tag&gt;0&lt;/Tag&gt;&lt;Author&gt;Büdel, Thomas; Kuenzli, Esther; Clément, Mathieu; Bernasconi, Odette J; Fehr, Jan; Mohammed, Ali Haji; Hassan, Nadir Khatib; Zinsstag, Jakob; Hatz, Christoph; Endimiani, Andrea&lt;/Author&gt;&lt;Year&gt;2019&lt;/Year&gt;&lt;Details&gt;&lt;_accessed&gt;63384093&lt;/_accessed&gt;&lt;_collection_scope&gt;SCI;SCIE&lt;/_collection_scope&gt;&lt;_created&gt;63384090&lt;/_created&gt;&lt;_date&gt;62981280&lt;/_date&gt;&lt;_db_updated&gt;CrossRef&lt;/_db_updated&gt;&lt;_doi&gt;10.1093/jac/dkz296&lt;/_doi&gt;&lt;_impact_factor&gt;   5.439&lt;/_impact_factor&gt;&lt;_isbn&gt;0305-7453&lt;/_isbn&gt;&lt;_issue&gt;10&lt;/_issue&gt;&lt;_journal&gt;Journal of Antimicrobial Chemotherapy&lt;/_journal&gt;&lt;_modified&gt;63713919&lt;/_modified&gt;&lt;_pages&gt;2880-2890&lt;/_pages&gt;&lt;_url&gt;https://academic.oup.com/jac/article/74/10/2880/5540741_x000d__x000a_http://academic.oup.com/jac/article-pdf/74/10/2880/30039341/dkz296.pdf&lt;/_url&gt;&lt;_volume&gt;74&lt;/_volume&gt;&lt;/Details&gt;&lt;Extra&gt;&lt;DBUID&gt;{114D2928-2A3B-4039-81C4-1BC343CEB4B1}&lt;/DBUID&gt;&lt;/Extra&gt;&lt;/Item&gt;&lt;/References&gt;&lt;/Group&gt;&lt;Group&gt;&lt;References&gt;&lt;Item&gt;&lt;ID&gt;1972&lt;/ID&gt;&lt;UID&gt;{0B2C7BA5-155E-4364-9D77-3AC47C96BA19}&lt;/UID&gt;&lt;Title&gt;Occurrence and Characterization of mcr-1-Positive Escherichia coli Isolated From Food-Producing Animals in Poland, 2011–2016&lt;/Title&gt;&lt;Template&gt;Journal Article&lt;/Template&gt;&lt;Star&gt;0&lt;/Star&gt;&lt;Tag&gt;4&lt;/Tag&gt;&lt;Author&gt;Zając, Magdalena; Sztromwasser, Paweł; Bortolaia, Valeria; Leekitcharoenphon, Pimlapas; Cavaco, Lina M; Ziȩtek-Barszcz, Anna; Hendriksen, Rene S; Wasyl, Dariusz&lt;/Author&gt;&lt;Year&gt;2019&lt;/Year&gt;&lt;Details&gt;&lt;_accessed&gt;63384093&lt;/_accessed&gt;&lt;_collection_scope&gt;SCIE&lt;/_collection_scope&gt;&lt;_created&gt;63384090&lt;/_created&gt;&lt;_date&gt;62903520&lt;/_date&gt;&lt;_db_updated&gt;CrossRef&lt;/_db_updated&gt;&lt;_doi&gt;10.3389/fmicb.2019.01753&lt;/_doi&gt;&lt;_impact_factor&gt;   4.235&lt;/_impact_factor&gt;&lt;_isbn&gt;1664-302X&lt;/_isbn&gt;&lt;_journal&gt;Frontiers in Microbiology&lt;/_journal&gt;&lt;_modified&gt;63754533&lt;/_modified&gt;&lt;_tertiary_title&gt;Front. Microbiol.&lt;/_tertiary_title&gt;&lt;_url&gt;https://www.frontiersin.org/article/10.3389/fmicb.2019.01753/full_x000d__x000a_https://www.frontiersin.org/article/10.3389/fmicb.2019.01753/full&lt;/_url&gt;&lt;_volume&gt;10&lt;/_volume&gt;&lt;/Details&gt;&lt;Extra&gt;&lt;DBUID&gt;{114D2928-2A3B-4039-81C4-1BC343CEB4B1}&lt;/DBUID&gt;&lt;/Extra&gt;&lt;/Item&gt;&lt;/References&gt;&lt;/Group&gt;&lt;Group&gt;&lt;References&gt;&lt;Item&gt;&lt;ID&gt;1961&lt;/ID&gt;&lt;UID&gt;{8822BE63-6BBA-44AE-80C3-1A1A330B6E3C}&lt;/UID&gt;&lt;Title&gt;Integrated aquaculture contributes to the transfer of mcr-1 between animals and humans via the aquaculture supply chain&lt;/Title&gt;&lt;Template&gt;Journal Article&lt;/Template&gt;&lt;Star&gt;0&lt;/Star&gt;&lt;Tag&gt;4&lt;/Tag&gt;&lt;Author&gt;Shen, Yingbo; Lv, Ziquan; Yang, Lu; Liu, Dejun; Ou, Yanran; Xu, Chunyan; Liu, Weiwen; Yuan, Dongmei; Hao, Yuxin; He, Junjia; Li, Xing; Zhou, Yuqing; Walsh, Timothy R; Shen, Jianzhong; Xia, Junjie; Ke, Yuebin; Wang, Yang&lt;/Author&gt;&lt;Year&gt;2019&lt;/Year&gt;&lt;Details&gt;&lt;_accessed&gt;63384092&lt;/_accessed&gt;&lt;_collection_scope&gt;SCIE;EI&lt;/_collection_scope&gt;&lt;_created&gt;63384090&lt;/_created&gt;&lt;_db_updated&gt;CrossRef&lt;/_db_updated&gt;&lt;_doi&gt;10.1016/j.envint.2019.03.056&lt;/_doi&gt;&lt;_impact_factor&gt;   7.577&lt;/_impact_factor&gt;&lt;_isbn&gt;01604120&lt;/_isbn&gt;&lt;_journal&gt;Environment International&lt;/_journal&gt;&lt;_modified&gt;63713923&lt;/_modified&gt;&lt;_pages&gt;104708&lt;/_pages&gt;&lt;_tertiary_title&gt;Environment International&lt;/_tertiary_title&gt;&lt;_url&gt;https://linkinghub.elsevier.com/retrieve/pii/S0160412018332628_x000d__x000a_https://api.elsevier.com/content/article/PII:S0160412018332628?httpAccept=text/xml&lt;/_url&gt;&lt;_volume&gt;130&lt;/_volume&gt;&lt;/Details&gt;&lt;Extra&gt;&lt;DBUID&gt;{114D2928-2A3B-4039-81C4-1BC343CEB4B1}&lt;/DBUID&gt;&lt;/Extra&gt;&lt;/Item&gt;&lt;/References&gt;&lt;/Group&gt;&lt;Group&gt;&lt;References&gt;&lt;Item&gt;&lt;ID&gt;1960&lt;/ID&gt;&lt;UID&gt;{4ED7E816-6632-470C-BBEF-FBA20539AC10}&lt;/UID&gt;&lt;Title&gt;IncX4 plasmids harbouring mcr-1 genes: Further dissemination&lt;/Title&gt;&lt;Template&gt;Journal Article&lt;/Template&gt;&lt;Star&gt;0&lt;/Star&gt;&lt;Tag&gt;0&lt;/Tag&gt;&lt;Author&gt;Ageevets, Vladimir; Lazareva, Irina; Mrugova, Tatyana; Gostev, Vladimir; Lobzin, Yuri; Sidorenko, Sergey&lt;/Author&gt;&lt;Year&gt;2019&lt;/Year&gt;&lt;Details&gt;&lt;_accessed&gt;63384092&lt;/_accessed&gt;&lt;_collection_scope&gt;SCIE&lt;/_collection_scope&gt;&lt;_created&gt;63384090&lt;/_created&gt;&lt;_db_updated&gt;CrossRef&lt;/_db_updated&gt;&lt;_doi&gt;10.1016/j.jgar.2019.07.002&lt;/_doi&gt;&lt;_impact_factor&gt;   2.706&lt;/_impact_factor&gt;&lt;_isbn&gt;22137165&lt;/_isbn&gt;&lt;_journal&gt;Journal of Global Antimicrobial Resistance&lt;/_journal&gt;&lt;_modified&gt;63713923&lt;/_modified&gt;&lt;_pages&gt;166-167&lt;/_pages&gt;&lt;_tertiary_title&gt;Journal of Global Antimicrobial Resistance&lt;/_tertiary_title&gt;&lt;_url&gt;https://linkinghub.elsevier.com/retrieve/pii/S2213716519301687_x000d__x000a_https://api.elsevier.com/content/article/PII:S2213716519301687?httpAccept=text/xml&lt;/_url&gt;&lt;_volume&gt;18&lt;/_volume&gt;&lt;/Details&gt;&lt;Extra&gt;&lt;DBUID&gt;{114D2928-2A3B-4039-81C4-1BC343CEB4B1}&lt;/DBUID&gt;&lt;/Extra&gt;&lt;/Item&gt;&lt;/References&gt;&lt;/Group&gt;&lt;Group&gt;&lt;References&gt;&lt;Item&gt;&lt;ID&gt;1958&lt;/ID&gt;&lt;UID&gt;{2ABE82D9-A1A0-4F61-8853-FFF3CA14ED07}&lt;/UID&gt;&lt;Title&gt;IncX4 Plasmid Carrying the New mcr-1.9 Gene Variant in a CTX-M-8-Producing Escherichia coli Isolate Recovered From Swine&lt;/Title&gt;&lt;Template&gt;Journal Article&lt;/Template&gt;&lt;Star&gt;0&lt;/Star&gt;&lt;Tag&gt;4&lt;/Tag&gt;&lt;Author&gt;Manageiro, Vera; Clemente, Lurdes; Romão, Raquel; Silva, Catarina; Vieira, Luís; Ferreira, Eugénia; Caniça, Manuela&lt;/Author&gt;&lt;Year&gt;2019&lt;/Year&gt;&lt;Details&gt;&lt;_accessed&gt;63384092&lt;/_accessed&gt;&lt;_collection_scope&gt;SCIE&lt;/_collection_scope&gt;&lt;_created&gt;63384090&lt;/_created&gt;&lt;_date&gt;62691840&lt;/_date&gt;&lt;_db_updated&gt;CrossRef&lt;/_db_updated&gt;&lt;_doi&gt;10.3389/fmicb.2019.00367&lt;/_doi&gt;&lt;_impact_factor&gt;   4.235&lt;/_impact_factor&gt;&lt;_isbn&gt;1664-302X&lt;/_isbn&gt;&lt;_journal&gt;Frontiers in Microbiology&lt;/_journal&gt;&lt;_modified&gt;63754551&lt;/_modified&gt;&lt;_tertiary_title&gt;Front. Microbiol.&lt;/_tertiary_title&gt;&lt;_url&gt;https://www.frontiersin.org/article/10.3389/fmicb.2019.00367/full_x000d__x000a_https://www.frontiersin.org/article/10.3389/fmicb.2019.00367/full&lt;/_url&gt;&lt;_volume&gt;10&lt;/_volume&gt;&lt;/Details&gt;&lt;Extra&gt;&lt;DBUID&gt;{114D2928-2A3B-4039-81C4-1BC343CEB4B1}&lt;/DBUID&gt;&lt;/Extra&gt;&lt;/Item&gt;&lt;/References&gt;&lt;/Group&gt;&lt;Group&gt;&lt;References&gt;&lt;Item&gt;&lt;ID&gt;1950&lt;/ID&gt;&lt;UID&gt;{A1BD7104-7FF3-4D0F-BBBF-14074D838E79}&lt;/UID&gt;&lt;Title&gt;Genomic Characterization of Prevalent mcr-1, mcr-4, and mcr-5 Escherichia coli Within Swine Enteric Colibacillosis in Spain&lt;/Title&gt;&lt;Template&gt;Journal Article&lt;/Template&gt;&lt;Star&gt;0&lt;/Star&gt;&lt;Tag&gt;4&lt;/Tag&gt;&lt;Author&gt;García-Meniño, Isidro; Díaz-Jiménez, Dafne; García, Vanesa; de Toro, María; Flament-Simon, Saskia C; Blanco, Jorge; Mora, Azucena&lt;/Author&gt;&lt;Year&gt;2019&lt;/Year&gt;&lt;Details&gt;&lt;_accessed&gt;63384092&lt;/_accessed&gt;&lt;_collection_scope&gt;SCIE&lt;/_collection_scope&gt;&lt;_created&gt;63384090&lt;/_created&gt;&lt;_date&gt;63025920&lt;/_date&gt;&lt;_db_updated&gt;CrossRef&lt;/_db_updated&gt;&lt;_doi&gt;10.3389/fmicb.2019.02469&lt;/_doi&gt;&lt;_impact_factor&gt;   4.235&lt;/_impact_factor&gt;&lt;_isbn&gt;1664-302X&lt;/_isbn&gt;&lt;_journal&gt;Frontiers in Microbiology&lt;/_journal&gt;&lt;_modified&gt;63713926&lt;/_modified&gt;&lt;_tertiary_title&gt;Front. Microbiol.&lt;/_tertiary_title&gt;&lt;_url&gt;https://www.frontiersin.org/article/10.3389/fmicb.2019.02469/full_x000d__x000a_https://www.frontiersin.org/article/10.3389/fmicb.2019.02469/full&lt;/_url&gt;&lt;_volume&gt;10&lt;/_volume&gt;&lt;/Details&gt;&lt;Extra&gt;&lt;DBUID&gt;{114D2928-2A3B-4039-81C4-1BC343CEB4B1}&lt;/DBUID&gt;&lt;/Extra&gt;&lt;/Item&gt;&lt;/References&gt;&lt;/Group&gt;&lt;Group&gt;&lt;References&gt;&lt;Item&gt;&lt;ID&gt;1935&lt;/ID&gt;&lt;UID&gt;{06EE2412-F018-4888-AD99-3AC6C171B2F6}&lt;/UID&gt;&lt;Title&gt;Environmental dissemination of mcr-1 positive Enterobacteriaceae by Chrysomya spp. (common blowfly): An increasing public health risk&lt;/Title&gt;&lt;Template&gt;Journal Article&lt;/Template&gt;&lt;Star&gt;0&lt;/Star&gt;&lt;Tag&gt;0&lt;/Tag&gt;&lt;Author&gt;Yang, Qiu E; Tansawai, Uttapoln; Andrey, Diego O; Wang, Shaolin; Wang, Yang; Sands, Kirsty; Kiddee, Anong; Assawatheptawee, Kanit; Bunchu, Nophawan; Hassan, Brekhna; Walsh, Timothy Rutland; Niumsup, Pannika R&lt;/Author&gt;&lt;Year&gt;2019&lt;/Year&gt;&lt;Details&gt;&lt;_accessed&gt;63384092&lt;/_accessed&gt;&lt;_collection_scope&gt;SCIE;EI&lt;/_collection_scope&gt;&lt;_created&gt;63384090&lt;/_created&gt;&lt;_db_updated&gt;CrossRef&lt;/_db_updated&gt;&lt;_doi&gt;10.1016/j.envint.2018.11.021&lt;/_doi&gt;&lt;_impact_factor&gt;   7.577&lt;/_impact_factor&gt;&lt;_isbn&gt;01604120&lt;/_isbn&gt;&lt;_journal&gt;Environment International&lt;/_journal&gt;&lt;_modified&gt;63403188&lt;/_modified&gt;&lt;_pages&gt;281-290&lt;/_pages&gt;&lt;_tertiary_title&gt;Environment International&lt;/_tertiary_title&gt;&lt;_url&gt;https://linkinghub.elsevier.com/retrieve/pii/S0160412018318580_x000d__x000a_https://api.elsevier.com/content/article/PII:S0160412018318580?httpAccept=text/xml&lt;/_url&gt;&lt;_volume&gt;122&lt;/_volume&gt;&lt;/Details&gt;&lt;Extra&gt;&lt;DBUID&gt;{114D2928-2A3B-4039-81C4-1BC343CEB4B1}&lt;/DBUID&gt;&lt;/Extra&gt;&lt;/Item&gt;&lt;/References&gt;&lt;/Group&gt;&lt;Group&gt;&lt;References&gt;&lt;Item&gt;&lt;ID&gt;1934&lt;/ID&gt;&lt;UID&gt;{D76EFCC3-D38B-4AC2-B474-09ADD2A31AC1}&lt;/UID&gt;&lt;Title&gt;Emergence of two Escherichia coli strains co-harboring mcr-1 and blaNDM in fresh vegetables from China&lt;/Title&gt;&lt;Template&gt;Journal Article&lt;/Template&gt;&lt;Star&gt;0&lt;/Star&gt;&lt;Tag&gt;4&lt;/Tag&gt;&lt;Author&gt;Liu, Bao-Tao; Song, Feng-Jing&lt;/Author&gt;&lt;Year&gt;2019&lt;/Year&gt;&lt;Details&gt;&lt;_accessed&gt;63720981&lt;/_accessed&gt;&lt;_created&gt;63384090&lt;/_created&gt;&lt;_db_updated&gt;CrossRef&lt;/_db_updated&gt;&lt;_doi&gt;10.2147/IDR.S211746&lt;/_doi&gt;&lt;_impact_factor&gt;   2.984&lt;/_impact_factor&gt;&lt;_isbn&gt;1178-6973&lt;/_isbn&gt;&lt;_marked_fields&gt;title;I|18|16_x0009_I|56|5_x0009_I|66|6_x0009__x000d__x000a_&lt;/_marked_fields&gt;&lt;_modified&gt;63754573&lt;/_modified&gt;&lt;_pages&gt;2627-2635&lt;/_pages&gt;&lt;_tertiary_title&gt;IDR&lt;/_tertiary_title&gt;&lt;_url&gt;https://www.dovepress.com/emergence-of-two-escherichia-coli-strains-co-harboring-mcr-1-and-bland-peer-reviewed-article-IDR_x000d__x000a_https://www.dovepress.com/getfile.php?fileID=52238&lt;/_url&gt;&lt;_volume&gt;Volume 12&lt;/_volume&gt;&lt;/Details&gt;&lt;Extra&gt;&lt;DBUID&gt;{114D2928-2A3B-4039-81C4-1BC343CEB4B1}&lt;/DBUID&gt;&lt;/Extra&gt;&lt;/Item&gt;&lt;/References&gt;&lt;/Group&gt;&lt;Group&gt;&lt;References&gt;&lt;Item&gt;&lt;ID&gt;1929&lt;/ID&gt;&lt;UID&gt;{DAFBA164-D831-4971-B1A0-7840324E9884}&lt;/UID&gt;&lt;Title&gt;Draft genome sequence of a colistin-resistant Escherichia coli ST226: A clinical strain harbouring an mcr-1 variant&lt;/Title&gt;&lt;Template&gt;Journal Article&lt;/Template&gt;&lt;Star&gt;0&lt;/Star&gt;&lt;Tag&gt;0&lt;/Tag&gt;&lt;Author&gt;Kamjumphol, Watcharaporn; Wongboot, Warawan; Suebwongsa, Namfon; Kluabwang, Pipat; Chantaroj, Siriporn; Okada, Kazuhisa&lt;/Author&gt;&lt;Year&gt;2019&lt;/Year&gt;&lt;Details&gt;&lt;_accessed&gt;63384092&lt;/_accessed&gt;&lt;_collection_scope&gt;SCIE&lt;/_collection_scope&gt;&lt;_created&gt;63384090&lt;/_created&gt;&lt;_db_updated&gt;CrossRef&lt;/_db_updated&gt;&lt;_doi&gt;10.1016/j.jgar.2019.01.009&lt;/_doi&gt;&lt;_impact_factor&gt;   2.706&lt;/_impact_factor&gt;&lt;_isbn&gt;22137165&lt;/_isbn&gt;&lt;_journal&gt;Journal of Global Antimicrobial Resistance&lt;/_journal&gt;&lt;_modified&gt;63710837&lt;/_modified&gt;&lt;_pages&gt;168-169&lt;/_pages&gt;&lt;_tertiary_title&gt;Journal of Global Antimicrobial Resistance&lt;/_tertiary_title&gt;&lt;_url&gt;https://linkinghub.elsevier.com/retrieve/pii/S2213716519300165_x000d__x000a_https://api.elsevier.com/content/article/PII:S2213716519300165?httpAccept=text/xml&lt;/_url&gt;&lt;_volume&gt;16&lt;/_volume&gt;&lt;/Details&gt;&lt;Extra&gt;&lt;DBUID&gt;{114D2928-2A3B-4039-81C4-1BC343CEB4B1}&lt;/DBUID&gt;&lt;/Extra&gt;&lt;/Item&gt;&lt;/References&gt;&lt;/Group&gt;&lt;Group&gt;&lt;References&gt;&lt;Item&gt;&lt;ID&gt;1918&lt;/ID&gt;&lt;UID&gt;{A6A5D0F8-975B-4E81-AD63-B0B730D08F4B}&lt;/UID&gt;&lt;Title&gt;Conjugal Transfer, Whole-Genome Sequencing, and Plasmid Analysis of Four mcr-1-Bearing Isolates from U.S. Patients&lt;/Title&gt;&lt;Template&gt;Journal Article&lt;/Template&gt;&lt;Star&gt;0&lt;/Star&gt;&lt;Tag&gt;0&lt;/Tag&gt;&lt;Author&gt;Zhu, W; Lawsin, A; Lindsey, R L; Batra, D; Knipe, K; Yoo, B B; Perry, K A; Rowe, L A; Lonsway, D; Walters, M S; Rasheed, J K; Halpin, A L&lt;/Author&gt;&lt;Year&gt;2019&lt;/Year&gt;&lt;Details&gt;&lt;_accessed&gt;63384091&lt;/_accessed&gt;&lt;_accession_num&gt;30745393&lt;/_accession_num&gt;&lt;_author_adr&gt;Centers for Disease Control and Prevention, Atlanta, Georgia, USA waz7@cdc.gov.; Centers for Disease Control and Prevention, Atlanta, Georgia, USA.; Centers for Disease Control and Prevention, Atlanta, Georgia, USA.; Centers for Disease Control and Prevention, Atlanta, Georgia, USA.; Centers for Disease Control and Prevention, Atlanta, Georgia, USA.; Centers for Disease Control and Prevention, Atlanta, Georgia, USA.; Centers for Disease Control and Prevention, Atlanta, Georgia, USA.; Centers for Disease Control and Prevention, Atlanta, Georgia, USA.; Centers for Disease Control and Prevention, Atlanta, Georgia, USA.; Centers for Disease Control and Prevention, Atlanta, Georgia, USA.; Centers for Disease Control and Prevention, Atlanta, Georgia, USA.; Centers for Disease Control and Prevention, Atlanta, Georgia, USA.&lt;/_author_adr&gt;&lt;_created&gt;63384090&lt;/_created&gt;&lt;_date&gt;62717760&lt;/_date&gt;&lt;_date_display&gt;2019 Apr&lt;/_date_display&gt;&lt;_db_updated&gt;PubMed&lt;/_db_updated&gt;&lt;_doi&gt;10.1128/AAC.02417-18&lt;/_doi&gt;&lt;_impact_factor&gt;   4.904&lt;/_impact_factor&gt;&lt;_isbn&gt;1098-6596 (Electronic); 0066-4804 (Linking)&lt;/_isbn&gt;&lt;_issue&gt;4&lt;/_issue&gt;&lt;_journal&gt;Antimicrob Agents Chemother&lt;/_journal&gt;&lt;_keywords&gt;*bacterial conjugation; *colistin; *mcr-1; *plasmids&lt;/_keywords&gt;&lt;_language&gt;eng&lt;/_language&gt;&lt;_modified&gt;63471969&lt;/_modified&gt;&lt;_ori_publication&gt;This is a work of the U.S. Government and is not subject to copyright protection _x000d__x000a_      in the United States. Foreign copyrights may apply.&lt;/_ori_publication&gt;&lt;_subject_headings&gt;Anti-Bacterial Agents/pharmacology; Colistin/pharmacology; Drug Resistance, Bacterial/genetics; Escherichia coli/drug effects/*genetics; Escherichia coli Infections/drug therapy/microbiology; Escherichia coli Proteins/*genetics; Humans; Microbial Sensitivity Tests/methods; Plasmids/*genetics; Sequence Analysis, DNA/methods; Whole Genome Sequencing/methods&lt;/_subject_headings&gt;&lt;_tertiary_title&gt;Antimicrobial agents and chemotherapy&lt;/_tertiary_title&gt;&lt;_type_work&gt;Journal Article&lt;/_type_work&gt;&lt;_url&gt;http://www.ncbi.nlm.nih.gov/entrez/query.fcgi?cmd=Retrieve&amp;amp;db=pubmed&amp;amp;dopt=Abstract&amp;amp;list_uids=30745393&amp;amp;query_hl=1&lt;/_url&gt;&lt;_volume&gt;63&lt;/_volume&gt;&lt;/Details&gt;&lt;Extra&gt;&lt;DBUID&gt;{114D2928-2A3B-4039-81C4-1BC343CEB4B1}&lt;/DBUID&gt;&lt;/Extra&gt;&lt;/Item&gt;&lt;/References&gt;&lt;/Group&gt;&lt;Group&gt;&lt;References&gt;&lt;Item&gt;&lt;ID&gt;1914&lt;/ID&gt;&lt;UID&gt;{5CF1E61E-67EB-4A2F-8525-1BC272DB3C93}&lt;/UID&gt;&lt;Title&gt;Colistin-Resistant mcr-Positive Enterobacteriaceae in Fresh Vegetables, an Increasing Infectious Threat in China&lt;/Title&gt;&lt;Template&gt;Journal Article&lt;/Template&gt;&lt;Star&gt;0&lt;/Star&gt;&lt;Tag&gt;4&lt;/Tag&gt;&lt;Author&gt;Liu, Bao-Tao; Li, Xuyong; Zhang, Qidi; Shan, Hu; Zou, Ming; Song, Feng-Jing&lt;/Author&gt;&lt;Year&gt;2019&lt;/Year&gt;&lt;Details&gt;&lt;_accessed&gt;63384091&lt;/_accessed&gt;&lt;_collection_scope&gt;SCI;SCIE&lt;/_collection_scope&gt;&lt;_created&gt;63384090&lt;/_created&gt;&lt;_db_updated&gt;CrossRef&lt;/_db_updated&gt;&lt;_doi&gt;10.1016/j.ijantimicag.2019.04.013&lt;/_doi&gt;&lt;_impact_factor&gt;   4.621&lt;/_impact_factor&gt;&lt;_isbn&gt;09248579&lt;/_isbn&gt;&lt;_issue&gt;1&lt;/_issue&gt;&lt;_journal&gt;International Journal of Antimicrobial Agents&lt;/_journal&gt;&lt;_label&gt;中国&lt;/_label&gt;&lt;_modified&gt;63755660&lt;/_modified&gt;&lt;_pages&gt;89-94&lt;/_pages&gt;&lt;_tertiary_title&gt;International Journal of Antimicrobial Agents&lt;/_tertiary_title&gt;&lt;_url&gt;https://linkinghub.elsevier.com/retrieve/pii/S0924857919301074_x000d__x000a_https://api.elsevier.com/content/article/PII:S0924857919301074?httpAccept=text/xml&lt;/_url&gt;&lt;_volume&gt;54&lt;/_volume&gt;&lt;/Details&gt;&lt;Extra&gt;&lt;DBUID&gt;{114D2928-2A3B-4039-81C4-1BC343CEB4B1}&lt;/DBUID&gt;&lt;/Extra&gt;&lt;/Item&gt;&lt;/References&gt;&lt;/Group&gt;&lt;Group&gt;&lt;References&gt;&lt;Item&gt;&lt;ID&gt;1910&lt;/ID&gt;&lt;UID&gt;{38782E30-A8C9-4D11-8368-45E08AED7159}&lt;/UID&gt;&lt;Title&gt;Characteristics of Carbapenem-Resistant and Colistin-Resistant Escherichia coli Co-Producing NDM-1 and MCR-1 from Pig Farms in China&lt;/Title&gt;&lt;Template&gt;Journal Article&lt;/Template&gt;&lt;Star&gt;0&lt;/Star&gt;&lt;Tag&gt;0&lt;/Tag&gt;&lt;Author&gt;Peng, Z; Li, X; Hu, Z; Li, Z; Lv, Y; Lei, M; Wu, B; Chen, H; Wang, X&lt;/Author&gt;&lt;Year&gt;2019&lt;/Year&gt;&lt;Details&gt;&lt;_accessed&gt;63384091&lt;/_accessed&gt;&lt;_accession_num&gt;31652858&lt;/_accession_num&gt;&lt;_author_adr&gt;State Key Laboratory of Agricultural Microbiology, College of Animal Science and  Veterinary Medicine, Huazhong Agricultural University, Wuhan 430040, China. pengzhong@ail.hzau.edu.cn.; The Cooperative Innovation Center for Sustainable Pig Production, Huazhong Agricultural University, Wuhan 430040, China. pengzhong@ail.hzau.edu.cn.; State Key Laboratory of Agricultural Microbiology, College of Animal Science and  Veterinary Medicine, Huazhong Agricultural University, Wuhan 430040, China. lixiaosong@webmail.hzau.edu.cn.; The Cooperative Innovation Center for Sustainable Pig Production, Huazhong Agricultural University, Wuhan 430040, China. lixiaosong@webmail.hzau.edu.cn.; State Key Laboratory of Agricultural Microbiology, College of Animal Science and  Veterinary Medicine, Huazhong Agricultural University, Wuhan 430040, China. huzizhede@webmail.hzau.edu.cn.; The Cooperative Innovation Center for Sustainable Pig Production, Huazhong Agricultural University, Wuhan 430040, China. huzizhede@webmail.hzau.edu.cn.; State Key Laboratory of Agricultural Microbiology, College of Animal Science and  Veterinary Medicine, Huazhong Agricultural University, Wuhan 430040, China. lizugang@webmail.hzau.edu.cn.; The Cooperative Innovation Center for Sustainable Pig Production, Huazhong Agricultural University, Wuhan 430040, China. lizugang@webmail.hzau.edu.cn.; The Cooperative Innovation Center for Sustainable Pig Production, Huazhong Agricultural University, Wuhan 430040, China. 80775@hnuahe.edu.cn.; College of Veterinary Medicine, Henan University of Animal Husbandry and Economy, Zhengzhou 450044, China. 80775@hnuahe.edu.cn.; The Cooperative Innovation Center for Sustainable Pig Production, Huazhong Agricultural University, Wuhan 430040, China. leimg@mail.hzau.edu.cn.; State Key Laboratory of Agricultural Microbiology, College of Animal Science and  Veterinary Medicine, Huazhong Agricultural University, Wuhan 430040, China. wub@mail.hzau.edu.cn.; The Cooperative Innovation Center for Sustainable Pig Production, Huazhong Agricultural University, Wuhan 430040, China. wub@mail.hzau.edu.cn.; State Key Laboratory of Agricultural Microbiology, College of Animal Science and  Veterinary Medicine, Huazhong Agricultural University, Wuhan 430040, China. chenhch@mail.hzau.edu.cn.; The Cooperative Innovation Center for Sustainable Pig Production, Huazhong Agricultural University, Wuhan 430040, China. chenhch@mail.hzau.edu.cn.; State Key Laboratory of Agricultural Microbiology, College of Animal Science and  Veterinary Medicine, Huazhong Agricultural University, Wuhan 430040, China. wangxr228@mail.hzau.edu.cn.; The Cooperative Innovation Center for Sustainable Pig Production, Huazhong Agricultural University, Wuhan 430040, China. wangxr228@mail.hzau.edu.cn.&lt;/_author_adr&gt;&lt;_created&gt;63384090&lt;/_created&gt;&lt;_date&gt;63012960&lt;/_date&gt;&lt;_date_display&gt;2019 Oct 23&lt;/_date_display&gt;&lt;_db_updated&gt;PubMed&lt;/_db_updated&gt;&lt;_doi&gt;10.3390/microorganisms7110482&lt;/_doi&gt;&lt;_impact_factor&gt;   4.152&lt;/_impact_factor&gt;&lt;_isbn&gt;2076-2607 (Print); 2076-2607 (Linking)&lt;/_isbn&gt;&lt;_issue&gt;11&lt;/_issue&gt;&lt;_journal&gt;Microorganisms&lt;/_journal&gt;&lt;_keywords&gt;Escherichia coli; blaNDM-1; carbapenem-resistance; co-existence; colistin-resistance; mcr-1; plasmid&lt;/_keywords&gt;&lt;_language&gt;eng&lt;/_language&gt;&lt;_modified&gt;63424549&lt;/_modified&gt;&lt;_tertiary_title&gt;Microorganisms&lt;/_tertiary_title&gt;&lt;_type_work&gt;Journal Article&lt;/_type_work&gt;&lt;_url&gt;http://www.ncbi.nlm.nih.gov/entrez/query.fcgi?cmd=Retrieve&amp;amp;db=pubmed&amp;amp;dopt=Abstract&amp;amp;list_uids=31652858&amp;amp;query_hl=1&lt;/_url&gt;&lt;_volume&gt;7&lt;/_volume&gt;&lt;/Details&gt;&lt;Extra&gt;&lt;DBUID&gt;{114D2928-2A3B-4039-81C4-1BC343CEB4B1}&lt;/DBUID&gt;&lt;/Extra&gt;&lt;/Item&gt;&lt;/References&gt;&lt;/Group&gt;&lt;Group&gt;&lt;References&gt;&lt;Item&gt;&lt;ID&gt;1907&lt;/ID&gt;&lt;UID&gt;{83F8386A-080E-4897-BADC-010C00F93FA9}&lt;/UID&gt;&lt;Title&gt;Acquisition of mcr-1 and Cocarriage of Virulence Genes in Avian Pathogenic Escherichia coli Isolates from Municipal Wastewater Influents in Japan&lt;/Title&gt;&lt;Template&gt;Journal Article&lt;/Template&gt;&lt;Star&gt;0&lt;/Star&gt;&lt;Tag&gt;0&lt;/Tag&gt;&lt;Author&gt;Hayashi, W; Tanaka, H; Taniguchi, Y; Iimura, M; Soga, E; Kubo, R; Matsuo, N; Kawamura, K; Arakawa, Y; Nagano, Y; Nagano, N&lt;/Author&gt;&lt;Year&gt;2019&lt;/Year&gt;&lt;Details&gt;&lt;_accessed&gt;63384091&lt;/_accessed&gt;&lt;_accession_num&gt;31492666&lt;/_accession_num&gt;&lt;_author_adr&gt;Department of Medical Sciences, Shinshu University Graduate School of Medicine, Science and Technology, Matsumoto, Japan.; Department of Health and Medical Sciences, Shinshu University Graduate School of  Medicine, Matsumoto, Japan.; Department of Health and Medical Sciences, Shinshu University Graduate School of  Medicine, Matsumoto, Japan.; Department of Health and Medical Sciences, Shinshu University Graduate School of  Medicine, Matsumoto, Japan.; Department of Health and Medical Sciences, Shinshu University Graduate School of  Medicine, Matsumoto, Japan.; Kanto Chemical Co., Inc., Tokyo, Japan.; Department of Pathophysiological Laboratory Science, Nagoya University Graduate School of Medicine, Nagoya, Japan.; Department of Pathophysiological Laboratory Science, Nagoya University Graduate School of Medicine, Nagoya, Japan.; Department of Bacteriology, Nagoya University Graduate School of Medicine, Nagoya, Japan.; Department of Bacteriology, Nagoya University Graduate School of Medicine, Nagoya, Japan.; Department of Medical Sciences, Shinshu University Graduate School of Medicine, Science and Technology, Matsumoto, Japan naganon@shinshu-u.ac.jp.; Department of Health and Medical Sciences, Shinshu University Graduate School of  Medicine, Matsumoto, Japan.&lt;/_author_adr&gt;&lt;_created&gt;63384090&lt;/_created&gt;&lt;_date&gt;63046080&lt;/_date&gt;&lt;_date_display&gt;2019 Nov 15&lt;/_date_display&gt;&lt;_db_updated&gt;PubMed&lt;/_db_updated&gt;&lt;_doi&gt;10.1128/AEM.01661-19&lt;/_doi&gt;&lt;_impact_factor&gt;   4.016&lt;/_impact_factor&gt;&lt;_isbn&gt;1098-5336 (Electronic); 0099-2240 (Linking)&lt;/_isbn&gt;&lt;_issue&gt;22&lt;/_issue&gt;&lt;_journal&gt;Appl Environ Microbiol&lt;/_journal&gt;&lt;_keywords&gt;*APEC; *ColV; *WWTPs; *mcr-1&lt;/_keywords&gt;&lt;_label&gt;日本&lt;/_label&gt;&lt;_language&gt;eng&lt;/_language&gt;&lt;_modified&gt;63755660&lt;/_modified&gt;&lt;_ori_publication&gt;Copyright (c) 2019 American Society for Microbiology.&lt;/_ori_publication&gt;&lt;_tertiary_title&gt;Applied and environmental microbiology&lt;/_tertiary_title&gt;&lt;_type_work&gt;Journal Article; Research Support, Non-U.S. Gov&amp;apos;t&lt;/_type_work&gt;&lt;_url&gt;http://www.ncbi.nlm.nih.gov/entrez/query.fcgi?cmd=Retrieve&amp;amp;db=pubmed&amp;amp;dopt=Abstract&amp;amp;list_uids=31492666&amp;amp;query_hl=1&lt;/_url&gt;&lt;_volume&gt;85&lt;/_volume&gt;&lt;/Details&gt;&lt;Extra&gt;&lt;DBUID&gt;{114D2928-2A3B-4039-81C4-1BC343CEB4B1}&lt;/DBUID&gt;&lt;/Extra&gt;&lt;/Item&gt;&lt;/References&gt;&lt;/Group&gt;&lt;Group&gt;&lt;References&gt;&lt;Item&gt;&lt;ID&gt;1993&lt;/ID&gt;&lt;UID&gt;{2222B878-ED1A-47D1-AAC8-BFC2727EC114}&lt;/UID&gt;&lt;Title&gt;Within-host heterogeneity and flexibility of mcr-1 transmission in chicken gut&lt;/Title&gt;&lt;Template&gt;Journal Article&lt;/Template&gt;&lt;Star&gt;0&lt;/Star&gt;&lt;Tag&gt;5&lt;/Tag&gt;&lt;Author&gt;Li, Xing-Ping; Sun, Ruan-Yang; Song, Jia-Qi; Fang, Liang-Xing; Zhang, Rong-Min; Lian, Xin-Lei; Liao, Xiao-Ping; Liu, Ya-Hong; Lin, Jun; Sun, Jian&lt;/Author&gt;&lt;Year&gt;2020&lt;/Year&gt;&lt;Details&gt;&lt;_accessed&gt;63384093&lt;/_accessed&gt;&lt;_collection_scope&gt;SCI;SCIE&lt;/_collection_scope&gt;&lt;_created&gt;63384090&lt;/_created&gt;&lt;_db_updated&gt;CrossRef&lt;/_db_updated&gt;&lt;_doi&gt;10.1016/j.ijantimicag.2019.09.010&lt;/_doi&gt;&lt;_impact_factor&gt;   4.621&lt;/_impact_factor&gt;&lt;_isbn&gt;09248579&lt;/_isbn&gt;&lt;_issue&gt;1&lt;/_issue&gt;&lt;_journal&gt;International Journal of Antimicrobial Agents&lt;/_journal&gt;&lt;_modified&gt;63754596&lt;/_modified&gt;&lt;_pages&gt;105806&lt;/_pages&gt;&lt;_tertiary_title&gt;International Journal of Antimicrobial Agents&lt;/_tertiary_title&gt;&lt;_url&gt;https://linkinghub.elsevier.com/retrieve/pii/S0924857919302535_x000d__x000a_https://api.elsevier.com/content/article/PII:S0924857919302535?httpAccept=text/xml&lt;/_url&gt;&lt;_volume&gt;55&lt;/_volume&gt;&lt;/Details&gt;&lt;Extra&gt;&lt;DBUID&gt;{114D2928-2A3B-4039-81C4-1BC343CEB4B1}&lt;/DBUID&gt;&lt;/Extra&gt;&lt;/Item&gt;&lt;/References&gt;&lt;/Group&gt;&lt;Group&gt;&lt;References&gt;&lt;Item&gt;&lt;ID&gt;1991&lt;/ID&gt;&lt;UID&gt;{9833990E-1CD6-4E70-A0DC-B516A2E35928}&lt;/UID&gt;&lt;Title&gt;Whole Genome Sequencing and Characteristics of mcr-1–Harboring Plasmids of Porcine Escherichia coli Isolates Belonging to the High-Risk Clone O25b:H4-ST131 Clade B&lt;/Title&gt;&lt;Template&gt;Journal Article&lt;/Template&gt;&lt;Star&gt;0&lt;/Star&gt;&lt;Tag&gt;0&lt;/Tag&gt;&lt;Author&gt;Flament-Simon, Saskia-Camille; de Toro, María; Mora, Azucena; García, Vanesa; García-Meniño, Isidro; Díaz-Jiménez, Dafne; Herrera, Alexandra; Blanco, Jorge&lt;/Author&gt;&lt;Year&gt;2020&lt;/Year&gt;&lt;Details&gt;&lt;_accessed&gt;63423943&lt;/_accessed&gt;&lt;_collection_scope&gt;SCIE&lt;/_collection_scope&gt;&lt;_created&gt;63384090&lt;/_created&gt;&lt;_date&gt;63233280&lt;/_date&gt;&lt;_db_updated&gt;CrossRef&lt;/_db_updated&gt;&lt;_doi&gt;10.3389/fmicb.2020.00387&lt;/_doi&gt;&lt;_impact_factor&gt;   4.235&lt;/_impact_factor&gt;&lt;_isbn&gt;1664-302X&lt;/_isbn&gt;&lt;_journal&gt;Frontiers in Microbiology&lt;/_journal&gt;&lt;_modified&gt;63423939&lt;/_modified&gt;&lt;_tertiary_title&gt;Front. Microbiol.&lt;/_tertiary_title&gt;&lt;_url&gt;https://www.frontiersin.org/article/10.3389/fmicb.2020.00387/full_x000d__x000a_https://www.frontiersin.org/article/10.3389/fmicb.2020.00387/full&lt;/_url&gt;&lt;_volume&gt;11&lt;/_volume&gt;&lt;/Details&gt;&lt;Extra&gt;&lt;DBUID&gt;{114D2928-2A3B-4039-81C4-1BC343CEB4B1}&lt;/DBUID&gt;&lt;/Extra&gt;&lt;/Item&gt;&lt;/References&gt;&lt;/Group&gt;&lt;/Citation&gt;_x000a_"/>
    <w:docVar w:name="NE.Ref{CDB4B1B9-5069-4AEC-A4A1-3867B06792B3}" w:val=" ADDIN NE.Ref.{CDB4B1B9-5069-4AEC-A4A1-3867B06792B3}&lt;Citation&gt;&lt;Group&gt;&lt;References&gt;&lt;Item&gt;&lt;ID&gt;1922&lt;/ID&gt;&lt;UID&gt;{742171AA-13D9-4B51-AD31-AE3A9D3A0A95}&lt;/UID&gt;&lt;Title&gt;Detection of mcr-1 encoding plasmid-mediated colistin-resistant Escherichia coli isolates from human bloodstream infection and imported chicken meat, Denmark 2015&lt;/Title&gt;&lt;Template&gt;Journal Article&lt;/Template&gt;&lt;Star&gt;0&lt;/Star&gt;&lt;Tag&gt;0&lt;/Tag&gt;&lt;Author&gt;Hasman, Henrik; Hammerum, Anette M; Hansen, Frank; Hendriksen, Rene S; Olesen, Bente; Agersø, Yvonne; Zankari, Ea; Leekitcharoenphon, Pimlapas; Stegger, Marc; Kaas, Rolf S; Cavaco, Lina M; Hansen, Dennis S; Aarestrup, Frank M; Skov, Robert L&lt;/Author&gt;&lt;Year&gt;2015&lt;/Year&gt;&lt;Details&gt;&lt;_accessed&gt;63520868&lt;/_accessed&gt;&lt;_created&gt;63384090&lt;/_created&gt;&lt;_date&gt;60484320&lt;/_date&gt;&lt;_date_display&gt;2015&lt;/_date_display&gt;&lt;_db_updated&gt;PKU Search&lt;/_db_updated&gt;&lt;_issue&gt;49&lt;/_issue&gt;&lt;_journal&gt;Euro surveillance : bulletin européen sur les maladies transmissibles&lt;/_journal&gt;&lt;_keywords&gt;Escherichia coli Infections - drug therapy; Escherichia coli - drug effects; Humans; Drug Resistance, Bacterial; Escherichia coli Infections - blood; Genotype; Animals; Colistin - pharmacology; Escherichia coli - genetics; Escherichia coli - isolation &amp;amp; purification; Plasmids; Chickens; Anti-Bacterial Agents - pharmacology; Meat - microbiology&lt;/_keywords&gt;&lt;_modified&gt;63520868&lt;/_modified&gt;&lt;_number&gt;1&lt;/_number&gt;&lt;_place_published&gt;Sweden&lt;/_place_published&gt;&lt;_url&gt;http://pku.summon.serialssolutions.com/2.0.0/link/0/eLvHCXMwtV1La9wwEBbbnAql9P1KytxdF78fhx5CuiGUFkqbXHoJehnMrhWzj_6g_NLMSLLXuATaQ_dgFs2ukDWfpdF45hvG0uRjFM7WhLqsqwx3Cil4hbDRRZPppClUlVcirxXlO__6Vn39npwv8y-LxcD3eGj7r4rHNlQ9JdL-g_LHTrEBvyME8IogwOtfweCz3mk5WIWd3IRxQNSVNpWlR8u5a1Vos0fI8kRQ0CNvQjyDk11pdsFyS1ptKSLaioMWx0v2qUtMcSX-bPQ7ZZ3wbozuckHObWeJ0xUljeN6YYIO1363zpmOb1YBWgb5_O1AsN1vfmsqh0SrDvkshCcJD4hKpHcv97Ez_F2wxqF0fE2Ra1sqeGHwlug5Xx-CIy_wNp2fl1Iy2tWhnbz2rtDzqaGYp4lvmBvvm7Jl7Q8uY6OwBy_6gRuF9x17x4m_Ge2X-SIios5yug8k0QTvjkd1ApC-swhJKCY4dcTrM6LuUUSk7Z1q5e6TNuHVT2JWQEN2OO47KyFLo5oqKQ1_mp1qrHVz-YQ99scSOHUAesoW2jxjj5xPF1yq2nN2O4IJbhqwYIIBTDAHE_wJJpiAyYphABMQmMCCCSZgghFMgGCCAUzgwQQEpg_goQQ0-y_Y1fny8uwi9DU-wjgu0xiVkKtMiTpreCWJCzGRccoTSxPES9xsCkqlphmSqeCRbhpecq4yLjOU6zh9yY7MjdGvGSSybESps4hrOkcLoSpe4YeLshBRI9-wV26Kr3tH5HI9TP7beyXv2EMavPO5HbOj3WavT9iDfrV_b9V5B8EplqY&lt;/_url&gt;&lt;_volume&gt;20&lt;/_volume&gt;&lt;/Details&gt;&lt;Extra&gt;&lt;DBUID&gt;{114D2928-2A3B-4039-81C4-1BC343CEB4B1}&lt;/DBUID&gt;&lt;/Extra&gt;&lt;/Item&gt;&lt;/References&gt;&lt;/Group&gt;&lt;Group&gt;&lt;References&gt;&lt;Item&gt;&lt;ID&gt;2237&lt;/ID&gt;&lt;UID&gt;{C2090EC1-9A23-45AB-9671-B2B2215330E9}&lt;/UID&gt;&lt;Title&gt;Emergence of NDM-5- and MCR-1-Producing Escherichia coli Clones ST648 and ST156 from a Single Muscovy Duck (Cairina moschata)&lt;/Title&gt;&lt;Template&gt;Journal Article&lt;/Template&gt;&lt;Star&gt;0&lt;/Star&gt;&lt;Tag&gt;0&lt;/Tag&gt;&lt;Author&gt;Yang, Run-Shi; Feng, Youjun; Lv, Xiao-Yue; Duan, Jia-Hong; Chen, Jing; Fang, Liang-Xing; Xia, Jing; Liao, Xiao-Ping; Sun, Jian; Liu, Ya-Hong&lt;/Author&gt;&lt;Year&gt;2016&lt;/Year&gt;&lt;Details&gt;&lt;_accessed&gt;63756774&lt;/_accessed&gt;&lt;_collection_scope&gt;SCI;SCIE&lt;/_collection_scope&gt;&lt;_created&gt;63756774&lt;/_created&gt;&lt;_date&gt;61009920&lt;/_date&gt;&lt;_date_display&gt;2016&lt;/_date_display&gt;&lt;_db_updated&gt;PKU Search&lt;/_db_updated&gt;&lt;_doi&gt;10.1128/AAC.01365-16&lt;/_doi&gt;&lt;_impact_factor&gt;   4.904&lt;/_impact_factor&gt;&lt;_isbn&gt;0066-4804&lt;/_isbn&gt;&lt;_issue&gt;11&lt;/_issue&gt;&lt;_journal&gt;Antimicrobial agents and chemotherapy&lt;/_journal&gt;&lt;_keywords&gt;Microbial Sensitivity Tests; Animals; beta-Lactamases - genetics; Escherichia coli - genetics; Escherichia coli - isolation &amp;amp; purification; China; Escherichia coli - drug effects; Escherichia coli Proteins - genetics; Ducks - microbiology; Drug Resistance, Multiple, Bacterial - genetics; Drug Resistance, Multiple, Bacterial - drug effects; Index Medicus&lt;/_keywords&gt;&lt;_label&gt;ST156&lt;/_label&gt;&lt;_modified&gt;63756841&lt;/_modified&gt;&lt;_number&gt;1&lt;/_number&gt;&lt;_pages&gt;6899-6902&lt;/_pages&gt;&lt;_place_published&gt;United States&lt;/_place_published&gt;&lt;_url&gt;http://pku.summon.serialssolutions.com/2.0.0/link/0/eLvHCXMwjV3db9MwELfYJBAvA8rHypeOByaQlmE7ju08VqHRhAiq1vLCS3RJbKlipNO6IvWB_51z0q6iEtJe8naO5Uvufue7-x1jsTzj0Z5NIDfWaF5rlzbcO1MnTeqN9wJFbGKD4X7_R2G_TmQ-Tr7s6mX3EvpkSz-NRtkZ72qzhD4gPGRDHdfFeX5rfnXSX6yQL42U5Wpb7b4n-68f-g-47JxM_uiu-3nMjjYwEka93p-we64dsPv9YMn1gD0oNinzATuZ9OTU61OY7XqtlqdwApMdbfX6Kfsz3nRiOlh4-Pa5iJIIsG2gyC4oApx01LDk6GC8DIqehyJpIOE5ZJeB8B-mM61sJzGdUbwGoXMFEKYkc-mgWC3rxe81hJnU8CHD-fW8Rfi1oMXwBj8-Y9_z8Sw7jzbDGSIKyehoayFdoxouXOptza2rUzRovRCVl6lA6VSVmkojopPG6KRRnLAPOp8oXTUifs4OW9rdMQMMtIVay7ohdGdjVaEyqHnsdELxp46H7P1WVeVVz8FRdrGLtCUdf9kdfyn0kL3b6rGknyRkPrB1i9WyDDAwZKc1H7IXvYJvV5KGgrRYq5d3fMsr9pBAk-77EV-zw5vrlXvDDq5-rt52H2J4TvO_5O3Vlw&lt;/_url&gt;&lt;_volume&gt;60&lt;/_volume&gt;&lt;/Details&gt;&lt;Extra&gt;&lt;DBUID&gt;{114D2928-2A3B-4039-81C4-1BC343CEB4B1}&lt;/DBUID&gt;&lt;/Extra&gt;&lt;/Item&gt;&lt;/References&gt;&lt;/Group&gt;&lt;Group&gt;&lt;References&gt;&lt;Item&gt;&lt;ID&gt;2191&lt;/ID&gt;&lt;UID&gt;{98536AEF-4545-4480-835E-5F7FE3AD6CDB}&lt;/UID&gt;&lt;Title&gt;Colistin- and Carbapenem-Resistant Escherichia coli Harboring mcr-1 and blaNDM-5, Causing a Complicated Urinary Tract Infection in a Patient from the United States&lt;/Title&gt;&lt;Template&gt;Journal Article&lt;/Template&gt;&lt;Star&gt;0&lt;/Star&gt;&lt;Tag&gt;5&lt;/Tag&gt;&lt;Author&gt;Mediavilla, José R; Patrawalla, Amee; Chen, Liang; Chavda, Kalyan D; Mathema, Barun; Vinnard, Christopher; Dever, Lisa L; Kreiswirth, Barry N&lt;/Author&gt;&lt;Year&gt;2016&lt;/Year&gt;&lt;Details&gt;&lt;_accessed&gt;63713910&lt;/_accessed&gt;&lt;_collection_scope&gt;SCIE&lt;/_collection_scope&gt;&lt;_created&gt;63713910&lt;/_created&gt;&lt;_date&gt;61009920&lt;/_date&gt;&lt;_date_display&gt;2016&lt;/_date_display&gt;&lt;_db_updated&gt;PKU Search&lt;/_db_updated&gt;&lt;_doi&gt;10.1128/mBio.01191-16&lt;/_doi&gt;&lt;_impact_factor&gt;   6.784&lt;/_impact_factor&gt;&lt;_issue&gt;4&lt;/_issue&gt;&lt;_journal&gt;mBio&lt;/_journal&gt;&lt;_keywords&gt;United States; Escherichia coli - drug effects; Humans; Drug Resistance, Bacterial; Escherichia coli Infections - microbiology; Male; DNA, Bacterial - chemistry; Sequence Analysis, DNA; Sequence Homology; Travel; Colistin - pharmacology; DNA, Bacterial - genetics; beta-Lactamases - genetics; Escherichia coli - genetics; Escherichia coli - isolation &amp;amp; purification; Plasmids; Escherichia coli Proteins - genetics; Urinary Tract Infections - microbiology; Aged; Anti-Bacterial Agents - pharmacology; Carbapenems; Urine - microbiology; Index Medicus&lt;/_keywords&gt;&lt;_modified&gt;63754238&lt;/_modified&gt;&lt;_number&gt;1&lt;/_number&gt;&lt;_ori_publication&gt;American Society for Microbiology&lt;/_ori_publication&gt;&lt;_pages&gt;e01191-16&lt;/_pages&gt;&lt;_place_published&gt;United States&lt;/_place_published&gt;&lt;_url&gt;http://pku.summon.serialssolutions.com/2.0.0/link/0/eLvHCXMwrV1NT9wwELUAqVIvCGgLS6Ea7g04tmPHR1h2tSBACMGll8hJbLRq17vaj0N_T_9oPXa2QkioFy45RI5jzdjjN_LzG0I4O6XZq5jAS0lbTQtmlGaWOtoaqaQ0pQwbRhOVlX7cljf3bDgorl9U_kKKWFILTnY846woqaylMNIIwYVuJe65uW4NqlnVMRjz8kVuFUMyx6lL1xqbrDybXIynp6h3hmWSO73-t0Fm3GyGO2S7Q4lwnoazSzas3yMfUt3I35_In5Du49r0GRjfQh_PDGYhaE2yB7tAQOiXMFigO8ZIZYbg7DGMQqvItoNJM8_y-GX9y9xd3mbF99AHMuCfwUB_TTK3LTzN43VdeMS7VHDVEbc8jH1oeJ8kWQFvqEDAkZDwKyT8-pk8DQeP_VHWVVvIcq64yJgyTueCOSGKyHy1IUd1VukcbW6lCplRw23DFKIILQ1zOSZrygpdNtryL2TLT709IECpZVoZ1jjjRKuNYbrmTrk69KZoQ3vkAu1dzZKgRoUS1_FF8HTVebr6n6d75GTtrSosCTznMN5OV4sqgBZMkySXPbKf3PjvVwz1-1VRHL7HEL6SjwE_ycQHPCJby_nKHpPN2c_Vtzj_wvNhNPwLVEng6A&lt;/_url&gt;&lt;_volume&gt;7&lt;/_volume&gt;&lt;/Details&gt;&lt;Extra&gt;&lt;DBUID&gt;{114D2928-2A3B-4039-81C4-1BC343CEB4B1}&lt;/DBUID&gt;&lt;/Extra&gt;&lt;/Item&gt;&lt;/References&gt;&lt;/Group&gt;&lt;Group&gt;&lt;References&gt;&lt;Item&gt;&lt;ID&gt;2181&lt;/ID&gt;&lt;UID&gt;{51F970F4-5169-466C-8DF0-580E666AF5C1}&lt;/UID&gt;&lt;Title&gt;Location of colistin resistance gene mcr-1 in Enterobacteriaceae from livestock and meat&lt;/Title&gt;&lt;Template&gt;Journal Article&lt;/Template&gt;&lt;Star&gt;0&lt;/Star&gt;&lt;Tag&gt;0&lt;/Tag&gt;&lt;Author&gt;Veldman, Kees; Essen-Zandbergen, Van Alieda; Rapallini, Michel; Wit, Ben; Heymans, Raymond; Pelt, Van Wilfrid; Mevius, Dik&lt;/Author&gt;&lt;Year&gt;2016&lt;/Year&gt;&lt;Details&gt;&lt;_accessed&gt;63710988&lt;/_accessed&gt;&lt;_collection_scope&gt;SCI;SCIE&lt;/_collection_scope&gt;&lt;_created&gt;63710988&lt;/_created&gt;&lt;_date&gt;61009920&lt;/_date&gt;&lt;_date_display&gt;2016&lt;/_date_display&gt;&lt;_db_updated&gt;PKU Search&lt;/_db_updated&gt;&lt;_doi&gt;10.1093/jac/dkw181&lt;/_doi&gt;&lt;_impact_factor&gt;   5.439&lt;/_impact_factor&gt;&lt;_isbn&gt;0305-7453&lt;/_isbn&gt;&lt;_issue&gt;8&lt;/_issue&gt;&lt;_journal&gt;Journal of antimicrobial chemotherapy&lt;/_journal&gt;&lt;_keywords&gt;Bacteriology &amp;amp; Epidemiology; CVI Bacteriology and Epidemiology; Bacteriologie &amp;amp; Epidemiologie; Epidemiology, Bioinformatics and Animal Studies; Epidemiologie, Bio-informatica en Dierstudies; CVI Bacteriologie en Epidemiologie; Translocation, Genetic; Enterobacteriaceae - genetics; Salmonella - genetics; Chickens - microbiology; Salmonella - drug effects; Escherichia coli Proteins - isolation &amp;amp; purification; Netherlands; Animals; Colistin - pharmacology; Cattle; Chromosomes - genetics; Escherichia coli - genetics; Escherichia coli - isolation &amp;amp; purification; Salmonella - isolation &amp;amp; purification; Enterobacteriaceae - drug effects; Escherichia coli Proteins - genetics; Anti-Bacterial Agents - pharmacology; Livestock - microbiology; Drug Resistance, Bacterial - genetics; Genes, Bacterial - drug effects; Meat - microbiology; Index Medicus&lt;/_keywords&gt;&lt;_modified&gt;63710988&lt;/_modified&gt;&lt;_number&gt;1&lt;/_number&gt;&lt;_pages&gt;2340-2342&lt;/_pages&gt;&lt;_place_published&gt;England&lt;/_place_published&gt;&lt;_url&gt;http://pku.summon.serialssolutions.com/2.0.0/link/0/eLvHCXMwtV1JbxMxFLZokVA5IChb2GQuudBQjz2d5cABoUQVSiESE6niMvJ4UUM7kyqLovx73rNniaCIcuDiyXgUe-TPfv7G9vseIYK_Z4NfbIKGmc-KpEi1kWFQCKtDE0YyPAmEZMYd1fl-lownfDQ8-dyFK-zy_ivwkAfQoyPtP4DfFgoZ8Bu6AKTQCSC9VTcYz1VLCgFzHNHowLJE2ohjGv5o3pVqMQhw5cMdEYAR7hScpTLSeP-TKxSnXYHpdHsNJdjvP5BawGlWzpy4EwqPXJiy9vDa7i4vBFF7uA1mB28Sw4hBk_qYWo3N9GFT6r6R7BpA4dWX6skUbvmNhtqLWP2QClJ9uQmSoJuQmk34L1_z0XQ8zrPhedZHJfRSz9Tqg6kG02975C5PgDvi-szpqJ17gZ0mjQhtKo6h_GNfulNKxRBWN31J3CcHG3jbyrmz7dCL7CF5UDch_egRfETumOqQ3DurTz4ckv7Ea4xvj2jWucwtj2ifTjr18e1jct4gTueWNojTDnGKiFOHOIUHvyNOEXHaIk4BcYqIPyHT0TD7dDqow2cMAoHhhAqZ6DBlyhZgo60EIquNLpiKVSqsFSoRNuYKQwpYJkIFvNkqlEs0TLMUeJt4SvareWWeE8oV0GqlIx5rE8YJBikA4hdr4OKCyajokdC3bn7tNVLyzXqRo3J5vRbp7qsrvECTL3P4CuEx65G3DRY5WDXcqpKVma-XOarKRRgdIe2RZx6ktmge8xBIu-gR0aGW1_X_tc4Xt6jzJTnohsIrsr9arM1rsnd9uX7juttP2rWPrg&lt;/_url&gt;&lt;_volume&gt;71&lt;/_volume&gt;&lt;/Details&gt;&lt;Extra&gt;&lt;DBUID&gt;{114D2928-2A3B-4039-81C4-1BC343CEB4B1}&lt;/DBUID&gt;&lt;/Extra&gt;&lt;/Item&gt;&lt;/References&gt;&lt;/Group&gt;&lt;Group&gt;&lt;References&gt;&lt;Item&gt;&lt;ID&gt;2180&lt;/ID&gt;&lt;UID&gt;{28384431-5197-4838-BFA9-6C243499E687}&lt;/UID&gt;&lt;Title&gt;Colistin resistance gene mcr-1 in extended-spectrum β-lactamase-producing and carbapenemase-producing Gram-negative bacteria in Germany&lt;/Title&gt;&lt;Template&gt;Journal Article&lt;/Template&gt;&lt;Star&gt;0&lt;/Star&gt;&lt;Tag&gt;0&lt;/Tag&gt;&lt;Author&gt;Falgenhauer, Linda; Waezsada, Said-Elias; Yao, Yancheng; Imirzalioglu, Can; Käsbohrer, Annemarie; Roesler, Uwe; Michael, Geovana Brenner; Schwarz, Stefan; Werner, Guido; Kreienbrock, Lothar; Chakraborty, Trinad&lt;/Author&gt;&lt;Year&gt;2016&lt;/Year&gt;&lt;Details&gt;&lt;_accessed&gt;63710986&lt;/_accessed&gt;&lt;_alternate_title&gt;The Lancet Infectious Diseases&lt;/_alternate_title&gt;&lt;_created&gt;63710986&lt;/_created&gt;&lt;_date&gt;61009920&lt;/_date&gt;&lt;_date_display&gt;2016&lt;/_date_display&gt;&lt;_db_updated&gt;ScienceDirect&lt;/_db_updated&gt;&lt;_doi&gt;https://doi.org/10.1016/S1473-3099(16)00009-8&lt;/_doi&gt;&lt;_impact_factor&gt;  24.446&lt;/_impact_factor&gt;&lt;_isbn&gt;1473-3099&lt;/_isbn&gt;&lt;_issue&gt;3&lt;/_issue&gt;&lt;_journal&gt;The Lancet Infectious Diseases&lt;/_journal&gt;&lt;_modified&gt;63710986&lt;/_modified&gt;&lt;_pages&gt;282-283&lt;/_pages&gt;&lt;_url&gt;https://www.sciencedirect.com/science/article/pii/S1473309916000098&lt;/_url&gt;&lt;_volume&gt;16&lt;/_volume&gt;&lt;/Details&gt;&lt;Extra&gt;&lt;DBUID&gt;{114D2928-2A3B-4039-81C4-1BC343CEB4B1}&lt;/DBUID&gt;&lt;/Extra&gt;&lt;/Item&gt;&lt;/References&gt;&lt;/Group&gt;&lt;Group&gt;&lt;References&gt;&lt;Item&gt;&lt;ID&gt;2016&lt;/ID&gt;&lt;UID&gt;{50325A44-E73F-4CC4-9E0C-4DC2D3FD3342}&lt;/UID&gt;&lt;Title&gt;Genetic Features of MCR-1-Producing Colistin-Resistant Escherichia coli Isolates in South Africa&lt;/Title&gt;&lt;Template&gt;Journal Article&lt;/Template&gt;&lt;Star&gt;0&lt;/Star&gt;&lt;Tag&gt;5&lt;/Tag&gt;&lt;Author&gt;Poirel, Laurent; Kieffer, Nicolas; Brink, Adrian; Coetze, Jennifer; Jayol, Aurélie; Nordmann, Patrice&lt;/Author&gt;&lt;Year&gt;2016&lt;/Year&gt;&lt;Details&gt;&lt;_accessed&gt;63441651&lt;/_accessed&gt;&lt;_collection_scope&gt;SCI;SCIE&lt;/_collection_scope&gt;&lt;_created&gt;63441651&lt;/_created&gt;&lt;_db_updated&gt;CrossRef&lt;/_db_updated&gt;&lt;_doi&gt;10.1128/AAC.00444-16&lt;/_doi&gt;&lt;_impact_factor&gt;   4.904&lt;/_impact_factor&gt;&lt;_isbn&gt;0066-4804&lt;/_isbn&gt;&lt;_issue&gt;7&lt;/_issue&gt;&lt;_journal&gt;Antimicrobial Agents and Chemotherapy&lt;/_journal&gt;&lt;_modified&gt;63710930&lt;/_modified&gt;&lt;_pages&gt;4394-4397&lt;/_pages&gt;&lt;_tertiary_title&gt;Antimicrob. Agents Chemother.&lt;/_tertiary_title&gt;&lt;_url&gt;https://aac.asm.org/content/60/7/4394_x000d__x000a_https://syndication.highwire.org/content/doi/10.1128/AAC.00444-16&lt;/_url&gt;&lt;_volume&gt;60&lt;/_volume&gt;&lt;/Details&gt;&lt;Extra&gt;&lt;DBUID&gt;{114D2928-2A3B-4039-81C4-1BC343CEB4B1}&lt;/DBUID&gt;&lt;/Extra&gt;&lt;/Item&gt;&lt;/References&gt;&lt;/Group&gt;&lt;Group&gt;&lt;References&gt;&lt;Item&gt;&lt;ID&gt;1974&lt;/ID&gt;&lt;UID&gt;{257E4D52-A59D-4368-BE46-309B0F3BA428}&lt;/UID&gt;&lt;Title&gt;Plasmid with Colistin Resistance Gene mcr-1 in Extended-Spectrum-β-Lactamase-Producing Escherichia coli Strains Isolated from Pig Slurry in Estonia&lt;/Title&gt;&lt;Template&gt;Journal Article&lt;/Template&gt;&lt;Star&gt;0&lt;/Star&gt;&lt;Tag&gt;5&lt;/Tag&gt;&lt;Author&gt;Brauer, Age; Telling, Kaidi; Laht, Mailis; Kalmus, Piret; Lutsar, Irja; Remm, Maido; Kisand, Veljo; Tenson, Tanel&lt;/Author&gt;&lt;Year&gt;2016&lt;/Year&gt;&lt;Details&gt;&lt;_accessed&gt;63384093&lt;/_accessed&gt;&lt;_collection_scope&gt;SCI;SCIE&lt;/_collection_scope&gt;&lt;_created&gt;63384090&lt;/_created&gt;&lt;_date&gt;61009920&lt;/_date&gt;&lt;_date_display&gt;2016&lt;/_date_display&gt;&lt;_db_updated&gt;PKU Search&lt;/_db_updated&gt;&lt;_impact_factor&gt;   4.904&lt;/_impact_factor&gt;&lt;_issue&gt;11&lt;/_issue&gt;&lt;_journal&gt;Antimicrobial agents and chemotherapy&lt;/_journal&gt;&lt;_keywords&gt;Escherichia coli - drug effects; Microbial Sensitivity Tests; Animals; Colistin - pharmacology; beta-Lactamases - genetics; Escherichia coli - genetics; Escherichia coli - isolation &amp;amp; purification; Farms; Plasmids - genetics; Escherichia coli Proteins - genetics; Swine - microbiology; Female; Anti-Bacterial Agents - pharmacology; Manure - microbiology; Drug Resistance, Bacterial - drug effects; Drug Resistance, Bacterial - genetics; Estonia&lt;/_keywords&gt;&lt;_modified&gt;63710930&lt;/_modified&gt;&lt;_number&gt;1&lt;/_number&gt;&lt;_pages&gt;6933&lt;/_pages&gt;&lt;_place_published&gt;United States&lt;/_place_published&gt;&lt;_url&gt;http://pku.summon.serialssolutions.com/2.0.0/link/0/eLvHCXMwtZ3JbtswEEAJO0CLXorW3TfwklwcFRZlKdKhh9SQkRYJICDOpZeAoiiHiKUYinTwf-RL8iH9ps6Q1IIuQHvoRTBIWLA8T8MZchZCPPZx5vykE0TuHUVcZjyPhAjRK_LBjwhkbuqLYN7wt7PwNGHL2P86GrVNzPqx_yp4GAPRYyLtPwi_uykMwGdAAK4AAVz_CoMErONC2RDzxc0GX2m9aY92I77UWHd6WojKcXHrI7Z74g72pa-rpnD2F_H-Z-acclHzApY8J9E1YnGHIb5FiSuMlp4CTwqPuDmG3HyBZ-JoyurklUStp-ebpqp0imGM1qbiQ6P4uKxVoXRFKKxcsNZJdzrf7koWNkOsz7uoeGM7cK87KFdSlxY34SEqU12YEb-yGUlqo_pjK74pGtOgABR-Pdz4cAObAajXLaOssRZq4JuOuK02N90JWmrdgW4OIlNyYyD1baHFzoBGsGRYvyZ2kYrdFFZiLzIl6k-ydC7Ox2QM2hF3h06W3coPvwU7C7bfGXoqzFosqyfksXU16LGB4ikZyXJCHpjmo7sJeXhmwyom5CAxBcx3h3TV5-PdHtIDmvSlzXfPyJ3FiSJOtMWJ9jhRxIlqnChM_IrT9_vfoUQHKFFEiVqUaIsSRZQooEQNSvruBqXn5GIZrxYnju3r4bjgLMwdnnuRCGYyB295zjlnYQqOq2SZwGNrcNiZ8PjM81NP8JCnDCYk2AfCTyN2BOuP94LslTelfEWoC4olmmU8yJg_z9MsdbFE41y4kUiZyMLX5KURweXWFG-5bIXz5o8zb8mjHrd3ZA_-HfmejLfXzQct7h9qjY9j&lt;/_url&gt;&lt;_volume&gt;60&lt;/_volume&gt;&lt;/Details&gt;&lt;Extra&gt;&lt;DBUID&gt;{114D2928-2A3B-4039-81C4-1BC343CEB4B1}&lt;/DBUID&gt;&lt;/Extra&gt;&lt;/Item&gt;&lt;/References&gt;&lt;/Group&gt;&lt;Group&gt;&lt;References&gt;&lt;Item&gt;&lt;ID&gt;1942&lt;/ID&gt;&lt;UID&gt;{8708C197-2107-426A-8E1E-C2405BCD0F3E}&lt;/UID&gt;&lt;Title&gt;First Report of the Globally Disseminated IncX4 Plasmid Carrying themcr-1              Gene in a Colistin-Resistant Escherichia coli Sequence Type 101 Isolate from a Human Infection in Brazil&lt;/Title&gt;&lt;Template&gt;Journal Article&lt;/Template&gt;&lt;Star&gt;0&lt;/Star&gt;&lt;Tag&gt;0&lt;/Tag&gt;&lt;Author&gt;Fernandes, Miriam R; McCulloch, John A; Vianello, Marco A; Moura, Quézia; Pérez-Chaparro, Paula J; Esposito, Fernanda; Sartori, Luciana; Dropa, Milena; Matté, Maria H; Lira, Débora P A; Mamizuka, Elsa M; Lincopan, Nilton&lt;/Author&gt;&lt;Year&gt;2016&lt;/Year&gt;&lt;Details&gt;&lt;_accessed&gt;63384092&lt;/_accessed&gt;&lt;_collection_scope&gt;SCI;SCIE&lt;/_collection_scope&gt;&lt;_created&gt;63384090&lt;/_created&gt;&lt;_db_updated&gt;CrossRef&lt;/_db_updated&gt;&lt;_doi&gt;10.1128/AAC.01325-16&lt;/_doi&gt;&lt;_impact_factor&gt;   4.904&lt;/_impact_factor&gt;&lt;_isbn&gt;0066-4804&lt;/_isbn&gt;&lt;_issue&gt;10&lt;/_issue&gt;&lt;_journal&gt;Antimicrobial Agents and Chemotherapy&lt;/_journal&gt;&lt;_modified&gt;63398823&lt;/_modified&gt;&lt;_pages&gt;6415-6417&lt;/_pages&gt;&lt;_tertiary_title&gt;Antimicrob. Agents Chemother.&lt;/_tertiary_title&gt;&lt;_url&gt;https://aac.asm.org/content/60/10/6415_x000d__x000a_https://syndication.highwire.org/content/doi/10.1128/AAC.01325-16&lt;/_url&gt;&lt;_volume&gt;60&lt;/_volume&gt;&lt;/Details&gt;&lt;Extra&gt;&lt;DBUID&gt;{114D2928-2A3B-4039-81C4-1BC343CEB4B1}&lt;/DBUID&gt;&lt;/Extra&gt;&lt;/Item&gt;&lt;/References&gt;&lt;/Group&gt;&lt;Group&gt;&lt;References&gt;&lt;Item&gt;&lt;ID&gt;1927&lt;/ID&gt;&lt;UID&gt;{FA8EA52F-31B6-4F2B-8043-DA28D2B8A46C}&lt;/UID&gt;&lt;Title&gt;Detection of the plasmid-mediated mcr-1 gene conferring colistin resistance in human and food isolates ofSalmonella enterica and Escherichia coli in England and Wales&lt;/Title&gt;&lt;Template&gt;Journal Article&lt;/Template&gt;&lt;Star&gt;0&lt;/Star&gt;&lt;Tag&gt;0&lt;/Tag&gt;&lt;Author&gt;Doumith, Michel; Godbole, Gauri; Ashton, Philip; Larkin, Lesley; Dallman, Tim; Day, Martin; Day, Michaela; Muller-Pebody, Berit; Ellington, Matthew J; de Pinna, Elizabeth; Johnson, Alan P; Hopkins, Katie L; Woodford, Neil&lt;/Author&gt;&lt;Year&gt;2016&lt;/Year&gt;&lt;Details&gt;&lt;_accessed&gt;63710990&lt;/_accessed&gt;&lt;_collection_scope&gt;SCI;SCIE&lt;/_collection_scope&gt;&lt;_created&gt;63384090&lt;/_created&gt;&lt;_db_updated&gt;CrossRef&lt;/_db_updated&gt;&lt;_doi&gt;10.1093/jac/dkw093&lt;/_doi&gt;&lt;_impact_factor&gt;   5.439&lt;/_impact_factor&gt;&lt;_isbn&gt;0305-7453&lt;/_isbn&gt;&lt;_issue&gt;8&lt;/_issue&gt;&lt;_journal&gt;Journal of Antimicrobial Chemotherapy&lt;/_journal&gt;&lt;_modified&gt;63710990&lt;/_modified&gt;&lt;_pages&gt;2300-2305&lt;/_pages&gt;&lt;_tertiary_title&gt;J. Antimicrob. Chemother.&lt;/_tertiary_title&gt;&lt;_url&gt;https://academic.oup.com/jac/article-lookup/doi/10.1093/jac/dkw093_x000d__x000a_http://academic.oup.com/jac/article-pdf/71/8/2300/6776098/dkw093.pdf&lt;/_url&gt;&lt;_volume&gt;71&lt;/_volume&gt;&lt;/Details&gt;&lt;Extra&gt;&lt;DBUID&gt;{114D2928-2A3B-4039-81C4-1BC343CEB4B1}&lt;/DBUID&gt;&lt;/Extra&gt;&lt;/Item&gt;&lt;/References&gt;&lt;/Group&gt;&lt;Group&gt;&lt;References&gt;&lt;Item&gt;&lt;ID&gt;450&lt;/ID&gt;&lt;UID&gt;{23DCB6BC-D60E-479E-A2D6-6E510007E190}&lt;/UID&gt;&lt;Title&gt;Co-transfer of blaNDM-5 and mcr-1 by an IncX3–X4 hybrid plasmid in Escherichia coli&lt;/Title&gt;&lt;Template&gt;Journal Article&lt;/Template&gt;&lt;Star&gt;0&lt;/Star&gt;&lt;Tag&gt;5&lt;/Tag&gt;&lt;Author&gt;Sun, J; Yang, R S; Zhang, Q; Feng, Y; Fang, L X&lt;/Author&gt;&lt;Year&gt;2016&lt;/Year&gt;&lt;Details&gt;&lt;_accessed&gt;63711148&lt;/_accessed&gt;&lt;_cited_count&gt;3&lt;/_cited_count&gt;&lt;_collection_scope&gt;SCIE&lt;/_collection_scope&gt;&lt;_created&gt;61975691&lt;/_created&gt;&lt;_db_updated&gt;kuakujiansuo&lt;/_db_updated&gt;&lt;_doi&gt;10.1038/NMICROBIOL.2016.176&lt;/_doi&gt;&lt;_impact_factor&gt;  15.540&lt;/_impact_factor&gt;&lt;_journal&gt;nature microbiology&lt;/_journal&gt;&lt;_marked_fields&gt;title;I|68|16_x0009__x000d__x000a_&lt;/_marked_fields&gt;&lt;_modified&gt;63721271&lt;/_modified&gt;&lt;_url&gt;http://xueshu.baidu.com/s?wd=paperuri:%28f3cb1e6df588acd17c1d3dc6813c18c5%29&amp;amp;filter=sc_long_sign&amp;amp;tn=SE_xueshusource_2kduw22v&amp;amp;sc_vurl=http://www.ncbi.nlm.nih.gov/pubmed/27668643&amp;amp;ie=utf-8&amp;amp;sc_us=4808975994425708753&lt;/_url&gt;&lt;/Details&gt;&lt;Extra&gt;&lt;DBUID&gt;{114D2928-2A3B-4039-81C4-1BC343CEB4B1}&lt;/DBUID&gt;&lt;/Extra&gt;&lt;/Item&gt;&lt;/References&gt;&lt;/Group&gt;&lt;Group&gt;&lt;References&gt;&lt;Item&gt;&lt;ID&gt;2195&lt;/ID&gt;&lt;UID&gt;{87CEA28C-87E3-4202-8CD5-356969D5096B}&lt;/UID&gt;&lt;Title&gt;Global phylogenetic analysis of Escherichia coli and plasmids carrying the mcr-1 gene indicates bacterial diversity but plasmid restriction&lt;/Title&gt;&lt;Template&gt;Journal Article&lt;/Template&gt;&lt;Star&gt;0&lt;/Star&gt;&lt;Tag&gt;5&lt;/Tag&gt;&lt;Author&gt;Matamoros, Sébastien&lt;/Author&gt;&lt;Year&gt;2017&lt;/Year&gt;&lt;Details&gt;&lt;_accessed&gt;63726335&lt;/_accessed&gt;&lt;_created&gt;63721207&lt;/_created&gt;&lt;_journal&gt;Sci Rep&lt;/_journal&gt;&lt;_modified&gt;63754505&lt;/_modified&gt;&lt;/Details&gt;&lt;Extra&gt;&lt;DBUID&gt;{114D2928-2A3B-4039-81C4-1BC343CEB4B1}&lt;/DBUID&gt;&lt;/Extra&gt;&lt;/Item&gt;&lt;/References&gt;&lt;/Group&gt;&lt;Group&gt;&lt;References&gt;&lt;Item&gt;&lt;ID&gt;1990&lt;/ID&gt;&lt;UID&gt;{A29B2FC5-5E91-4006-B031-E3A7F5FC5598}&lt;/UID&gt;&lt;Title&gt;Various Sequence Types of Escherichia coli Isolates Coharboring blaNDM-5 and mcr-1 Genes from a Commercial Swine Farm in China&lt;/Title&gt;&lt;Template&gt;Journal Article&lt;/Template&gt;&lt;Star&gt;0&lt;/Star&gt;&lt;Tag&gt;4&lt;/Tag&gt;&lt;Author&gt;Kong, Ling-Han; Lei, Chang-Wei; Ma, Su-Zhen; Jiang, Wei; Liu, Bi-Hui; Wang, Yong-Xiang; Guan, Ru; Men, Shuai; Yuan, Qi-Wu; Cheng, Guang-Yang; Zhou, Wen-Cheng; Wang, Hong-Ning&lt;/Author&gt;&lt;Year&gt;2017&lt;/Year&gt;&lt;Details&gt;&lt;_accessed&gt;63384105&lt;/_accessed&gt;&lt;_collection_scope&gt;SCI;SCIE&lt;/_collection_scope&gt;&lt;_created&gt;63384090&lt;/_created&gt;&lt;_date&gt;61536960&lt;/_date&gt;&lt;_date_display&gt;2017&lt;/_date_display&gt;&lt;_db_updated&gt;PKU Search&lt;/_db_updated&gt;&lt;_doi&gt;10.1128/AAC.02167-16&lt;/_doi&gt;&lt;_impact_factor&gt;   4.904&lt;/_impact_factor&gt;&lt;_isbn&gt;0066-4804&lt;/_isbn&gt;&lt;_issue&gt;3&lt;/_issue&gt;&lt;_journal&gt;Antimicrobial agents and chemotherapy&lt;/_journal&gt;&lt;_marked_fields&gt;title;I|27|16_x0009_I|65|8_x0009_SUB|68|5_x0009_I|78|5_x0009__x000d__x000a_&lt;/_marked_fields&gt;&lt;_modified&gt;63721271&lt;/_modified&gt;&lt;_number&gt;1&lt;/_number&gt;&lt;_url&gt;http://pku.summon.serialssolutions.com/2.0.0/link/0/eLvHCXMwjV3NT8IwFG-UROPFD9T4nXeRE8O1W7fuSJAFjRgi6MHL0q1dQtRBmMRw8W_3dQMhnLjs1LVNX_t-77W_9x4hDmvY1ppOoJ62Ebo97qc8oUooW6dSuQmXXMcqNsHJ713x1GNhmz8u-bJrD_qoS--azVYDcQmPN_W20R4Shsf10gn_1a_Hy4sVxFLLFba7YLuv_buCQyuAEh5sOvYh2Z-bjNAsZXxEtnRWJTtlEclZlex258_jVVLrlYmoZ3UYLOOq8jrUoLdMUT07Jr9v6CKjzw_9OZMajD-awyiFdm7EODQUaMDmQ3jA3WkMUmiNsI-4IOxB_Cmf77sWB5kp-EomFgWTwDoHE64CEkzcianlhPPu_-DcIMThYZhBUa_7hLyG7UGrY80rMViU-ZRanvBThH6pGU-Vyx1bBAkXyuHU0SpGGSgnFSlTTPJYa1coL_CdJOB2nAaBRtGfkko2yvQZAZcKpX2upBskLpcy0OgBMaW5E0hHxuqc3C7kEo3LhBtR4agwEeH6R8X6R9S72LDdJdljBokL2tgVqXxPpvqabI8_pjfFvjHffvgHAlS_jQ&lt;/_url&gt;&lt;_volume&gt;61&lt;/_volume&gt;&lt;/Details&gt;&lt;Extra&gt;&lt;DBUID&gt;{114D2928-2A3B-4039-81C4-1BC343CEB4B1}&lt;/DBUID&gt;&lt;/Extra&gt;&lt;/Item&gt;&lt;/References&gt;&lt;/Group&gt;&lt;Group&gt;&lt;References&gt;&lt;Item&gt;&lt;ID&gt;1983&lt;/ID&gt;&lt;UID&gt;{FBECD0FE-3197-45B9-BEDE-77A1EB72EA08}&lt;/UID&gt;&lt;Title&gt;Retrospective survey of  mcr-1  and  mcr-2  in German pig-fattening farms, 2011–2012&lt;/Title&gt;&lt;Template&gt;Journal Article&lt;/Template&gt;&lt;Star&gt;0&lt;/Star&gt;&lt;Tag&gt;4&lt;/Tag&gt;&lt;Author&gt;Roschanski, Nicole; Falgenhauer, Linda; Grobbel, Mirjam; Guenther, Sebastian; Kreienbrock, Lothar; Imirzalioglu, Can; Roesler, Uwe&lt;/Author&gt;&lt;Year&gt;2017&lt;/Year&gt;&lt;Details&gt;&lt;_accessed&gt;63384093&lt;/_accessed&gt;&lt;_collection_scope&gt;SCI;SCIE&lt;/_collection_scope&gt;&lt;_created&gt;63384090&lt;/_created&gt;&lt;_db_updated&gt;CrossRef&lt;/_db_updated&gt;&lt;_doi&gt;10.1016/j.ijantimicag.2017.03.007&lt;/_doi&gt;&lt;_impact_factor&gt;   4.621&lt;/_impact_factor&gt;&lt;_isbn&gt;09248579&lt;/_isbn&gt;&lt;_issue&gt;2&lt;/_issue&gt;&lt;_journal&gt;International Journal of Antimicrobial Agents&lt;/_journal&gt;&lt;_modified&gt;63721272&lt;/_modified&gt;&lt;_pages&gt;266-271&lt;/_pages&gt;&lt;_tertiary_title&gt;International Journal of Antimicrobial Agents&lt;/_tertiary_title&gt;&lt;_url&gt;https://linkinghub.elsevier.com/retrieve/pii/S0924857917301656_x000d__x000a_https://api.elsevier.com/content/article/PII:S0924857917301656?httpAccept=text/xml&lt;/_url&gt;&lt;_volume&gt;50&lt;/_volume&gt;&lt;/Details&gt;&lt;Extra&gt;&lt;DBUID&gt;{114D2928-2A3B-4039-81C4-1BC343CEB4B1}&lt;/DBUID&gt;&lt;/Extra&gt;&lt;/Item&gt;&lt;/References&gt;&lt;/Group&gt;&lt;Group&gt;&lt;References&gt;&lt;Item&gt;&lt;ID&gt;1982&lt;/ID&gt;&lt;UID&gt;{A82F5C42-56A5-41DB-A161-6593974A3989}&lt;/UID&gt;&lt;Title&gt;Remarkable Diversity of Escherichia coli Carrying mcr-1 from Hospital Sewage with the Identification of Two New mcr-1 Variants&lt;/Title&gt;&lt;Template&gt;Journal Article&lt;/Template&gt;&lt;Star&gt;1&lt;/Star&gt;&lt;Tag&gt;5&lt;/Tag&gt;&lt;Author&gt;Zhao, Feifei; Feng, Yu; Lü, Xiaoju; McNally, Alan; Zong, Zhiyong&lt;/Author&gt;&lt;Year&gt;2017&lt;/Year&gt;&lt;Details&gt;&lt;_accessed&gt;63712097&lt;/_accessed&gt;&lt;_collection_scope&gt;SCIE&lt;/_collection_scope&gt;&lt;_created&gt;63384090&lt;/_created&gt;&lt;_date&gt;61964640&lt;/_date&gt;&lt;_db_updated&gt;CrossRef&lt;/_db_updated&gt;&lt;_doi&gt;10.3389/fmicb.2017.02094&lt;/_doi&gt;&lt;_impact_factor&gt;   4.235&lt;/_impact_factor&gt;&lt;_isbn&gt;1664-302X&lt;/_isbn&gt;&lt;_journal&gt;Frontiers in Microbiology&lt;/_journal&gt;&lt;_modified&gt;63720991&lt;/_modified&gt;&lt;_tertiary_title&gt;Front. Microbiol.&lt;/_tertiary_title&gt;&lt;_url&gt;http://journal.frontiersin.org/article/10.3389/fmicb.2017.02094/full_x000d__x000a_http://journal.frontiersin.org/article/10.3389/fmicb.2017.02094/full&lt;/_url&gt;&lt;_volume&gt;8&lt;/_volume&gt;&lt;/Details&gt;&lt;Extra&gt;&lt;DBUID&gt;{114D2928-2A3B-4039-81C4-1BC343CEB4B1}&lt;/DBUID&gt;&lt;/Extra&gt;&lt;/Item&gt;&lt;/References&gt;&lt;/Group&gt;&lt;Group&gt;&lt;References&gt;&lt;Item&gt;&lt;ID&gt;1980&lt;/ID&gt;&lt;UID&gt;{DBF8AF07-08A2-4EC1-A6CC-62DC0CA60FEF}&lt;/UID&gt;&lt;Title&gt;Prevalence of mcr-1 in Escherichia coli and Klebsiella pneumoniae recovered from bloodstream infections in China: a multicentre longitudinal study&lt;/Title&gt;&lt;Template&gt;Journal Article&lt;/Template&gt;&lt;Star&gt;0&lt;/Star&gt;&lt;Tag&gt;0&lt;/Tag&gt;&lt;Author&gt;Quan, Jingjing; Li, Xi; Chen, Yan; Jiang, Yan; Zhou, Zhihui; Zhang, Huichuan; Sun, Lu; Ruan, Zhi; Feng, Ye; Akova, Murat; Yu, Yunsong&lt;/Author&gt;&lt;Year&gt;2017&lt;/Year&gt;&lt;Details&gt;&lt;_accessed&gt;63713732&lt;/_accessed&gt;&lt;_alternate_title&gt;The Lancet Infectious Diseases&lt;/_alternate_title&gt;&lt;_created&gt;63384090&lt;/_created&gt;&lt;_date&gt;61536960&lt;/_date&gt;&lt;_date_display&gt;2017&lt;/_date_display&gt;&lt;_db_updated&gt;ScienceDirect&lt;/_db_updated&gt;&lt;_doi&gt;https://doi.org/10.1016/S1473-3099(16)30528-X&lt;/_doi&gt;&lt;_impact_factor&gt;  24.446&lt;/_impact_factor&gt;&lt;_isbn&gt;1473-3099&lt;/_isbn&gt;&lt;_issue&gt;4&lt;/_issue&gt;&lt;_journal&gt;The Lancet Infectious Diseases&lt;/_journal&gt;&lt;_modified&gt;63713732&lt;/_modified&gt;&lt;_pages&gt;400-410&lt;/_pages&gt;&lt;_url&gt;http://www.sciencedirect.com/science/article/pii/S147330991630528X&lt;/_url&gt;&lt;_volume&gt;17&lt;/_volume&gt;&lt;/Details&gt;&lt;Extra&gt;&lt;DBUID&gt;{114D2928-2A3B-4039-81C4-1BC343CEB4B1}&lt;/DBUID&gt;&lt;/Extra&gt;&lt;/Item&gt;&lt;/References&gt;&lt;/Group&gt;&lt;Group&gt;&lt;References&gt;&lt;Item&gt;&lt;ID&gt;1976&lt;/ID&gt;&lt;UID&gt;{186B01A9-3472-49EB-BC14-9D5CF378E91F}&lt;/UID&gt;&lt;Title&gt;Plasmid-mediated mcr-1 in carbapenem-susceptible Escherichia coli ST156 causing a blood infection: an unnoticeable spread of colistin resistance in Brazil?&lt;/Title&gt;&lt;Template&gt;Journal Article&lt;/Template&gt;&lt;Star&gt;0&lt;/Star&gt;&lt;Tag&gt;0&lt;/Tag&gt;&lt;Author&gt;Rossi, F; Girardello, R; Morais, C; Cury, A P; Martins, L F; Silva, A M; Abdala, E; Setubal, J C; Duarte, A J&lt;/Author&gt;&lt;Year&gt;2017&lt;/Year&gt;&lt;Details&gt;&lt;_accessed&gt;63384093&lt;/_accessed&gt;&lt;_collection_scope&gt;SCIE&lt;/_collection_scope&gt;&lt;_created&gt;63384090&lt;/_created&gt;&lt;_date&gt;61945920&lt;/_date&gt;&lt;_db_updated&gt;CrossRef&lt;/_db_updated&gt;&lt;_doi&gt;10.6061/clinics/2017(10)09&lt;/_doi&gt;&lt;_impact_factor&gt;   1.435&lt;/_impact_factor&gt;&lt;_isbn&gt;18075932&lt;/_isbn&gt;&lt;_issue&gt;10&lt;/_issue&gt;&lt;_journal&gt;Clinics&lt;/_journal&gt;&lt;_label&gt;ST156&lt;/_label&gt;&lt;_modified&gt;63756841&lt;/_modified&gt;&lt;_pages&gt;642-644&lt;/_pages&gt;&lt;_tertiary_title&gt;Clinics&lt;/_tertiary_title&gt;&lt;_url&gt;https://www.ncbi.nlm.nih.gov/pmc/articles/PMC5666441/?report=classic_x000d__x000a_http://www.scielo.br/scielo.php?script=sci_arttext&amp;amp;pid=S1807-59322017001000642&amp;amp;lng=en&amp;amp;nrm=iso&amp;amp;tlng=en&lt;/_url&gt;&lt;_volume&gt;72&lt;/_volume&gt;&lt;/Details&gt;&lt;Extra&gt;&lt;DBUID&gt;{114D2928-2A3B-4039-81C4-1BC343CEB4B1}&lt;/DBUID&gt;&lt;/Extra&gt;&lt;/Item&gt;&lt;/References&gt;&lt;/Group&gt;&lt;Group&gt;&lt;References&gt;&lt;Item&gt;&lt;ID&gt;1973&lt;/ID&gt;&lt;UID&gt;{620CB646-EBF2-4839-AB28-CEBAEAD21A1C}&lt;/UID&gt;&lt;Title&gt;Occurrence of Extended Spectrum β-Lactamases, KPC-Type, and MCR-1.2-Producing Enterobacteriaceae from Wells, River Water, and Wastewater Treatment Plants in Oltrepò Pavese Area, Northern Italy&lt;/Title&gt;&lt;Template&gt;Journal Article&lt;/Template&gt;&lt;Star&gt;0&lt;/Star&gt;&lt;Tag&gt;0&lt;/Tag&gt;&lt;Author&gt;Caltagirone, Mariasofia; Nucleo, Elisabetta; Spalla, Melissa; Zara, Francesca; Novazzi, Federica; Marchetti, Vittoria M; Piazza, Aurora; Bitar, Ibrahim; De Cicco, Marica; Paolucci, Stefania; Pilla, Giorgio; Migliavacca, Roberta; Pagani, Laura&lt;/Author&gt;&lt;Year&gt;2017&lt;/Year&gt;&lt;Details&gt;&lt;_accessed&gt;63384093&lt;/_accessed&gt;&lt;_collection_scope&gt;SCIE&lt;/_collection_scope&gt;&lt;_created&gt;63384090&lt;/_created&gt;&lt;_date&gt;61987680&lt;/_date&gt;&lt;_db_updated&gt;CrossRef&lt;/_db_updated&gt;&lt;_doi&gt;10.3389/fmicb.2017.02232&lt;/_doi&gt;&lt;_impact_factor&gt;   4.235&lt;/_impact_factor&gt;&lt;_isbn&gt;1664-302X&lt;/_isbn&gt;&lt;_journal&gt;Frontiers in Microbiology&lt;/_journal&gt;&lt;_modified&gt;63398824&lt;/_modified&gt;&lt;_tertiary_title&gt;Front. Microbiol.&lt;/_tertiary_title&gt;&lt;_url&gt;http://journal.frontiersin.org/article/10.3389/fmicb.2017.02232/full_x000d__x000a_http://journal.frontiersin.org/article/10.3389/fmicb.2017.02232/full&lt;/_url&gt;&lt;_volume&gt;8&lt;/_volume&gt;&lt;/Details&gt;&lt;Extra&gt;&lt;DBUID&gt;{114D2928-2A3B-4039-81C4-1BC343CEB4B1}&lt;/DBUID&gt;&lt;/Extra&gt;&lt;/Item&gt;&lt;/References&gt;&lt;/Group&gt;&lt;Group&gt;&lt;References&gt;&lt;Item&gt;&lt;ID&gt;1969&lt;/ID&gt;&lt;UID&gt;{0065A78F-F0FC-463B-A49F-DB5EA4487A25}&lt;/UID&gt;&lt;Title&gt;Molecular Epidemiology and Colistin Resistant Mechanism of mcr-Positive and mcr-Negative Clinical Isolated Escherichia coli&lt;/Title&gt;&lt;Template&gt;Journal Article&lt;/Template&gt;&lt;Star&gt;0&lt;/Star&gt;&lt;Tag&gt;0&lt;/Tag&gt;&lt;Author&gt;Luo, Qixia; Yu, Wei; Zhou, Kai; Guo, Lihua; Shen, Ping; Lu, Haifeng; Huang, Chen; Xu, Hao; Xu, Shaoyan; Xiao, Yonghong; Li, Lanjuan&lt;/Author&gt;&lt;Year&gt;2017&lt;/Year&gt;&lt;Details&gt;&lt;_accessed&gt;63384093&lt;/_accessed&gt;&lt;_collection_scope&gt;SCIE&lt;/_collection_scope&gt;&lt;_created&gt;63384090&lt;/_created&gt;&lt;_date&gt;61997760&lt;/_date&gt;&lt;_db_updated&gt;CrossRef&lt;/_db_updated&gt;&lt;_doi&gt;10.3389/fmicb.2017.02262&lt;/_doi&gt;&lt;_impact_factor&gt;   4.235&lt;/_impact_factor&gt;&lt;_isbn&gt;1664-302X&lt;/_isbn&gt;&lt;_journal&gt;Frontiers in Microbiology&lt;/_journal&gt;&lt;_modified&gt;63398824&lt;/_modified&gt;&lt;_tertiary_title&gt;Front. Microbiol.&lt;/_tertiary_title&gt;&lt;_url&gt;http://journal.frontiersin.org/article/10.3389/fmicb.2017.02262/full_x000d__x000a_http://journal.frontiersin.org/article/10.3389/fmicb.2017.02262/full&lt;/_url&gt;&lt;_volume&gt;8&lt;/_volume&gt;&lt;/Details&gt;&lt;Extra&gt;&lt;DBUID&gt;{114D2928-2A3B-4039-81C4-1BC343CEB4B1}&lt;/DBUID&gt;&lt;/Extra&gt;&lt;/Item&gt;&lt;/References&gt;&lt;/Group&gt;&lt;Group&gt;&lt;References&gt;&lt;Item&gt;&lt;ID&gt;1964&lt;/ID&gt;&lt;UID&gt;{73CB320C-AA26-4BB0-814A-E94147A1D756}&lt;/UID&gt;&lt;Title&gt;MCR-1 and OXA-48 In Vivo Acquisition in KPC-Producing Escherichia coli after Colistin Treatment&lt;/Title&gt;&lt;Template&gt;Journal Article&lt;/Template&gt;&lt;Star&gt;0&lt;/Star&gt;&lt;Tag&gt;0&lt;/Tag&gt;&lt;Author&gt;Beyrouthy, R; Robin, F; Lessene, A; Lacombat, I; Dortet, L; Naas, T; Ponties, V; Bonnet, R&lt;/Author&gt;&lt;Year&gt;2017&lt;/Year&gt;&lt;Details&gt;&lt;_accessed&gt;63384103&lt;/_accessed&gt;&lt;_accession_num&gt;28507112&lt;/_accession_num&gt;&lt;_author_adr&gt;CHU Clermont-Ferrand, Laboratoire de Bacteriologie Clinique, Clermont-Ferrand, France.; Centre National de Reference de la Resistance aux Antibiotiques, laboratoire associe, Clermont-Ferrand, France.; Universite Clermont Auvergne, UMR INSERM 1071, USC INRA2018, Clermont-Ferrand, France.; CHU Clermont-Ferrand, Laboratoire de Bacteriologie Clinique, Clermont-Ferrand, France.; Centre National de Reference de la Resistance aux Antibiotiques, laboratoire associe, Clermont-Ferrand, France.; Universite Clermont Auvergne, UMR INSERM 1071, USC INRA2018, Clermont-Ferrand, France.; Laboratoire Jacques Cartier, Hopital prive Jacques Cartier, Massy, France.; Service de Reanimation, Hopital prive Jacques Cartier, Massy, France.; EA7361, Universite Paris-Sud, Universite Paris-Saclay, LabEx Lermit, Bacteriology-Hygiene Unit, APHP, Hopital Bicetre, Le Kremlin-Bicetre, France.; Associated French National Reference Center for Antibiotic Resistance: Carbapenemase-Producing Enterobacteriaceae, Le Kremlin-Bicetre, France.; Evolution and Ecology of Resistance to Antibiotics Unit, Institut Pasteur-APHP-Universite Paris Sud, Paris, France.; EA7361, Universite Paris-Sud, Universite Paris-Saclay, LabEx Lermit, Bacteriology-Hygiene Unit, APHP, Hopital Bicetre, Le Kremlin-Bicetre, France.; Associated French National Reference Center for Antibiotic Resistance: Carbapenemase-Producing Enterobacteriaceae, Le Kremlin-Bicetre, France.; Evolution and Ecology of Resistance to Antibiotics Unit, Institut Pasteur-APHP-Universite Paris Sud, Paris, France.; Sante Publique France, Saint-Maurice, France.; CHU Clermont-Ferrand, Laboratoire de Bacteriologie Clinique, Clermont-Ferrand, France rbonnet@chu-clermontferrand.fr.; Centre National de Reference de la Resistance aux Antibiotiques, laboratoire associe, Clermont-Ferrand, France.; Universite Clermont Auvergne, UMR INSERM 1071, USC INRA2018, Clermont-Ferrand, France.&lt;/_author_adr&gt;&lt;_created&gt;63384090&lt;/_created&gt;&lt;_date&gt;61842240&lt;/_date&gt;&lt;_date_display&gt;2017 Aug&lt;/_date_display&gt;&lt;_db_updated&gt;PubMed&lt;/_db_updated&gt;&lt;_doi&gt;10.1128/AAC.02540-16&lt;/_doi&gt;&lt;_impact_factor&gt;   4.904&lt;/_impact_factor&gt;&lt;_isbn&gt;1098-6596 (Electronic); 0066-4804 (Linking)&lt;/_isbn&gt;&lt;_issue&gt;8&lt;/_issue&gt;&lt;_journal&gt;Antimicrob Agents Chemother&lt;/_journal&gt;&lt;_keywords&gt;*Escherichia coli; *KPC-28; *KPC-3; *OXA-48; *antibiotic resistance; *carbapenemase; *colistin; *mcr-1; *beta-lactamases&lt;/_keywords&gt;&lt;_language&gt;eng&lt;/_language&gt;&lt;_marked_fields&gt;title;I|18|7_x0009_I|55|16_x0009__x000d__x000a_&lt;/_marked_fields&gt;&lt;_modified&gt;63398824&lt;/_modified&gt;&lt;_ori_publication&gt;Copyright (c) 2017 American Society for Microbiology.&lt;/_ori_publication&gt;&lt;_subject_headings&gt;Adult; Anti-Bacterial Agents/*therapeutic use; Bacterial Proteins/*genetics/metabolism; Carbapenem-Resistant Enterobacteriaceae/genetics; Colistin/*therapeutic use; Drug Resistance, Multiple, Bacterial/*genetics; Escherichia coli/*drug effects/*genetics; Escherichia coli Infections/drug therapy/microbiology; Escherichia coli Proteins/*genetics; France; Genome, Bacterial/genetics; Humans; Klebsiella Infections/drug therapy/microbiology; Klebsiella pneumoniae/drug effects/genetics; Male; Plasmids/genetics; Portugal; beta-Lactamases/*genetics/metabolism&lt;/_subject_headings&gt;&lt;_tertiary_title&gt;Antimicrobial agents and chemotherapy&lt;/_tertiary_title&gt;&lt;_type_work&gt;Case Reports; Journal Article; Research Support, Non-U.S. Gov&amp;apos;t&lt;/_type_work&gt;&lt;_url&gt;http://www.ncbi.nlm.nih.gov/entrez/query.fcgi?cmd=Retrieve&amp;amp;db=pubmed&amp;amp;dopt=Abstract&amp;amp;list_uids=28507112&amp;amp;query_hl=1&lt;/_url&gt;&lt;_volume&gt;61&lt;/_volume&gt;&lt;/Details&gt;&lt;Extra&gt;&lt;DBUID&gt;{114D2928-2A3B-4039-81C4-1BC343CEB4B1}&lt;/DBUID&gt;&lt;/Extra&gt;&lt;/Item&gt;&lt;/References&gt;&lt;/Group&gt;&lt;Group&gt;&lt;References&gt;&lt;Item&gt;&lt;ID&gt;1963&lt;/ID&gt;&lt;UID&gt;{32AB060F-00A1-4E22-B3C8-6E25FB6425C0}&lt;/UID&gt;&lt;Title&gt;mcr-1 and blaKPC-3 in Escherichia coli Sequence Type 744 after Meropenem and Colistin Therapy, Portugal&lt;/Title&gt;&lt;Template&gt;Journal Article&lt;/Template&gt;&lt;Star&gt;0&lt;/Star&gt;&lt;Tag&gt;0&lt;/Tag&gt;&lt;Author&gt;Tacao, M; Tavares, RDS; Teixeira, P; Roxo, I; Ramalheira, E; Ferreira, S; Henriques, I&lt;/Author&gt;&lt;Year&gt;2017&lt;/Year&gt;&lt;Details&gt;&lt;_accessed&gt;63384102&lt;/_accessed&gt;&lt;_accession_num&gt;28726622&lt;/_accession_num&gt;&lt;_collection_scope&gt;SCI;SCIE&lt;/_collection_scope&gt;&lt;_created&gt;63384090&lt;/_created&gt;&lt;_date&gt;61842240&lt;/_date&gt;&lt;_date_display&gt;2017 Aug&lt;/_date_display&gt;&lt;_db_updated&gt;PubMed&lt;/_db_updated&gt;&lt;_doi&gt;10.3201/eid2308.170162&lt;/_doi&gt;&lt;_impact_factor&gt;   6.259&lt;/_impact_factor&gt;&lt;_isbn&gt;1080-6059 (Electronic); 1080-6040 (Linking)&lt;/_isbn&gt;&lt;_issue&gt;8&lt;/_issue&gt;&lt;_journal&gt;Emerg Infect Dis&lt;/_journal&gt;&lt;_keywords&gt;*IncX4::mcr-1, IncF::Tn1441d- blaKPC-3, sequence type, Escherichia coli ST744,_x000d__x000a_      Klebsiella pneumoniae, multiresistance, Portugal, bacteria; *gene, carbapenem, meropenem, colistin, polymixin, fluconazole, linezolid,_x000d__x000a_      co-resistance, antimicrobial resistance, antibacterial, antibiotic&lt;/_keywords&gt;&lt;_language&gt;eng&lt;/_language&gt;&lt;_marked_fields&gt;title;I|1|5_x0009_I|11|8_x0009_SUB|14|5_x0009_I|23|16_x0009__x000d__x000a_&lt;/_marked_fields&gt;&lt;_modified&gt;63398824&lt;/_modified&gt;&lt;_pages&gt;1419-1421&lt;/_pages&gt;&lt;_subject_headings&gt;Anti-Bacterial Agents/pharmacology/therapeutic use; Colistin/pharmacology/therapeutic use; Drug Resistance, Bacterial; Escherichia coli/classification/*drug effects/*genetics; Escherichia coli Infections/drug therapy/*epidemiology/*microbiology; Escherichia coli Proteins/*genetics; Genotype; Humans; Meropenem; Microbial Sensitivity Tests; Portugal/epidemiology; Serogroup; Thienamycins/pharmacology/therapeutic use; beta-Lactamases/*genetics&lt;/_subject_headings&gt;&lt;_tertiary_title&gt;Emerging infectious diseases&lt;/_tertiary_title&gt;&lt;_type_work&gt;Journal Article&lt;/_type_work&gt;&lt;_url&gt;http://www.ncbi.nlm.nih.gov/entrez/query.fcgi?cmd=Retrieve&amp;amp;db=pubmed&amp;amp;dopt=Abstract&amp;amp;list_uids=28726622&amp;amp;query_hl=1&lt;/_url&gt;&lt;_volume&gt;23&lt;/_volume&gt;&lt;/Details&gt;&lt;Extra&gt;&lt;DBUID&gt;{114D2928-2A3B-4039-81C4-1BC343CEB4B1}&lt;/DBUID&gt;&lt;/Extra&gt;&lt;/Item&gt;&lt;/References&gt;&lt;/Group&gt;&lt;Group&gt;&lt;References&gt;&lt;Item&gt;&lt;ID&gt;1951&lt;/ID&gt;&lt;UID&gt;{7B460E75-68C7-43AF-AD19-3BD0AE8420B6}&lt;/UID&gt;&lt;Title&gt;Genomic Insights into mcr-1-Positive Plasmids Carried by Colistin-Resistant Escherichia coli Isolates from Inpatients&lt;/Title&gt;&lt;Template&gt;Journal Article&lt;/Template&gt;&lt;Star&gt;0&lt;/Star&gt;&lt;Tag&gt;5&lt;/Tag&gt;&lt;Author&gt;Wang, Q; Sun, J; Ding, Y; Li, X P; Liu, Y H; Feng, Y&lt;/Author&gt;&lt;Year&gt;2017&lt;/Year&gt;&lt;Details&gt;&lt;_accessed&gt;63384100&lt;/_accessed&gt;&lt;_accession_num&gt;28438944&lt;/_accession_num&gt;&lt;_author_adr&gt;Department of Medical Microbiology and Parasitology, Zhejiang University School of Medicine, Hangzhou, Zhejiang, China.; National Risk Assessment Laboratory for Antimicrobial Resistance of Animal Original Bacteria, College of Veterinary Medicine, South China Agricultural University, Guangzhou, Guangdong, China.; Lishui People&amp;apos;s Hospital, Lishui, Zhejiang, China.; National Risk Assessment Laboratory for Antimicrobial Resistance of Animal Original Bacteria, College of Veterinary Medicine, South China Agricultural University, Guangzhou, Guangdong, China.; National Risk Assessment Laboratory for Antimicrobial Resistance of Animal Original Bacteria, College of Veterinary Medicine, South China Agricultural University, Guangzhou, Guangdong, China.; Department of Medical Microbiology and Parasitology, Zhejiang University School of Medicine, Hangzhou, Zhejiang, China fengyj@zju.edu.cn.&lt;/_author_adr&gt;&lt;_created&gt;63384090&lt;/_created&gt;&lt;_date&gt;61797600&lt;/_date&gt;&lt;_date_display&gt;2017 Jul&lt;/_date_display&gt;&lt;_db_updated&gt;PubMed&lt;/_db_updated&gt;&lt;_doi&gt;10.1128/AAC.00361-17&lt;/_doi&gt;&lt;_impact_factor&gt;   4.904&lt;/_impact_factor&gt;&lt;_isbn&gt;1098-6596 (Electronic); 0066-4804 (Linking)&lt;/_isbn&gt;&lt;_issue&gt;7&lt;/_issue&gt;&lt;_journal&gt;Antimicrob Agents Chemother&lt;/_journal&gt;&lt;_keywords&gt;*IncI2; *IncX4; *MCR-1; *colistin resistance; *plasmid genome&lt;/_keywords&gt;&lt;_language&gt;eng&lt;/_language&gt;&lt;_marked_fields&gt;title;I|23|3_x0009_I|77|16_x0009__x000d__x000a_&lt;/_marked_fields&gt;&lt;_modified&gt;63721292&lt;/_modified&gt;&lt;_subject_headings&gt;Colistin/*therapeutic use; Drug Resistance, Bacterial/*genetics; Escherichia coli/*genetics/isolation &amp;amp; purification; Escherichia coli Infections/*microbiology; Escherichia coli Proteins/*genetics; Humans; Inpatients; Multilocus Sequence Typing; Plasmids/*genetics&lt;/_subject_headings&gt;&lt;_tertiary_title&gt;Antimicrobial agents and chemotherapy&lt;/_tertiary_title&gt;&lt;_type_work&gt;Letter; Research Support, Non-U.S. Gov&amp;apos;t&lt;/_type_work&gt;&lt;_url&gt;http://www.ncbi.nlm.nih.gov/entrez/query.fcgi?cmd=Retrieve&amp;amp;db=pubmed&amp;amp;dopt=Abstract&amp;amp;list_uids=28438944&amp;amp;query_hl=1&lt;/_url&gt;&lt;_volume&gt;61&lt;/_volume&gt;&lt;/Details&gt;&lt;Extra&gt;&lt;DBUID&gt;{114D2928-2A3B-4039-81C4-1BC343CEB4B1}&lt;/DBUID&gt;&lt;/Extra&gt;&lt;/Item&gt;&lt;/References&gt;&lt;/Group&gt;&lt;Group&gt;&lt;References&gt;&lt;Item&gt;&lt;ID&gt;1940&lt;/ID&gt;&lt;UID&gt;{8E4E44C2-3BD6-4AF2-9058-874F8745BB96}&lt;/UID&gt;&lt;Title&gt;First report of an  Escherichia coli  strain from swine carrying an OXA-181 carbapenemase and the colistin resistance determinant MCR-1&lt;/Title&gt;&lt;Template&gt;Journal Article&lt;/Template&gt;&lt;Star&gt;0&lt;/Star&gt;&lt;Tag&gt;0&lt;/Tag&gt;&lt;Author&gt;Pulss, Sandra; Semmler, Torsten; Prenger-Berninghoff, Ellen; Bauerfeind, Rolf; Ewers, Christa&lt;/Author&gt;&lt;Year&gt;2017&lt;/Year&gt;&lt;Details&gt;&lt;_accessed&gt;63384092&lt;/_accessed&gt;&lt;_collection_scope&gt;SCI;SCIE&lt;/_collection_scope&gt;&lt;_created&gt;63384090&lt;/_created&gt;&lt;_db_updated&gt;CrossRef&lt;/_db_updated&gt;&lt;_doi&gt;10.1016/j.ijantimicag.2017.03.014&lt;/_doi&gt;&lt;_impact_factor&gt;   4.621&lt;/_impact_factor&gt;&lt;_isbn&gt;09248579&lt;/_isbn&gt;&lt;_issue&gt;2&lt;/_issue&gt;&lt;_journal&gt;International Journal of Antimicrobial Agents&lt;/_journal&gt;&lt;_modified&gt;63398824&lt;/_modified&gt;&lt;_pages&gt;232-236&lt;/_pages&gt;&lt;_tertiary_title&gt;International Journal of Antimicrobial Agents&lt;/_tertiary_title&gt;&lt;_url&gt;https://linkinghub.elsevier.com/retrieve/pii/S0924857917301942_x000d__x000a_https://api.elsevier.com/content/article/PII:S0924857917301942?httpAccept=text/xml&lt;/_url&gt;&lt;_volume&gt;50&lt;/_volume&gt;&lt;/Details&gt;&lt;Extra&gt;&lt;DBUID&gt;{114D2928-2A3B-4039-81C4-1BC343CEB4B1}&lt;/DBUID&gt;&lt;/Extra&gt;&lt;/Item&gt;&lt;/References&gt;&lt;/Group&gt;&lt;Group&gt;&lt;References&gt;&lt;Item&gt;&lt;ID&gt;1937&lt;/ID&gt;&lt;UID&gt;{5C39341B-53F7-49C4-B9A7-617BC5383084}&lt;/UID&gt;&lt;Title&gt;Expanding landscapes of the diversified mcr-1-bearing plasmid reservoirs&lt;/Title&gt;&lt;Template&gt;Journal Article&lt;/Template&gt;&lt;Star&gt;0&lt;/Star&gt;&lt;Tag&gt;5&lt;/Tag&gt;&lt;Author&gt;Wang, Qingjing; Sun, Jian; Li, Jun; Ding, Youfa; Li, Xing-Ping; Lin, Jingxia; Hassan, Bachar; Feng, Youjun&lt;/Author&gt;&lt;Year&gt;2017&lt;/Year&gt;&lt;Details&gt;&lt;_accessed&gt;63712674&lt;/_accessed&gt;&lt;_collection_scope&gt;SCIE&lt;/_collection_scope&gt;&lt;_created&gt;63384090&lt;/_created&gt;&lt;_db_updated&gt;CrossRef&lt;/_db_updated&gt;&lt;_doi&gt;10.1186/s40168-017-0288-0&lt;/_doi&gt;&lt;_impact_factor&gt;  11.607&lt;/_impact_factor&gt;&lt;_isbn&gt;2049-2618&lt;/_isbn&gt;&lt;_issue&gt;1&lt;/_issue&gt;&lt;_journal&gt;Microbiome&lt;/_journal&gt;&lt;_modified&gt;63712668&lt;/_modified&gt;&lt;_tertiary_title&gt;Microbiome&lt;/_tertiary_title&gt;&lt;_url&gt;http://microbiomejournal.biomedcentral.com/articles/10.1186/s40168-017-0288-0_x000d__x000a_http://link.springer.com/content/pdf/10.1186/s40168-017-0288-0.pdf&lt;/_url&gt;&lt;_volume&gt;5&lt;/_volume&gt;&lt;/Details&gt;&lt;Extra&gt;&lt;DBUID&gt;{114D2928-2A3B-4039-81C4-1BC343CEB4B1}&lt;/DBUID&gt;&lt;/Extra&gt;&lt;/Item&gt;&lt;/References&gt;&lt;/Group&gt;&lt;Group&gt;&lt;References&gt;&lt;Item&gt;&lt;ID&gt;1936&lt;/ID&gt;&lt;UID&gt;{88B456F4-0D65-4F36-8D31-A57EF6BD80FF}&lt;/UID&gt;&lt;Title&gt;Environmental emission of multiresistantEscherichia coli              carrying the colistin resistance genemcr-1              from German swine farms&lt;/Title&gt;&lt;Template&gt;Journal Article&lt;/Template&gt;&lt;Star&gt;0&lt;/Star&gt;&lt;Tag&gt;0&lt;/Tag&gt;&lt;Author&gt;Guenther, Sebastian; Falgenhauer, Linda; Semmler, Torsten; Imirzalioglu, Can; Chakraborty, Trinad; Roesler, Uwe; Roschanski, Nicole&lt;/Author&gt;&lt;Year&gt;2017&lt;/Year&gt;&lt;Details&gt;&lt;_accessed&gt;63384092&lt;/_accessed&gt;&lt;_collection_scope&gt;SCI;SCIE&lt;/_collection_scope&gt;&lt;_created&gt;63384090&lt;/_created&gt;&lt;_date&gt;61571520&lt;/_date&gt;&lt;_db_updated&gt;CrossRef&lt;/_db_updated&gt;&lt;_doi&gt;10.1093/jac/dkw585&lt;/_doi&gt;&lt;_impact_factor&gt;   5.439&lt;/_impact_factor&gt;&lt;_isbn&gt;0305-7453&lt;/_isbn&gt;&lt;_journal&gt;Journal of Antimicrobial Chemotherapy&lt;/_journal&gt;&lt;_modified&gt;63398824&lt;/_modified&gt;&lt;_pages&gt;dkw585&lt;/_pages&gt;&lt;_tertiary_title&gt;J. Antimicrob. Chemother.&lt;/_tertiary_title&gt;&lt;_url&gt;https://academic.oup.com/jac/article-lookup/doi/10.1093/jac/dkw585_x000d__x000a_http://academic.oup.com/jac/article-pdf/72/5/1289/13703467/dkw585.pdf&lt;/_url&gt;&lt;/Details&gt;&lt;Extra&gt;&lt;DBUID&gt;{114D2928-2A3B-4039-81C4-1BC343CEB4B1}&lt;/DBUID&gt;&lt;/Extra&gt;&lt;/Item&gt;&lt;/References&gt;&lt;/Group&gt;&lt;Group&gt;&lt;References&gt;&lt;Item&gt;&lt;ID&gt;1933&lt;/ID&gt;&lt;UID&gt;{A66B6B50-CA97-4449-81CB-E4AEB1D440D0}&lt;/UID&gt;&lt;Title&gt;Emergence of mcr-1 in Raoultella ornithinolytica and Escherichia coli Isolates from Retail Vegetables in China&lt;/Title&gt;&lt;Template&gt;Journal Article&lt;/Template&gt;&lt;Star&gt;0&lt;/Star&gt;&lt;Tag&gt;0&lt;/Tag&gt;&lt;Author&gt;Luo, J; Yao, X; Lv, L; Doi, Y; Huang, X; Huang, S; Liu, J H&lt;/Author&gt;&lt;Year&gt;2017&lt;/Year&gt;&lt;Details&gt;&lt;_accessed&gt;63384099&lt;/_accessed&gt;&lt;_accession_num&gt;28739785&lt;/_accession_num&gt;&lt;_author_adr&gt;College of Veterinary Medicine, Guangdong Provincial Key Laboratory of Veterinary Pharmaceutics Development and Safety Evaluation, South China Agricultural University, Guangzhou, Guangdong, China.; College of Veterinary Medicine, Guangdong Provincial Key Laboratory of Veterinary Pharmaceutics Development and Safety Evaluation, South China Agricultural University, Guangzhou, Guangdong, China.; College of Veterinary Medicine, Guangdong Provincial Key Laboratory of Veterinary Pharmaceutics Development and Safety Evaluation, South China Agricultural University, Guangzhou, Guangdong, China.; Division of Infectious Diseases, University of Pittsburgh Medical Center, Pittsburgh, Pennsylvania, USA.; College of Veterinary Medicine, Guangdong Provincial Key Laboratory of Veterinary Pharmaceutics Development and Safety Evaluation, South China Agricultural University, Guangzhou, Guangdong, China.; College of Veterinary Medicine, Guangdong Provincial Key Laboratory of Veterinary Pharmaceutics Development and Safety Evaluation, South China Agricultural University, Guangzhou, Guangdong, China.; College of Veterinary Medicine, Guangdong Provincial Key Laboratory of Veterinary Pharmaceutics Development and Safety Evaluation, South China Agricultural University, Guangzhou, Guangdong, China jhliu@scau.edu.cn.&lt;/_author_adr&gt;&lt;_created&gt;63384090&lt;/_created&gt;&lt;_date&gt;61930080&lt;/_date&gt;&lt;_date_display&gt;2017 Oct&lt;/_date_display&gt;&lt;_db_updated&gt;PubMed&lt;/_db_updated&gt;&lt;_doi&gt;10.1128/AAC.01139-17&lt;/_doi&gt;&lt;_impact_factor&gt;   4.904&lt;/_impact_factor&gt;&lt;_isbn&gt;1098-6596 (Electronic); 0066-4804 (Linking)&lt;/_isbn&gt;&lt;_issue&gt;10&lt;/_issue&gt;&lt;_journal&gt;Antimicrob Agents Chemother&lt;/_journal&gt;&lt;_keywords&gt;*Escherichia coli; *Raoultella ornithinolytica; *mcr-1; *plasmid; *vegetable&lt;/_keywords&gt;&lt;_language&gt;eng&lt;/_language&gt;&lt;_marked_fields&gt;title;I|14|5_x0009_I|23|26_x0009_I|54|16_x0009__x000d__x000a_&lt;/_marked_fields&gt;&lt;_modified&gt;63398824&lt;/_modified&gt;&lt;_ori_publication&gt;Copyright (c) 2017 American Society for Microbiology.&lt;/_ori_publication&gt;&lt;_subject_headings&gt;Anti-Bacterial Agents/*pharmacology; China; Colistin/pharmacology; Cucumis sativus/microbiology; Daucus carota/microbiology; Enterobacteriaceae/drug effects/*genetics/isolation &amp;amp; purification; Escherichia coli/drug effects/*genetics/isolation &amp;amp; purification; Escherichia coli Proteins/biosynthesis/*genetics; Humans; Lettuce/microbiology; Lycopersicon esculentum/microbiology; Microbial Sensitivity Tests; Plasmids/genetics; Seedlings/microbiology; Vegetables/*microbiology; beta-Lactamases/biosynthesis/genetics&lt;/_subject_headings&gt;&lt;_tertiary_title&gt;Antimicrobial agents and chemotherapy&lt;/_tertiary_title&gt;&lt;_type_work&gt;Journal Article; Research Support, Non-U.S. Gov&amp;apos;t&lt;/_type_work&gt;&lt;_url&gt;http://www.ncbi.nlm.nih.gov/entrez/query.fcgi?cmd=Retrieve&amp;amp;db=pubmed&amp;amp;dopt=Abstract&amp;amp;list_uids=28739785&amp;amp;query_hl=1&lt;/_url&gt;&lt;_volume&gt;61&lt;/_volume&gt;&lt;/Details&gt;&lt;Extra&gt;&lt;DBUID&gt;{114D2928-2A3B-4039-81C4-1BC343CEB4B1}&lt;/DBUID&gt;&lt;/Extra&gt;&lt;/Item&gt;&lt;/References&gt;&lt;/Group&gt;&lt;Group&gt;&lt;References&gt;&lt;Item&gt;&lt;ID&gt;1930&lt;/ID&gt;&lt;UID&gt;{EC61F233-AFCB-4AB1-9F20-D8512E82E7C0}&lt;/UID&gt;&lt;Title&gt;Draft Genome Sequences of Colistin-Resistant MCR-1-Producing Escherichia coli ST1850 and ST74 Strains Isolated from Commercial Chicken Meat&lt;/Title&gt;&lt;Template&gt;Journal Article&lt;/Template&gt;&lt;Star&gt;0&lt;/Star&gt;&lt;Tag&gt;0&lt;/Tag&gt;&lt;Author&gt;Monte, Daniel F; Fernandes, Miriam R; Cerdeira, Louise; de Souza, Tiago A; Mem, Andressa; Franco, Bernadette D G M; Landgraf, Mariza; Lincopan, Nilton&lt;/Author&gt;&lt;Year&gt;2017&lt;/Year&gt;&lt;Details&gt;&lt;_accessed&gt;63384097&lt;/_accessed&gt;&lt;_created&gt;63384090&lt;/_created&gt;&lt;_date&gt;61536960&lt;/_date&gt;&lt;_date_display&gt;2017&lt;/_date_display&gt;&lt;_db_updated&gt;PKU Search&lt;/_db_updated&gt;&lt;_doi&gt;10.1128/genomeA.00329-17&lt;/_doi&gt;&lt;_isbn&gt;2169-8287&lt;/_isbn&gt;&lt;_issue&gt;20&lt;/_issue&gt;&lt;_journal&gt;Genome announcements (Washington, DC)&lt;/_journal&gt;&lt;_marked_fields&gt;title;I|62|16_x0009__x000d__x000a_&lt;/_marked_fields&gt;&lt;_modified&gt;63384097&lt;/_modified&gt;&lt;_number&gt;1&lt;/_number&gt;&lt;_ori_publication&gt;American Society for Microbiology&lt;/_ori_publication&gt;&lt;_place_published&gt;United States&lt;/_place_published&gt;&lt;_url&gt;http://pku.summon.serialssolutions.com/2.0.0/link/0/eLvHCXMwtV1bS8MwFA5zIvji_TJv5NWH6pqkS_ogInP1goO5KYgvJW0TELWdbj74G_zTnpO1UwR98yW0lJbQ8-Vccs7JRwhnB03vh05IrFSZ4UlLsyBhIpVg1W1oE6kCCz4C7r_dd9VVj0Wd4LJGrqvWmFLclZZ0qjsrUtw1P_TDAJOAoGGPhy8e8khhvrUi1dAl2UJ25HMfe6xnfax5BsTLOzndhUHaiVCoKn_JIBo0efFsTg4A7Sz0HI_ZN3v1ixPqjFG0-A_zXiILpWdKTyZQWiY1k6-QuQlX5fsq-Th91XZMz9zE6aCqwKaFpe3iCTVF7vXNCN3RfEy77T5EjT13nCwYR9oZITgesLCaAvQe6OAGTHiT6jyDSynowHFVjOgFrAVwfzOKfS8U21eQEgrmhTUjjyanXTAea-Q26ty0z72SycHzueTcCzLBssQyyVLma5u0rIVfYNDd1Jj60U2jpYQHHA_Ity2TWiM0F6EORVNJxddJPS9ys0ko4Ei3eGoSAfG0VVpxJXWQCLgPhbCmQfYrecXDyYEdsQt0mIpL2cZOtrEvG2SnklBcLt1R_CWeBtmYCHn6IabAXQXsbv394jaZZ2j93U7NDqmPX9_MLpkZPr7tOfjB2D-PcBxEn2Kr75k&lt;/_url&gt;&lt;_volume&gt;5&lt;/_volume&gt;&lt;/Details&gt;&lt;Extra&gt;&lt;DBUID&gt;{114D2928-2A3B-4039-81C4-1BC343CEB4B1}&lt;/DBUID&gt;&lt;/Extra&gt;&lt;/Item&gt;&lt;/References&gt;&lt;/Group&gt;&lt;Group&gt;&lt;References&gt;&lt;Item&gt;&lt;ID&gt;1926&lt;/ID&gt;&lt;UID&gt;{9E0A9AA9-E715-4099-92AB-235078E601EB}&lt;/UID&gt;&lt;Title&gt;Detection of themcr-1              gene in colistin-resistantEscherichia coli              from retail meat in Japan&lt;/Title&gt;&lt;Template&gt;Journal Article&lt;/Template&gt;&lt;Star&gt;0&lt;/Star&gt;&lt;Tag&gt;0&lt;/Tag&gt;&lt;Author&gt;Nishino, Yukari; Shimojima, Yukako; Suzuki, Yasunori; Ida, Miki; Fukui, Rie; Kuroda, Sumiyo; Hirai, Akihiko; Sadamasu, Kenji&lt;/Author&gt;&lt;Year&gt;2017&lt;/Year&gt;&lt;Details&gt;&lt;_accessed&gt;63384092&lt;/_accessed&gt;&lt;_collection_scope&gt;SCI;SCIE&lt;/_collection_scope&gt;&lt;_created&gt;63384090&lt;/_created&gt;&lt;_db_updated&gt;CrossRef&lt;/_db_updated&gt;&lt;_doi&gt;10.1111/1348-0421.12549&lt;/_doi&gt;&lt;_impact_factor&gt;   1.566&lt;/_impact_factor&gt;&lt;_issue&gt;12&lt;/_issue&gt;&lt;_journal&gt;Microbiology and Immunology&lt;/_journal&gt;&lt;_modified&gt;63398824&lt;/_modified&gt;&lt;_pages&gt;554-557&lt;/_pages&gt;&lt;_tertiary_title&gt;Microbiol Immunol&lt;/_tertiary_title&gt;&lt;_url&gt;http://doi.wiley.com/10.1111/1348-0421.12549_x000d__x000a_http://onlinelibrary.wiley.com/wol1/doi/10.1111/1348-0421.12549/fullpdf&lt;/_url&gt;&lt;_volume&gt;61&lt;/_volume&gt;&lt;/Details&gt;&lt;Extra&gt;&lt;DBUID&gt;{114D2928-2A3B-4039-81C4-1BC343CEB4B1}&lt;/DBUID&gt;&lt;/Extra&gt;&lt;/Item&gt;&lt;/References&gt;&lt;/Group&gt;&lt;Group&gt;&lt;References&gt;&lt;Item&gt;&lt;ID&gt;1925&lt;/ID&gt;&lt;UID&gt;{C6A12835-469D-4614-9B43-898455419CAE}&lt;/UID&gt;&lt;Title&gt;Detection of mcr-1-Carrying Escherichia coli Causing Bloodstream Infection in a New York City Hospital: Avian Origins, Human Concerns?&lt;/Title&gt;&lt;Template&gt;Journal Article&lt;/Template&gt;&lt;Star&gt;0&lt;/Star&gt;&lt;Tag&gt;0&lt;/Tag&gt;&lt;Author&gt;Macesic, Nenad; Green, Daniel; Wang, Zheng; Sullivan, Sean B; Shim, Kevin; Park, Sarah; Whittier, Susan; Furuya, E Yoko; Gomez-Simmonds, Angela; Uhlemann, Anne-Catrin&lt;/Author&gt;&lt;Year&gt;2017&lt;/Year&gt;&lt;Details&gt;&lt;_accessed&gt;63384092&lt;/_accessed&gt;&lt;_collection_scope&gt;SCIE&lt;/_collection_scope&gt;&lt;_created&gt;63384090&lt;/_created&gt;&lt;_date&gt;61797600&lt;/_date&gt;&lt;_db_updated&gt;CrossRef&lt;/_db_updated&gt;&lt;_doi&gt;10.1093/ofid/ofx115&lt;/_doi&gt;&lt;_impact_factor&gt;   3.656&lt;/_impact_factor&gt;&lt;_isbn&gt;2328-8957&lt;/_isbn&gt;&lt;_issue&gt;3&lt;/_issue&gt;&lt;_journal&gt;Open Forum Infectious Diseases&lt;/_journal&gt;&lt;_modified&gt;63398824&lt;/_modified&gt;&lt;_url&gt;https://academic.oup.com/ofid/article-lookup/doi/10.1093/ofid/ofx115_x000d__x000a_http://academic.oup.com/ofid/article-pdf/4/3/ofx115/18562220/ofx115.pdf&lt;/_url&gt;&lt;_volume&gt;4&lt;/_volume&gt;&lt;/Details&gt;&lt;Extra&gt;&lt;DBUID&gt;{114D2928-2A3B-4039-81C4-1BC343CEB4B1}&lt;/DBUID&gt;&lt;/Extra&gt;&lt;/Item&gt;&lt;/References&gt;&lt;/Group&gt;&lt;Group&gt;&lt;References&gt;&lt;Item&gt;&lt;ID&gt;1912&lt;/ID&gt;&lt;UID&gt;{1CD09344-8C96-4862-9261-538E1B8783F3}&lt;/UID&gt;&lt;Title&gt;Chicken Meat as a Reservoir of Colistin-Resistant Escherichia coli Strains Carrying mcr-1 Genes in South America&lt;/Title&gt;&lt;Template&gt;Journal Article&lt;/Template&gt;&lt;Star&gt;0&lt;/Star&gt;&lt;Tag&gt;0&lt;/Tag&gt;&lt;Author&gt;Monte, D F; Mem, A; Fernandes, M R; Cerdeira, L; Esposito, F; Galvao, J A; Franco, BDGM; Lincopan, N; Landgraf, M&lt;/Author&gt;&lt;Year&gt;2017&lt;/Year&gt;&lt;Details&gt;&lt;_accessed&gt;63384095&lt;/_accessed&gt;&lt;_accession_num&gt;28193665&lt;/_accession_num&gt;&lt;_author_adr&gt;Department of Food and Experimental Nutrition, School of Pharmacy, University of  Sao Paulo, Sao Paulo, Brazil.; Food Research Center, University of Sao Paulo, Sao Paulo, Brazil.; Department of Veterinary Medicine, Federal University of Parana, Parana, Brazil.; Department of Clinical Analysis, School of Pharmacy, University of Sao Paulo, Sao Paulo, Brazil.; Department of Clinical Analysis, School of Pharmacy, University of Sao Paulo, Sao Paulo, Brazil.; Department of Clinical Analysis, School of Pharmacy, University of Sao Paulo, Sao Paulo, Brazil.; Department of Veterinary Medicine, Federal University of Parana, Parana, Brazil.; Department of Food and Experimental Nutrition, School of Pharmacy, University of  Sao Paulo, Sao Paulo, Brazil.; Food Research Center, University of Sao Paulo, Sao Paulo, Brazil.; Department of Clinical Analysis, School of Pharmacy, University of Sao Paulo, Sao Paulo, Brazil lincopan@usp.br.; Department of Microbiology, Institute of Biomedical Sciences, University of Sao Paulo, Sao Paulo, Brazil.; Department of Food and Experimental Nutrition, School of Pharmacy, University of  Sao Paulo, Sao Paulo, Brazil.; Food Research Center, University of Sao Paulo, Sao Paulo, Brazil.&lt;/_author_adr&gt;&lt;_created&gt;63384090&lt;/_created&gt;&lt;_date&gt;61709760&lt;/_date&gt;&lt;_date_display&gt;2017 May&lt;/_date_display&gt;&lt;_db_updated&gt;PubMed&lt;/_db_updated&gt;&lt;_doi&gt;10.1128/AAC.02718-16&lt;/_doi&gt;&lt;_impact_factor&gt;   4.904&lt;/_impact_factor&gt;&lt;_isbn&gt;1098-6596 (Electronic); 0066-4804 (Linking)&lt;/_isbn&gt;&lt;_issue&gt;5&lt;/_issue&gt;&lt;_journal&gt;Antimicrob Agents Chemother&lt;/_journal&gt;&lt;_keywords&gt;*Brazil; *CTX-M-8; *ESBL; *IncX4; *mcr-1; *polymyxins&lt;/_keywords&gt;&lt;_language&gt;eng&lt;/_language&gt;&lt;_marked_fields&gt;title;I|51|16_x0009_I|86|5_x0009__x000d__x000a_&lt;/_marked_fields&gt;&lt;_modified&gt;63398824&lt;/_modified&gt;&lt;_ori_publication&gt;Copyright (c) 2017 American Society for Microbiology.&lt;/_ori_publication&gt;&lt;_subject_headings&gt;Animals; Anti-Bacterial Agents/*pharmacology; Brazil; Chickens/*microbiology; Colistin/*pharmacology; Drug Resistance, Bacterial/*genetics; Escherichia coli/drug effects/*genetics/isolation &amp;amp; purification; Escherichia coli Infections/drug therapy; Escherichia coli Proteins/*genetics; Foodborne Diseases/drug therapy/microbiology/prevention &amp;amp; control; Humans; Meat Products/*microbiology; Plasmids/genetics; beta-Lactamases/genetics&lt;/_subject_headings&gt;&lt;_tertiary_title&gt;Antimicrobial agents and chemotherapy&lt;/_tertiary_title&gt;&lt;_type_work&gt;Journal Article; Research Support, Non-U.S. Gov&amp;apos;t&lt;/_type_work&gt;&lt;_url&gt;http://www.ncbi.nlm.nih.gov/entrez/query.fcgi?cmd=Retrieve&amp;amp;db=pubmed&amp;amp;dopt=Abstract&amp;amp;list_uids=28193665&amp;amp;query_hl=1&lt;/_url&gt;&lt;_volume&gt;61&lt;/_volume&gt;&lt;/Details&gt;&lt;Extra&gt;&lt;DBUID&gt;{114D2928-2A3B-4039-81C4-1BC343CEB4B1}&lt;/DBUID&gt;&lt;/Extra&gt;&lt;/Item&gt;&lt;/References&gt;&lt;/Group&gt;&lt;Group&gt;&lt;References&gt;&lt;Item&gt;&lt;ID&gt;351&lt;/ID&gt;&lt;UID&gt;{2327CDE7-3B23-4C2F-B034-55086170E0B7}&lt;/UID&gt;&lt;Title&gt;Environmental emission of multiresistantEscherichia coli              carrying the colistin resistance genemcr-1              from German swine farms&lt;/Title&gt;&lt;Template&gt;Journal Article&lt;/Template&gt;&lt;Star&gt;0&lt;/Star&gt;&lt;Tag&gt;0&lt;/Tag&gt;&lt;Author&gt;Guenther, Sebastian; Falgenhauer, Linda; Semmler, Torsten; Imirzalioglu, Can; Chakraborty, Trinad; Roesler, Uwe; Roschanski, Nicole&lt;/Author&gt;&lt;Year&gt;2017&lt;/Year&gt;&lt;Details&gt;&lt;_accessed&gt;63756004&lt;/_accessed&gt;&lt;_collection_scope&gt;SCI;SCIE&lt;/_collection_scope&gt;&lt;_created&gt;61975691&lt;/_created&gt;&lt;_date&gt;61571520&lt;/_date&gt;&lt;_db_updated&gt;CrossRef&lt;/_db_updated&gt;&lt;_doi&gt;10.1093/jac/dkw585&lt;/_doi&gt;&lt;_impact_factor&gt;   5.439&lt;/_impact_factor&gt;&lt;_isbn&gt;0305-7453&lt;/_isbn&gt;&lt;_journal&gt;Journal of Antimicrobial Chemotherapy&lt;/_journal&gt;&lt;_modified&gt;63756004&lt;/_modified&gt;&lt;_pages&gt;dkw585&lt;/_pages&gt;&lt;_tertiary_title&gt;J. Antimicrob. Chemother.&lt;/_tertiary_title&gt;&lt;_url&gt;https://academic.oup.com/jac/article-lookup/doi/10.1093/jac/dkw585_x000d__x000a_http://academic.oup.com/jac/article-pdf/72/5/1289/13703467/dkw585.pdf&lt;/_url&gt;&lt;/Details&gt;&lt;Extra&gt;&lt;DBUID&gt;{114D2928-2A3B-4039-81C4-1BC343CEB4B1}&lt;/DBUID&gt;&lt;/Extra&gt;&lt;/Item&gt;&lt;/References&gt;&lt;/Group&gt;&lt;Group&gt;&lt;References&gt;&lt;Item&gt;&lt;ID&gt;2022&lt;/ID&gt;&lt;UID&gt;{7BF9EC63-632D-4E24-811B-993C23D00200}&lt;/UID&gt;&lt;Title&gt;Heterogeneous and Flexible Transmission of mcr-1 in Hospital-Associated Escherichia coli&lt;/Title&gt;&lt;Template&gt;Journal Article&lt;/Template&gt;&lt;Star&gt;0&lt;/Star&gt;&lt;Tag&gt;5&lt;/Tag&gt;&lt;Author&gt;Shen, Y; Wu, Z; Wang, Y; Zhang, R; Zhou, H W; Wang, S; Lei, L; Li, M; Cai, J; Tyrrell, J; Tian, G B; Wu, C; Zhang, Q; Shen, J; Walsh, T R; Shen, Z&lt;/Author&gt;&lt;Year&gt;2018&lt;/Year&gt;&lt;Details&gt;&lt;_accessed&gt;63445543&lt;/_accessed&gt;&lt;_accession_num&gt;29970465&lt;/_accession_num&gt;&lt;_author_adr&gt;Beijing Advanced Innovation Center for Food Nutrition and Human Health, College of Veterinary Medicine, China Agricultural University, Beijing, China.; Beijing Key Laboratory of Detection Technology for Animal-Derived Food Safety and Beijing Laboratory for Food Quality and Safety, Beijing, China.; College of Veterinary Medicine, Iowa State University, Ames, Iowa, USA.; Beijing Advanced Innovation Center for Food Nutrition and Human Health, College of Veterinary Medicine, China Agricultural University, Beijing, China.; Beijing Key Laboratory of Detection Technology for Animal-Derived Food Safety and Beijing Laboratory for Food Quality and Safety, Beijing, China.; Second Affiliated Hospital of Zhejiang University, Zhejiang University, Hangzhou, China.; Second Affiliated Hospital of Zhejiang University, Zhejiang University, Hangzhou, China.; Beijing Advanced Innovation Center for Food Nutrition and Human Health, College of Veterinary Medicine, China Agricultural University, Beijing, China.; Beijing Advanced Innovation Center for Food Nutrition and Human Health, College of Veterinary Medicine, China Agricultural University, Beijing, China.; Beijing Advanced Innovation Center for Food Nutrition and Human Health, College of Veterinary Medicine, China Agricultural University, Beijing, China.; Department of Medical Microbiology and Infectious Disease, Institute of Infection &amp;amp; Immunity, Heath Park Hospital, Cardiff, United Kingdom.; Second Affiliated Hospital of Zhejiang University, Zhejiang University, Hangzhou, China.; Department of Medical Microbiology and Infectious Disease, Institute of Infection &amp;amp; Immunity, Heath Park Hospital, Cardiff, United Kingdom.; Zhongshan School of Medicine, Sun Yat-Sen University, Guangzhou, China.; Beijing Advanced Innovation Center for Food Nutrition and Human Health, College of Veterinary Medicine, China Agricultural University, Beijing, China.; Beijing Key Laboratory of Detection Technology for Animal-Derived Food Safety and Beijing Laboratory for Food Quality and Safety, Beijing, China.; College of Veterinary Medicine, Iowa State University, Ames, Iowa, USA.; Beijing Advanced Innovation Center for Food Nutrition and Human Health, College of Veterinary Medicine, China Agricultural University, Beijing, China.; Beijing Key Laboratory of Detection Technology for Animal-Derived Food Safety and Beijing Laboratory for Food Quality and Safety, Beijing, China.; Department of Medical Microbiology and Infectious Disease, Institute of Infection &amp;amp; Immunity, Heath Park Hospital, Cardiff, United Kingdom WalshTR@cardiff.ac.uk szq@cau.edu.cn.; Beijing Advanced Innovation Center for Food Nutrition and Human Health, College of Veterinary Medicine, China Agricultural University, Beijing, China WalshTR@cardiff.ac.uk szq@cau.edu.cn.; Beijing Key Laboratory of Detection Technology for Animal-Derived Food Safety and Beijing Laboratory for Food Quality and Safety, Beijing, China.&lt;/_author_adr&gt;&lt;_collection_scope&gt;SCIE&lt;/_collection_scope&gt;&lt;_created&gt;63445543&lt;/_created&gt;&lt;_date&gt;62326080&lt;/_date&gt;&lt;_date_display&gt;2018 Jul 3&lt;/_date_display&gt;&lt;_db_updated&gt;PubMed&lt;/_db_updated&gt;&lt;_doi&gt;10.1128/mBio.00943-18&lt;/_doi&gt;&lt;_impact_factor&gt;   6.784&lt;/_impact_factor&gt;&lt;_isbn&gt;2150-7511 (Electronic)&lt;/_isbn&gt;&lt;_issue&gt;4&lt;/_issue&gt;&lt;_journal&gt;mBio&lt;/_journal&gt;&lt;_keywords&gt;*E. coli; *genetic diversity; *mcr-1; *population genomics; *transmission&lt;/_keywords&gt;&lt;_language&gt;eng&lt;/_language&gt;&lt;_modified&gt;63445543&lt;/_modified&gt;&lt;_ori_publication&gt;Copyright (c) 2018 Shen et al.&lt;/_ori_publication&gt;&lt;_subject_headings&gt;Anti-Bacterial Agents/*pharmacology; China; Colistin/*pharmacology; *Drug Resistance, Bacterial; Escherichia coli/classification/*genetics/isolation &amp;amp; purification; Escherichia coli Infections/microbiology; Escherichia coli Proteins/*genetics; Feces/microbiology; *Gene Transfer, Horizontal; Genetic Variation; Hospitals; Humans; Molecular Typing; Plasmids/*analysis&lt;/_subject_headings&gt;&lt;_tertiary_title&gt;mBio&lt;/_tertiary_title&gt;&lt;_type_work&gt;Journal Article; Research Support, Non-U.S. Gov&amp;apos;t&lt;/_type_work&gt;&lt;_url&gt;http://www.ncbi.nlm.nih.gov/entrez/query.fcgi?cmd=Retrieve&amp;amp;db=pubmed&amp;amp;dopt=Abstract&amp;amp;list_uids=29970465&amp;amp;query_hl=1&lt;/_url&gt;&lt;_volume&gt;9&lt;/_volume&gt;&lt;/Details&gt;&lt;Extra&gt;&lt;DBUID&gt;{114D2928-2A3B-4039-81C4-1BC343CEB4B1}&lt;/DBUID&gt;&lt;/Extra&gt;&lt;/Item&gt;&lt;/References&gt;&lt;/Group&gt;&lt;Group&gt;&lt;References&gt;&lt;Item&gt;&lt;ID&gt;1992&lt;/ID&gt;&lt;UID&gt;{F4D9F428-1D48-4F5B-97D5-70E9A3A33250}&lt;/UID&gt;&lt;Title&gt;Whole Sequences and Characteristics ofmcr-1              -Harboring Plasmids ofEscherichia coli              Strains Isolated from Livestock in South Korea&lt;/Title&gt;&lt;Template&gt;Journal Article&lt;/Template&gt;&lt;Star&gt;0&lt;/Star&gt;&lt;Tag&gt;4&lt;/Tag&gt;&lt;Author&gt;Lee, Ji-Young; Lim, Suk-Kyung; Choi, Yujin; Moon, Dong-Chan; Shin, Juyoun; Ko, Kwan Soo&lt;/Author&gt;&lt;Year&gt;2018&lt;/Year&gt;&lt;Details&gt;&lt;_accessed&gt;63384093&lt;/_accessed&gt;&lt;_collection_scope&gt;SCI;SCIE&lt;/_collection_scope&gt;&lt;_created&gt;63384090&lt;/_created&gt;&lt;_db_updated&gt;CrossRef&lt;/_db_updated&gt;&lt;_doi&gt;10.1089/mdr.2017.0369&lt;/_doi&gt;&lt;_impact_factor&gt;   2.296&lt;/_impact_factor&gt;&lt;_isbn&gt;1076-6294&lt;/_isbn&gt;&lt;_issue&gt;4&lt;/_issue&gt;&lt;_journal&gt;Microbial Drug Resistance&lt;/_journal&gt;&lt;_modified&gt;63721298&lt;/_modified&gt;&lt;_pages&gt;489-492&lt;/_pages&gt;&lt;_tertiary_title&gt;Microbial Drug Resistance&lt;/_tertiary_title&gt;&lt;_url&gt;http://www.liebertpub.com/doi/10.1089/mdr.2017.0369_x000d__x000a_http://www.liebertpub.com/doi/pdf/10.1089/mdr.2017.0369&lt;/_url&gt;&lt;_volume&gt;24&lt;/_volume&gt;&lt;/Details&gt;&lt;Extra&gt;&lt;DBUID&gt;{114D2928-2A3B-4039-81C4-1BC343CEB4B1}&lt;/DBUID&gt;&lt;/Extra&gt;&lt;/Item&gt;&lt;/References&gt;&lt;/Group&gt;&lt;Group&gt;&lt;References&gt;&lt;Item&gt;&lt;ID&gt;1989&lt;/ID&gt;&lt;UID&gt;{F3B983E1-0599-4C7A-A150-4A52CCC6311F}&lt;/UID&gt;&lt;Title&gt;Transmission of mcr-1-Producing Multidrug-resistant Enterobacteriaceae in Public Transportation in Guangzhou, China&lt;/Title&gt;&lt;Template&gt;Journal Article&lt;/Template&gt;&lt;Star&gt;0&lt;/Star&gt;&lt;Tag&gt;5&lt;/Tag&gt;&lt;Author&gt;Shen, Cong; Feng, Siyuan; Chen, Hongtao; Dai, Min; Paterson, David L; Zheng, Xiaobin; Wu, Xingui; Zhong, Lan-Lan; Liu, Yan; Xia, Yong; Ma, Rui; Huang, Xi; Tian, Guo-Bao&lt;/Author&gt;&lt;Year&gt;2018&lt;/Year&gt;&lt;Details&gt;&lt;_accessed&gt;63384105&lt;/_accessed&gt;&lt;_collection_scope&gt;SCI;SCIE&lt;/_collection_scope&gt;&lt;_created&gt;63384090&lt;/_created&gt;&lt;_date&gt;62517600&lt;/_date&gt;&lt;_db_updated&gt;CrossRef&lt;/_db_updated&gt;&lt;_doi&gt;10.1093/cid/ciy661&lt;/_doi&gt;&lt;_impact_factor&gt;   8.313&lt;/_impact_factor&gt;&lt;_isbn&gt;1058-4838&lt;/_isbn&gt;&lt;_issue&gt;suppl_2&lt;/_issue&gt;&lt;_journal&gt;Clinical Infectious Diseases&lt;/_journal&gt;&lt;_modified&gt;63754433&lt;/_modified&gt;&lt;_pages&gt;S217-S224&lt;/_pages&gt;&lt;_url&gt;https://academic.oup.com/cid/article/67/suppl_2/S217/5181273_x000d__x000a_http://academic.oup.com/cid/article-pdf/67/suppl_2/S217/26555286/ciy661.pdf&lt;/_url&gt;&lt;_volume&gt;67&lt;/_volume&gt;&lt;/Details&gt;&lt;Extra&gt;&lt;DBUID&gt;{114D2928-2A3B-4039-81C4-1BC343CEB4B1}&lt;/DBUID&gt;&lt;/Extra&gt;&lt;/Item&gt;&lt;/References&gt;&lt;/Group&gt;&lt;Group&gt;&lt;References&gt;&lt;Item&gt;&lt;ID&gt;1987&lt;/ID&gt;&lt;UID&gt;{D960C18F-94A8-4450-A4FD-ECA4A7F57D1C}&lt;/UID&gt;&lt;Title&gt;The first human report of mobile colistin resistance gene,mcr-1,              in Finland&lt;/Title&gt;&lt;Template&gt;Journal Article&lt;/Template&gt;&lt;Star&gt;0&lt;/Star&gt;&lt;Tag&gt;0&lt;/Tag&gt;&lt;Author&gt;Gröndahl-Yli-Hannuksela, Kirsi; Lönnqvist, Emilia; Kallonen, Teemu; Lindholm, Laura; Jalava, Jari; Rantakokko-Jalava, Kaisu; Vuopio, Jaana&lt;/Author&gt;&lt;Year&gt;2018&lt;/Year&gt;&lt;Details&gt;&lt;_accessed&gt;63721037&lt;/_accessed&gt;&lt;_collection_scope&gt;SCI;SCIE&lt;/_collection_scope&gt;&lt;_created&gt;63384090&lt;/_created&gt;&lt;_db_updated&gt;CrossRef&lt;/_db_updated&gt;&lt;_doi&gt;10.1111/apm.12834&lt;/_doi&gt;&lt;_impact_factor&gt;   2.406&lt;/_impact_factor&gt;&lt;_issue&gt;5&lt;/_issue&gt;&lt;_journal&gt;APMIS&lt;/_journal&gt;&lt;_modified&gt;63721037&lt;/_modified&gt;&lt;_pages&gt;413-417&lt;/_pages&gt;&lt;_tertiary_title&gt;APMIS&lt;/_tertiary_title&gt;&lt;_url&gt;http://doi.wiley.com/10.1111/apm.12834_x000d__x000a_http://onlinelibrary.wiley.com/wol1/doi/10.1111/apm.12834/fullpdf&lt;/_url&gt;&lt;_volume&gt;126&lt;/_volume&gt;&lt;/Details&gt;&lt;Extra&gt;&lt;DBUID&gt;{114D2928-2A3B-4039-81C4-1BC343CEB4B1}&lt;/DBUID&gt;&lt;/Extra&gt;&lt;/Item&gt;&lt;/References&gt;&lt;/Group&gt;&lt;Group&gt;&lt;References&gt;&lt;Item&gt;&lt;ID&gt;1986&lt;/ID&gt;&lt;UID&gt;{E74F973B-86DF-4A35-8ACF-9792EE9C7AD6}&lt;/UID&gt;&lt;Title&gt;Spread of colistin resistance gene mcr-1 in Italy: characterization of the mcr-1.2 allelic variant in a colistin-resistant blood isolate of Escherichia coli&lt;/Title&gt;&lt;Template&gt;Journal Article&lt;/Template&gt;&lt;Star&gt;0&lt;/Star&gt;&lt;Tag&gt;0&lt;/Tag&gt;&lt;Author&gt;Simoni, Serena; Morroni, Gianluca; Brenciani, Andrea; Vincenzi, Chiara; Cirioni, Oscar; Castelletti, Sefora; Varaldo, Pietro E; Giovanetti, Eleonora; Mingoia, Marina&lt;/Author&gt;&lt;Year&gt;2018&lt;/Year&gt;&lt;Details&gt;&lt;_accessed&gt;63384093&lt;/_accessed&gt;&lt;_collection_scope&gt;SCI;SCIE&lt;/_collection_scope&gt;&lt;_created&gt;63384090&lt;/_created&gt;&lt;_db_updated&gt;CrossRef&lt;/_db_updated&gt;&lt;_doi&gt;10.1016/j.diagmicrobio.2017.12.015&lt;/_doi&gt;&lt;_impact_factor&gt;   2.499&lt;/_impact_factor&gt;&lt;_isbn&gt;07328893&lt;/_isbn&gt;&lt;_issue&gt;1&lt;/_issue&gt;&lt;_journal&gt;Diagnostic Microbiology and Infectious Disease&lt;/_journal&gt;&lt;_modified&gt;63398824&lt;/_modified&gt;&lt;_pages&gt;66-68&lt;/_pages&gt;&lt;_tertiary_title&gt;Diagnostic Microbiology and Infectious Disease&lt;/_tertiary_title&gt;&lt;_url&gt;https://linkinghub.elsevier.com/retrieve/pii/S073288931730411X_x000d__x000a_https://api.elsevier.com/content/article/PII:S073288931730411X?httpAccept=text/xml&lt;/_url&gt;&lt;_volume&gt;91&lt;/_volume&gt;&lt;/Details&gt;&lt;Extra&gt;&lt;DBUID&gt;{114D2928-2A3B-4039-81C4-1BC343CEB4B1}&lt;/DBUID&gt;&lt;/Extra&gt;&lt;/Item&gt;&lt;/References&gt;&lt;/Group&gt;&lt;Group&gt;&lt;References&gt;&lt;Item&gt;&lt;ID&gt;1981&lt;/ID&gt;&lt;UID&gt;{41B20B6B-EA5A-4B10-88F9-30D5C3EA2E54}&lt;/UID&gt;&lt;Title&gt;Prospective study on human fecal carriage of Enterobacteriaceae possessing mcr-1 and mcr-2 genes in a regional hospital in Hong Kong&lt;/Title&gt;&lt;Template&gt;Journal Article&lt;/Template&gt;&lt;Star&gt;0&lt;/Star&gt;&lt;Tag&gt;0&lt;/Tag&gt;&lt;Author&gt;Chan, Wai-Sing; Au, Chun-Hang; Ho, Dona N; Chan, Tsun-Leung; Ma, Edmond Shiu-Kwan; Tang, Bone Siu-Fai&lt;/Author&gt;&lt;Year&gt;2018&lt;/Year&gt;&lt;Details&gt;&lt;_accessed&gt;63721300&lt;/_accessed&gt;&lt;_collection_scope&gt;SCIE&lt;/_collection_scope&gt;&lt;_created&gt;63384090&lt;/_created&gt;&lt;_db_updated&gt;CrossRef&lt;/_db_updated&gt;&lt;_doi&gt;10.1186/s12879-018-2987-y&lt;/_doi&gt;&lt;_impact_factor&gt;   2.688&lt;/_impact_factor&gt;&lt;_isbn&gt;1471-2334&lt;/_isbn&gt;&lt;_issue&gt;1&lt;/_issue&gt;&lt;_journal&gt;BMC Infectious Diseases&lt;/_journal&gt;&lt;_modified&gt;63721300&lt;/_modified&gt;&lt;_tertiary_title&gt;BMC Infect Dis&lt;/_tertiary_title&gt;&lt;_url&gt;https://bmcinfectdis.biomedcentral.com/articles/10.1186/s12879-018-2987-y_x000d__x000a_http://link.springer.com/content/pdf/10.1186/s12879-018-2987-y.pdf&lt;/_url&gt;&lt;_volume&gt;18&lt;/_volume&gt;&lt;/Details&gt;&lt;Extra&gt;&lt;DBUID&gt;{114D2928-2A3B-4039-81C4-1BC343CEB4B1}&lt;/DBUID&gt;&lt;/Extra&gt;&lt;/Item&gt;&lt;/References&gt;&lt;/Group&gt;&lt;Group&gt;&lt;References&gt;&lt;Item&gt;&lt;ID&gt;1970&lt;/ID&gt;&lt;UID&gt;{7C8F99BD-EAD7-4D6D-AD98-4D72D67EE642}&lt;/UID&gt;&lt;Title&gt;Molecular Epidemiology of mcr-Encoded Colistin Resistance in Enterobacteriaceae From Food-Producing Animals in Italy Revealed Through the EU Harmonized Antimicrobial Resistance Monitoring&lt;/Title&gt;&lt;Template&gt;Journal Article&lt;/Template&gt;&lt;Star&gt;0&lt;/Star&gt;&lt;Tag&gt;4&lt;/Tag&gt;&lt;Author&gt;Alba, Patricia; Leekitcharoenphon, Pimlapas; Franco, Alessia; Feltrin, Fabiola; Ianzano, Angela; Caprioli, Andrea; Stravino, Fiorentino; Hendriksen, Rene S; Bortolaia, Valeria; Battisti, Antonio&lt;/Author&gt;&lt;Year&gt;2018&lt;/Year&gt;&lt;Details&gt;&lt;_accessed&gt;63384093&lt;/_accessed&gt;&lt;_collection_scope&gt;SCIE&lt;/_collection_scope&gt;&lt;_created&gt;63384090&lt;/_created&gt;&lt;_date&gt;62295840&lt;/_date&gt;&lt;_db_updated&gt;CrossRef&lt;/_db_updated&gt;&lt;_doi&gt;10.3389/fmicb.2018.01217&lt;/_doi&gt;&lt;_impact_factor&gt;   4.235&lt;/_impact_factor&gt;&lt;_isbn&gt;1664-302X&lt;/_isbn&gt;&lt;_journal&gt;Frontiers in Microbiology&lt;/_journal&gt;&lt;_modified&gt;63754457&lt;/_modified&gt;&lt;_tertiary_title&gt;Front. Microbiol.&lt;/_tertiary_title&gt;&lt;_url&gt;https://www.frontiersin.org/article/10.3389/fmicb.2018.01217/full_x000d__x000a_https://www.frontiersin.org/article/10.3389/fmicb.2018.01217/full&lt;/_url&gt;&lt;_volume&gt;9&lt;/_volume&gt;&lt;/Details&gt;&lt;Extra&gt;&lt;DBUID&gt;{114D2928-2A3B-4039-81C4-1BC343CEB4B1}&lt;/DBUID&gt;&lt;/Extra&gt;&lt;/Item&gt;&lt;/References&gt;&lt;/Group&gt;&lt;Group&gt;&lt;References&gt;&lt;Item&gt;&lt;ID&gt;1954&lt;/ID&gt;&lt;UID&gt;{D294A01D-89DE-478A-9512-7CD26C1CD9DD}&lt;/UID&gt;&lt;Title&gt;High Rates of Human Fecal Carriage of mcr-1–Positive Multidrug-Resistant Enterobacteriaceae Emerge in China in Association With Successful Plasmid Families&lt;/Title&gt;&lt;Template&gt;Journal Article&lt;/Template&gt;&lt;Star&gt;0&lt;/Star&gt;&lt;Tag&gt;4&lt;/Tag&gt;&lt;Author&gt;Zhong, Lan-Lan; Phan, Hang T T; Shen, Cong; Vihta, Karina-Doris; Sheppard, Anna E; Huang, Xi; Zeng, Kun-Jiao; Li, Hong-Yu; Zhang, Xue-Fei; Patil, Sandip; Crook, Derrick W; Walker, A Sarah; Xing, Yong; Lin, Jia-lin; Feng, Lian-Qiang; Doi, Yohei; Xia, Yong; Stoesser, Nicole; Tian, Guo-Bao&lt;/Author&gt;&lt;Year&gt;2018&lt;/Year&gt;&lt;Details&gt;&lt;_accessed&gt;63384092&lt;/_accessed&gt;&lt;_collection_scope&gt;SCI;SCIE&lt;/_collection_scope&gt;&lt;_created&gt;63384090&lt;/_created&gt;&lt;_date&gt;62127360&lt;/_date&gt;&lt;_db_updated&gt;CrossRef&lt;/_db_updated&gt;&lt;_doi&gt;10.1093/cid/cix885&lt;/_doi&gt;&lt;_impact_factor&gt;   8.313&lt;/_impact_factor&gt;&lt;_isbn&gt;1058-4838&lt;/_isbn&gt;&lt;_issue&gt;5&lt;/_issue&gt;&lt;_journal&gt;Clinical Infectious Diseases&lt;/_journal&gt;&lt;_modified&gt;63754488&lt;/_modified&gt;&lt;_pages&gt;676-685&lt;/_pages&gt;&lt;_url&gt;https://academic.oup.com/cid/article/66/5/676/4430429_x000d__x000a_http://academic.oup.com/cid/article-pdf/66/5/676/24266194/cix885.pdf&lt;/_url&gt;&lt;_volume&gt;66&lt;/_volume&gt;&lt;/Details&gt;&lt;Extra&gt;&lt;DBUID&gt;{114D2928-2A3B-4039-81C4-1BC343CEB4B1}&lt;/DBUID&gt;&lt;/Extra&gt;&lt;/Item&gt;&lt;/References&gt;&lt;/Group&gt;&lt;/Citation&gt;_x000a_"/>
    <w:docVar w:name="ne_docsoft" w:val="MSWord"/>
    <w:docVar w:name="ne_docversion" w:val="NoteExpress 2.0"/>
    <w:docVar w:name="ne_stylename" w:val="MDPI New2 New"/>
  </w:docVars>
  <w:rsids>
    <w:rsidRoot w:val="004F0FC9"/>
    <w:rsid w:val="00025AFC"/>
    <w:rsid w:val="0003371E"/>
    <w:rsid w:val="00053517"/>
    <w:rsid w:val="00096B09"/>
    <w:rsid w:val="000B623D"/>
    <w:rsid w:val="000E1CE5"/>
    <w:rsid w:val="00160329"/>
    <w:rsid w:val="00175937"/>
    <w:rsid w:val="00176396"/>
    <w:rsid w:val="001B3993"/>
    <w:rsid w:val="001C4AE1"/>
    <w:rsid w:val="00261443"/>
    <w:rsid w:val="002B79F9"/>
    <w:rsid w:val="002C4D9E"/>
    <w:rsid w:val="002D058F"/>
    <w:rsid w:val="00317346"/>
    <w:rsid w:val="00340C44"/>
    <w:rsid w:val="003868B9"/>
    <w:rsid w:val="003B2471"/>
    <w:rsid w:val="003C5B0B"/>
    <w:rsid w:val="004403D4"/>
    <w:rsid w:val="00447215"/>
    <w:rsid w:val="00493337"/>
    <w:rsid w:val="004F0FC9"/>
    <w:rsid w:val="00530FC8"/>
    <w:rsid w:val="0053706D"/>
    <w:rsid w:val="00555D77"/>
    <w:rsid w:val="005D4322"/>
    <w:rsid w:val="005D65E1"/>
    <w:rsid w:val="005F43A9"/>
    <w:rsid w:val="00634E9B"/>
    <w:rsid w:val="006556F8"/>
    <w:rsid w:val="00673D51"/>
    <w:rsid w:val="00691A80"/>
    <w:rsid w:val="006F66DD"/>
    <w:rsid w:val="0073140D"/>
    <w:rsid w:val="00742866"/>
    <w:rsid w:val="00793AB5"/>
    <w:rsid w:val="007A4918"/>
    <w:rsid w:val="007C2A30"/>
    <w:rsid w:val="007D28FD"/>
    <w:rsid w:val="00825373"/>
    <w:rsid w:val="0083594A"/>
    <w:rsid w:val="008808A2"/>
    <w:rsid w:val="008A5C9F"/>
    <w:rsid w:val="008C0839"/>
    <w:rsid w:val="009176C1"/>
    <w:rsid w:val="00956434"/>
    <w:rsid w:val="009A0AF1"/>
    <w:rsid w:val="009C768E"/>
    <w:rsid w:val="009D33ED"/>
    <w:rsid w:val="009D5E9D"/>
    <w:rsid w:val="00A078D3"/>
    <w:rsid w:val="00A33741"/>
    <w:rsid w:val="00A67DE5"/>
    <w:rsid w:val="00AA3ADA"/>
    <w:rsid w:val="00AA5832"/>
    <w:rsid w:val="00AA6976"/>
    <w:rsid w:val="00AB1AC2"/>
    <w:rsid w:val="00AB1EF3"/>
    <w:rsid w:val="00AB5102"/>
    <w:rsid w:val="00B1594F"/>
    <w:rsid w:val="00BD18FB"/>
    <w:rsid w:val="00BF51CE"/>
    <w:rsid w:val="00C41012"/>
    <w:rsid w:val="00C464D9"/>
    <w:rsid w:val="00CD3F82"/>
    <w:rsid w:val="00CD4D4C"/>
    <w:rsid w:val="00D0368D"/>
    <w:rsid w:val="00D06288"/>
    <w:rsid w:val="00D35D8D"/>
    <w:rsid w:val="00D96660"/>
    <w:rsid w:val="00DA3C93"/>
    <w:rsid w:val="00DA58F7"/>
    <w:rsid w:val="00DA616A"/>
    <w:rsid w:val="00DC485A"/>
    <w:rsid w:val="00DC7CC7"/>
    <w:rsid w:val="00DF371F"/>
    <w:rsid w:val="00E42590"/>
    <w:rsid w:val="00EA195F"/>
    <w:rsid w:val="00EC57BA"/>
    <w:rsid w:val="00ED5C61"/>
    <w:rsid w:val="00F00B50"/>
    <w:rsid w:val="00F22225"/>
    <w:rsid w:val="00FE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F58A7C"/>
  <w14:defaultImageDpi w14:val="32767"/>
  <w15:chartTrackingRefBased/>
  <w15:docId w15:val="{D0619CEB-84F6-4CF5-9338-2FAA221F3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96660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D96660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样式2"/>
    <w:basedOn w:val="a1"/>
    <w:uiPriority w:val="99"/>
    <w:rsid w:val="00D9666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-0">
    <w:name w:val="三线表-0"/>
    <w:basedOn w:val="a1"/>
    <w:uiPriority w:val="99"/>
    <w:rsid w:val="00D9666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-1">
    <w:name w:val="三线表-1"/>
    <w:basedOn w:val="a1"/>
    <w:uiPriority w:val="99"/>
    <w:rsid w:val="00D9666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B79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79F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79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79F9"/>
    <w:rPr>
      <w:sz w:val="18"/>
      <w:szCs w:val="18"/>
    </w:rPr>
  </w:style>
  <w:style w:type="table" w:customStyle="1" w:styleId="21">
    <w:name w:val="样式21"/>
    <w:basedOn w:val="a1"/>
    <w:uiPriority w:val="99"/>
    <w:rsid w:val="008A5C9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SupplementaryMaterial">
    <w:name w:val="Supplementary Material"/>
    <w:basedOn w:val="a8"/>
    <w:next w:val="a8"/>
    <w:qFormat/>
    <w:rsid w:val="0016032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16032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16032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7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1FAA46-B3E1-4A55-9836-7BAAD7E39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1</Pages>
  <Words>605</Words>
  <Characters>3450</Characters>
  <Application>Microsoft Office Word</Application>
  <DocSecurity>0</DocSecurity>
  <Lines>28</Lines>
  <Paragraphs>8</Paragraphs>
  <ScaleCrop>false</ScaleCrop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in zyoungl</dc:creator>
  <cp:keywords/>
  <dc:description>NE.Ref</dc:description>
  <cp:lastModifiedBy>poppin zyoungl</cp:lastModifiedBy>
  <cp:revision>55</cp:revision>
  <dcterms:created xsi:type="dcterms:W3CDTF">2021-03-26T13:59:00Z</dcterms:created>
  <dcterms:modified xsi:type="dcterms:W3CDTF">2021-07-02T18:03:00Z</dcterms:modified>
</cp:coreProperties>
</file>